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3.png" ContentType="image/png"/>
  <Override PartName="/word/media/image33.png" ContentType="image/png"/>
  <Override PartName="/word/media/image27.png" ContentType="image/png"/>
  <Override PartName="/word/media/image4.png" ContentType="image/png"/>
  <Override PartName="/word/media/image34.png" ContentType="image/png"/>
  <Override PartName="/word/media/image28.png" ContentType="image/png"/>
  <Override PartName="/word/media/image41.png" ContentType="image/png"/>
  <Override PartName="/word/media/image9.png" ContentType="image/png"/>
  <Override PartName="/word/media/image39.png" ContentType="image/png"/>
  <Override PartName="/word/media/image30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46.png" ContentType="image/png"/>
  <Override PartName="/word/media/image50.png" ContentType="image/png"/>
  <Override PartName="/word/media/image13.png" ContentType="image/png"/>
  <Override PartName="/word/media/image11.png" ContentType="image/png"/>
  <Override PartName="/word/media/image48.png" ContentType="image/png"/>
  <Override PartName="/word/media/image51.png" ContentType="image/png"/>
  <Override PartName="/word/media/image40.png" ContentType="image/png"/>
  <Override PartName="/word/media/image52.png" ContentType="image/png"/>
  <Override PartName="/word/media/image38.png" ContentType="image/png"/>
  <Override PartName="/word/media/image8.png" ContentType="image/png"/>
  <Override PartName="/word/media/image49.png" ContentType="image/png"/>
  <Override PartName="/word/media/image12.png" ContentType="image/png"/>
  <Override PartName="/word/media/image10.png" ContentType="image/png"/>
  <Override PartName="/word/media/image47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5.png" ContentType="image/png"/>
  <Override PartName="/word/media/image3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Additional file 2 – Regulated </w:t>
      </w:r>
      <w:r>
        <w:rPr>
          <w:b/>
          <w:i/>
          <w:lang w:val="en-GB"/>
        </w:rPr>
        <w:t>S.cerevisiae</w:t>
      </w:r>
      <w:r>
        <w:rPr>
          <w:b/>
          <w:lang w:val="en-GB"/>
        </w:rPr>
        <w:t xml:space="preserve"> pathways in hypoxia vs. normoxia</w:t>
      </w:r>
    </w:p>
    <w:p>
      <w:pPr>
        <w:pStyle w:val="Normal"/>
        <w:rPr/>
      </w:pPr>
      <w:r>
        <w:rPr>
          <w:lang w:val="en-GB"/>
        </w:rPr>
        <w:t xml:space="preserve">Individual </w:t>
      </w:r>
      <w:r>
        <w:rPr>
          <w:i/>
          <w:lang w:val="en-GB"/>
        </w:rPr>
        <w:t>S. cerevisiae</w:t>
      </w:r>
      <w:r>
        <w:rPr>
          <w:lang w:val="en-GB"/>
        </w:rPr>
        <w:t xml:space="preserve"> (Fab-producing strain) pathways transcriptionally regulated (</w:t>
      </w:r>
      <w:r>
        <w:rPr>
          <w:i/>
          <w:lang w:val="en-GB"/>
        </w:rPr>
        <w:t>i e.</w:t>
      </w:r>
      <w:r>
        <w:rPr>
          <w:lang w:val="en-GB"/>
        </w:rPr>
        <w:t xml:space="preserve"> exceeding log2 FC threshold of 0.59)</w:t>
      </w:r>
      <w:r>
        <w:rPr>
          <w:rFonts w:cs="Calibri" w:ascii="Calibri" w:hAnsi="Calibri"/>
          <w:b/>
          <w:bCs/>
          <w:i/>
          <w:sz w:val="32"/>
          <w:szCs w:val="32"/>
          <w:lang w:val="en-GB"/>
        </w:rPr>
        <w:t xml:space="preserve"> </w:t>
      </w:r>
      <w:r>
        <w:rPr>
          <w:lang w:val="en-GB"/>
        </w:rPr>
        <w:t>in the comparison hypoxic vs. normoxic conditions, as resulting from MetaCyc analysis (see Figure 3). Pathway numbers are referred to Figure 3 legen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5480" w:type="dxa"/>
        <w:jc w:val="left"/>
        <w:tblInd w:w="-3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1"/>
        <w:gridCol w:w="1443"/>
        <w:gridCol w:w="8620"/>
        <w:gridCol w:w="4906"/>
      </w:tblGrid>
      <w:tr>
        <w:trPr>
          <w:trHeight w:val="54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N</w:t>
            </w:r>
            <w:r>
              <w:rPr>
                <w:rFonts w:cs="Calibri" w:ascii="Calibri" w:hAnsi="Calibri"/>
                <w:b/>
                <w:bCs/>
                <w:vertAlign w:val="superscript"/>
                <w:lang w:val="en-GB"/>
              </w:rPr>
              <w:t>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Pathway</w:t>
            </w:r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Pathway Diagram</w:t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Enzymes, Genes</w:t>
            </w:r>
          </w:p>
        </w:tc>
      </w:tr>
      <w:tr>
        <w:trPr>
          <w:trHeight w:val="390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lysine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drawing>
                <wp:inline distT="0" distB="0" distL="0" distR="0">
                  <wp:extent cx="1731645" cy="27114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1" t="-13" r="-21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1645" cy="271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homocitr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LYS20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homocitr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LYS2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homoaconi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LYS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homo-isocitr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LYS1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lpha aminoadipate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LYS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saccharopine dehydrogenase (NADP+, L-glutamate-forming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LYS9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saccharopine dehydrogenase (NAD+, L-lysine-forming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LYS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448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arginine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3938905" cy="28638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9" t="-13" r="-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38905" cy="286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ylglutam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ylglutamate kinase / N-acetyl-gamma-glutamyl-phosphate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5,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ylornithine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ylornithine acet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ornithine carbamo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inosuccinat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ininosuccinate ly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154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arginine degradation (anaerobic)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263015" cy="133858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28" t="-27" r="-2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015" cy="1338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AR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ornithine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AR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elta 1-pyrroline-5-carboxylate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RO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4846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42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arginine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5238750" cy="303847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7" t="-12" r="-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8750" cy="3038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ylglutam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ylglutamate kinase / N-acetyl-gamma-glutamyl-phosphate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5,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ylornithine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ylornithine acet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arbamyl phosphate synthase / aspartate transcarbam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RA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arbamoyl phosphat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PA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P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ornithine carbamo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inosuccinat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ininosuccinate ly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ind w:left="-70" w:hanging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624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63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serine biosynthesis from 3-phosphoglycerate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490345" cy="115316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24" t="-31" r="-24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0345" cy="1153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3-phosphoglycer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SER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3-phosphoglycer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SER3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phosphoserine transam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SER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phosphoserine phosph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SER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624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73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serine biosynthesis from glyoxylate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393190" cy="46799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26" t="-77" r="-26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3190" cy="467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, mitochondrial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806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79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glycine biosynthesis from serine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393190" cy="46799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26" t="-77" r="-26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3190" cy="467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, mitochondrial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09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85">
              <w:r>
                <w:rPr>
                  <w:rStyle w:val="InternetLink"/>
                  <w:rFonts w:cs="Calibri" w:ascii="Calibri" w:hAnsi="Calibri"/>
                  <w:color w:val="000000"/>
                  <w:sz w:val="20"/>
                  <w:szCs w:val="20"/>
                  <w:u w:val="none"/>
                </w:rPr>
                <w:t>homocysteine and cysteine interconvers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425575" cy="81661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25" t="-44" r="-25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5575" cy="816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cystathionine gamma-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STR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cystathionine beta-ly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STR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cystathionine beta-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CYS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cystathionine gamma-ly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CYS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696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95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glutamate biosynthesis from ammonia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263015" cy="46799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29" t="-77" r="-29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015" cy="467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P-dependent glutam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P-dependent glutam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332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01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superpathway of glutamate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3938905" cy="85979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9" t="-42" r="-9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38905" cy="859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P-dependent glutam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P-dependent glutam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utamin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N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P-dependent isocitr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DP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P-dependent isocitr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DP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P-dependent isocitr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DP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utamate synthase (NADH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17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methionine salvage pathway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2078355" cy="237363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/>
                          <a:srcRect l="-17" t="-15" r="-17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8355" cy="2373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5'-methylthioadenosine phosphor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2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U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2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hylthioribose-1 P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2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R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2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hylthioribulose-1-phosphate dehydr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2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DE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2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2,3-dioxomethiopentane-1-phosphate enolase/phosph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2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TR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2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ireductone dioxy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2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2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matic amino acid aminotransferase I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3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9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3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matic amino acid aminotransferase 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3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3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3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3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transam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3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37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ergosterol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/>
              <w:drawing>
                <wp:inline distT="0" distB="0" distL="0" distR="0">
                  <wp:extent cx="2985135" cy="551561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/>
                          <a:srcRect l="-12" t="-3" r="-12" b="48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5135" cy="5515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2985135" cy="551561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/>
                          <a:srcRect l="-12" t="48449" r="-12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5135" cy="5515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08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637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4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oacetyl CoA thi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4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10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4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hydroxy-3-methylglutaryl coenzyme A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4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1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4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hydroxy-3-methylglutaryl-coenzyme A (HMG-CoA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4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MG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4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hydroxy-3-methylglutaryl-coenzyme A (HMG-CoA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4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MG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4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valon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4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1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5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omevalon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5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5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valonate pyrophosphate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5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V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5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sopentenyl diphosphate:dimethylallyl diphosphate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5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D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5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arnesyl diphosphat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5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20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5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qualen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5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9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6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qualene monooxy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6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6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2,3-oxidosqualene-lanosterol cyc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6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6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tochrome P450 lanosterol 14a-demeth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6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1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6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-14 sterol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6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2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6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-4 sterol methyl oxid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6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2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7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-3 ster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7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2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7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keto sterol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7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2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7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AM:C-24 sterol meth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7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7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-8 sterol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7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7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-5 sterol desatu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7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8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-22 sterol desatu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8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8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-24 sterol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18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243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84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mevalonate pathway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719580" cy="252603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5"/>
                          <a:srcRect l="-21" t="-14" r="-21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9580" cy="2526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8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oacetyl CoA thi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8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10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8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hydroxy-3-methylglutaryl coenzyme A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8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1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9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hydroxy-3-methylglutaryl-coenzyme A (HMG-CoA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9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MG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9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hydroxy-3-methylglutaryl-coenzyme A (HMG-CoA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9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MG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9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valon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9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1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9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omevalon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9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9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valonate pyrophosphate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9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V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0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sopentenyl diphosphate:dimethylallyl diphosphate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0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D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87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202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phospholipid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3701415" cy="191643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3"/>
                          <a:srcRect l="-10" t="-19" r="-10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01415" cy="1916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0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atidylserin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0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HO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0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atidylserine decarboxylase, golgi/vacuol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0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SD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0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atidylserine decarboxylase, mitochondria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0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S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1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HO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1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HO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1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OPI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1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OPI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1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atidylglycerolphosph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1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GS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1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ardiolipin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1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R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543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218">
              <w:r>
                <w:rPr>
                  <w:rStyle w:val="InternetLink"/>
                  <w:rFonts w:cs="Calibri" w:ascii="Calibri" w:hAnsi="Calibri"/>
                  <w:color w:val="000000"/>
                  <w:sz w:val="20"/>
                  <w:szCs w:val="20"/>
                  <w:u w:val="none"/>
                </w:rPr>
                <w:t>phosphatidylinositol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512570" cy="46799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9"/>
                          <a:srcRect l="-24" t="-77" r="-24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2570" cy="467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2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phosphatidylinositol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2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PIS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e novo NAD biosynthesis</w:t>
            </w:r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drawing>
                <wp:inline distT="0" distB="0" distL="0" distR="0">
                  <wp:extent cx="1893570" cy="305752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2"/>
                          <a:srcRect l="-19" t="-12" r="-19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3570" cy="3057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2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Tryptophan 2,3-dioxy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2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BNA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2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rylformamid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2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BNA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2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Kynurenine 3-mono oxy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2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BNA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2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Kynuren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3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BNA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3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3-hydroxyanthranilic acid dioxy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3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BN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3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Quinolinate phosphoribosyl 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3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BNA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3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icotinamide/nicotinic acid mononucleotide adenyl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3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M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3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icotinamide/nicotinic acid mononucleotide adenyl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3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MA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3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lutamine-dependent NAD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4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QNS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241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tryptophan degradation via kynurenine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853565" cy="236220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2"/>
                          <a:srcRect l="-19" t="-15" r="-19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3565" cy="2362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4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ryptophan 2,3-dioxy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4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NA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4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ylformamid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4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NA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4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Kynurenine 3-mono oxy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4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NA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4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Kynuren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5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NA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5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hydroxyanthranilic acid dioxy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5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N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5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Quinolinate phosphoribosyl 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5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NA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079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255">
              <w:r>
                <w:rPr>
                  <w:rStyle w:val="InternetLink"/>
                  <w:rFonts w:cs="Calibri" w:ascii="Calibri" w:hAnsi="Calibri"/>
                  <w:color w:val="000000"/>
                  <w:sz w:val="20"/>
                  <w:szCs w:val="20"/>
                  <w:u w:val="none"/>
                </w:rPr>
                <w:t>nicotinamide riboside salvage pathway I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drawing>
                <wp:inline distT="0" distB="0" distL="0" distR="0">
                  <wp:extent cx="1480185" cy="80518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6"/>
                          <a:srcRect l="-24" t="-44" r="-24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0185" cy="805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5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icotinic acid riboside kinase / nicotinamide ribos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5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R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5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icotinamide/nicotinic acid mononucleotide adenyl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6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MA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6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icotinamide/nicotinic acid mononucleotide adenyl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6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M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1618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263">
              <w:r>
                <w:rPr>
                  <w:rStyle w:val="InternetLink"/>
                  <w:rFonts w:cs="Calibri" w:ascii="Calibri" w:hAnsi="Calibri"/>
                  <w:color w:val="000000"/>
                  <w:sz w:val="20"/>
                  <w:szCs w:val="20"/>
                  <w:u w:val="none"/>
                </w:rPr>
                <w:t>NAD salvage pathway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drawing>
                <wp:inline distT="0" distB="0" distL="0" distR="0">
                  <wp:extent cx="2045335" cy="104521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4"/>
                          <a:srcRect l="-18" t="-34" r="-18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5335" cy="1045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6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icotinamide/nicotinic acid mononucleotide adenyl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6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M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6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icotinamide/nicotinic acid mononucleotide adenyl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6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MA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6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lutamine-dependent NAD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7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QNS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7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AD-dependent histone deacet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7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SIR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7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icotinamid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7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PN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7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icotinate phosphoribosyl 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7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P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6 - 4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olate biosynthesis</w:t>
            </w:r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5370830" cy="5302885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7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0830" cy="530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7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TP-cyclohydrolase 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7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L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8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minodeoxychorism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8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BZ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8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minodeoxychorismate ly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8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BZ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8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2-amino-4-hydroxy-6-hydroxymethyldihydropteridine pyrophosphokinase [multifunctional]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8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L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8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hydrofo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8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L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8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hydrofolate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8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FR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9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ine cleavage complex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9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P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29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CV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29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CV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29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CV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9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, mitochondrial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9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9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9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9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hymidy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0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DC2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0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HFR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0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1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0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HFR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0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1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0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-dependent 5,10-methylenetetrahydrafol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0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0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1-tetrahydrofo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0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E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0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itochondrial C1-tetrahydrofo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1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IS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97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hyperlink r:id="rId311">
              <w:r>
                <w:rPr>
                  <w:rStyle w:val="InternetLink"/>
                  <w:rFonts w:cs="Calibri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folate polyglutamyl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5377815" cy="127381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2"/>
                          <a:srcRect l="-5" t="-20" r="-5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7815" cy="1273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1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hydrofolate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1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FR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1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, mitochondrial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1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1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1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1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HFR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2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1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2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HFR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2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1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2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1-tetrahydrofo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2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E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2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itochondrial C1-tetrahydrofo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2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IS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2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lylpolyglutamat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2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329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folate interconversion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4676775" cy="350520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0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76775" cy="350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3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1-tetrahydrofo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3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E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3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itochondrial C1-tetrahydrofo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3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IS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3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, mitochondrial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3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3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3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3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hymidy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4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DC2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4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hydrofolate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4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FR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4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ine cleavage complex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4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P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34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CV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34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CV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34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CV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4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HFR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4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1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5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HFR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5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1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5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-dependent 5,10-methylenetetrahydrafol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5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533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354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folate transformation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5314950" cy="103378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5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14950" cy="1033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5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, mitochondrial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5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5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5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6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HFR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6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1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6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HFR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6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1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6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ine cleavage complex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6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P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36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CV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36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CV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36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CV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6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-dependent 5,10-methylenetetrahydrafol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7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7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itochondrial C1-tetrahydrofo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7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IS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7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1-tetrahydrofo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7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E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7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5,10-methenyltetrahydrofolat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7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AU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438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377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glutathione-glutaredoxin</w:t>
              </w:r>
            </w:hyperlink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redox reactions</w:t>
            </w:r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4091305" cy="44577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8"/>
                          <a:srcRect l="-9" t="-80" r="-9" b="-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1305" cy="445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7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lutathione oxido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8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LR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8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lutathione 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8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T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8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lutathione 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8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T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8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lutathione peroxid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8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PX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8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lutathione-peroxid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8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HYR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8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lutathione peroxid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9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PX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391">
              <w:r>
                <w:rPr>
                  <w:rStyle w:val="InternetLink"/>
                  <w:rFonts w:cs="Calibri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de novo biosynthesis of purine nucleotide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4095750" cy="565785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2"/>
                          <a:srcRect l="-9" t="-6" r="-9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0" cy="565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656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56"/>
              <w:gridCol w:w="900"/>
            </w:tblGrid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39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phosphoribosylpyrophosphate amid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39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DE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39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lycinamide ribotide transform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39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DE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39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5'-phosphoribosylformyl glycinamidin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39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DE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39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phosphoribosylglycinamidine synthetase / phopshoribosylaminoimidazol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40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DE5,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40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phosphoribosylaminoimidazole-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40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DE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40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phosphoribosyl amino imidazolesuccinocarbozamid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40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DE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40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inosine monophosphate cyclohydrolase [multifunctional]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40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DE1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40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inosine monophosphate cyclohydrolase [multifunctional]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40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DE1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40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IMP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41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IMD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41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IMP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41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IMD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41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IMP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41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IMD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41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MP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41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U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41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uanyl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41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U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41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denylosuccinat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42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DE1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42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denylosuccinate ly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42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DE1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42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denyl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42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D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42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mitochondrial GTP:AMP phosph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42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DK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42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ribonucleotide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42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RNR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  <w:hyperlink r:id="rId42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RNR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  <w:hyperlink r:id="rId43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RNR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  <w:hyperlink r:id="rId43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RNR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43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ucleoside diphosph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43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YN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434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de novo biosynthesis of pyrimidine deoxyribonucleotide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4070985" cy="2657475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5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70985" cy="2657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3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ribonucleotide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3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RNR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  <w:hyperlink r:id="rId43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RNR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  <w:hyperlink r:id="rId43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RNR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  <w:hyperlink r:id="rId44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RNR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4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dUTP pyrophosph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4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DU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4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thymidy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4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CDC2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4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uridylate kinase / thymidyl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4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CDC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4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ucleoside diphosph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4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YN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064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449">
              <w:r>
                <w:rPr>
                  <w:rStyle w:val="InternetLink"/>
                  <w:rFonts w:cs="Calibri" w:ascii="Calibri" w:hAnsi="Calibri"/>
                  <w:i/>
                  <w:iCs/>
                  <w:color w:val="000000"/>
                  <w:sz w:val="20"/>
                  <w:szCs w:val="20"/>
                  <w:u w:val="none"/>
                </w:rPr>
                <w:t>myo</w:t>
              </w:r>
              <w:r>
                <w:rPr>
                  <w:rStyle w:val="InternetLink"/>
                  <w:rFonts w:cs="Calibri" w:ascii="Calibri" w:hAnsi="Calibri"/>
                  <w:color w:val="000000"/>
                  <w:sz w:val="20"/>
                  <w:szCs w:val="20"/>
                  <w:u w:val="none"/>
                </w:rPr>
                <w:t>-inositol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2698115" cy="80518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0"/>
                          <a:srcRect l="-13" t="-45" r="-13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8115" cy="805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5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-myo-inositol-1-phosph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5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INO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5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inositol monophosph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5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INM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5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inositol monophosphat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5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INM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822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457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chitosan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drawing>
                <wp:inline distT="0" distB="0" distL="0" distR="0">
                  <wp:extent cx="1098550" cy="467995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8"/>
                          <a:srcRect l="-33" t="-77" r="-33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50" cy="467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5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chitin deacet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6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CDA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6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chitin deacet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6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CD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503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463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gluconeogen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3451225" cy="3298825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4"/>
                          <a:srcRect l="-10" t="-11" r="-10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1225" cy="3298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6209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2499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6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alic enzym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6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AE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6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6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C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6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7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7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tosolic mal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7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7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oenolpyruvate carboxyl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7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C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7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nolase 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7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NO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7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n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7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NO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7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oglycerate mu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8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PM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8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phosphoglycer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8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G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8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eraldehyde-3-phosph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8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8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eraldehyde 3-phosph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8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8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eraldehyde-3-phosph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8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8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d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9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B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9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ructose-1,6-bisphosph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9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BP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9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ucose-6-phosphate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9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G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641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495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trehalose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696720" cy="81661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6"/>
                          <a:srcRect l="-21" t="-44" r="-21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6720" cy="816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ind w:left="157" w:hanging="157"/>
                    <w:rPr/>
                  </w:pPr>
                  <w:hyperlink r:id="rId49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rehalose-6-phosph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ind w:left="157" w:hanging="157"/>
                    <w:rPr/>
                  </w:pPr>
                  <w:hyperlink r:id="rId49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PS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ind w:left="157" w:hanging="157"/>
                    <w:rPr/>
                  </w:pPr>
                  <w:hyperlink r:id="rId49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rehalose-6-phosphate phosph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ind w:left="157" w:hanging="157"/>
                    <w:rPr/>
                  </w:pPr>
                  <w:hyperlink r:id="rId50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PS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74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501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glyoxylate cycle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2133600" cy="119761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2"/>
                          <a:srcRect l="-17" t="-30" r="-17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3600" cy="1197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0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tosolic mal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0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0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eroxisome mal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0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0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itr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0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I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0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onitate hydr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1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O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1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oni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1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O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1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socitrate ly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1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CL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1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alate synthase 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1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AL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1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a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1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LS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87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idative branch of the pentose phosphate pathway</w:t>
            </w:r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676400" cy="1163955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9"/>
                          <a:srcRect l="-21" t="-31" r="-21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1163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656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56"/>
              <w:gridCol w:w="900"/>
            </w:tblGrid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52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lucose-6-phosph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52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ZWF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52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6-phosphogluconolacto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52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SOL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52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6-phosphogluconolacto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52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SOL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52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6-phosphoglucon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52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ND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56" w:type="dxa"/>
                  <w:tcBorders/>
                </w:tcPr>
                <w:p>
                  <w:pPr>
                    <w:pStyle w:val="Normal"/>
                    <w:rPr/>
                  </w:pPr>
                  <w:hyperlink r:id="rId52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6-phosphogluconate dehydrogenase, decarboxylating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/>
                </w:tcPr>
                <w:p>
                  <w:pPr>
                    <w:pStyle w:val="Normal"/>
                    <w:rPr/>
                  </w:pPr>
                  <w:hyperlink r:id="rId52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N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87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530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non-oxidative branch of the pentose phosphate pathway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5215255" cy="1480185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1"/>
                          <a:srcRect l="-7" t="-24" r="-7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15255" cy="1480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3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ribose-5-phosphate ketol-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3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RK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3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-ribulose-5-Phosphate 3-epi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3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RPE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3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ransket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3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KL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3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ransald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3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AL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4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ransket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4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KL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542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aerobic respiration, electron transport chai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5378450" cy="4430395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3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8450" cy="4430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54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tochrome c oxid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54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4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4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4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4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5A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5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5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5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5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9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5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1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5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1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55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biquinol cytochrome c reductase complex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55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B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5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RIP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5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6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R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6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QCR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6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QCR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6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QCR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6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QCR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6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QCR9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6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QCR10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56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uccinate dehydrogenase (ubiquinone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56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6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7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7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DH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57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inor succinate dehydrogenase (ubiquinone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57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YJL045W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7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7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7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DH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57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H dehydrogenase (ubiquinone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57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D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579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superpathway of glucose ferment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5276850" cy="4223385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0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6850" cy="4223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8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uco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8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8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exokinase I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8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XK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8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exokinase 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8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X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8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ucose-6-phosphate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8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G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8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ofructo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9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FK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9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F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9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d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9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B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9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riosephosphate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9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P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9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eraldehyde-3-phosph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9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9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eraldehyde 3-phosph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9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0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eraldehyde-3-phosph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0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0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phosphoglycer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0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G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0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oglycerate mu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0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PM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0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nolase 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0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NO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0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n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0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NO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1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1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DC19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1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1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K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1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1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1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1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1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1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2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dehyde dehydrogenase (major mitochondrial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2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D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2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dehyde dehydrogenase (minor mitochondrial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2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D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2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dehyde dehydrogenase (major cytoplasmic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2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D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2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2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2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2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3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3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3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3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3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3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636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fatty acid oxidation pathway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3746500" cy="1663065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7"/>
                          <a:srcRect l="-10" t="-22" r="-10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46500" cy="1663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799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2089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3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3,d2-Enoyl-CoA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089" w:type="dxa"/>
                  <w:tcBorders/>
                </w:tcPr>
                <w:p>
                  <w:pPr>
                    <w:pStyle w:val="Normal"/>
                    <w:rPr/>
                  </w:pPr>
                  <w:hyperlink r:id="rId63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C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4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delta(3,5)-delta(2,4)-dienoyl-CoA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2089" w:type="dxa"/>
                  <w:tcBorders/>
                </w:tcPr>
                <w:p>
                  <w:pPr>
                    <w:pStyle w:val="Normal"/>
                    <w:rPr/>
                  </w:pPr>
                  <w:hyperlink r:id="rId64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C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4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atty acid transporter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089" w:type="dxa"/>
                  <w:tcBorders/>
                </w:tcPr>
                <w:p>
                  <w:pPr>
                    <w:pStyle w:val="Normal"/>
                    <w:rPr/>
                  </w:pPr>
                  <w:hyperlink r:id="rId64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A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4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yl-CoA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089" w:type="dxa"/>
                  <w:tcBorders/>
                </w:tcPr>
                <w:p>
                  <w:pPr>
                    <w:pStyle w:val="Normal"/>
                    <w:rPr/>
                  </w:pPr>
                  <w:hyperlink r:id="rId64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AA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4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yl-CoA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089" w:type="dxa"/>
                  <w:tcBorders/>
                </w:tcPr>
                <w:p>
                  <w:pPr>
                    <w:pStyle w:val="Normal"/>
                    <w:rPr/>
                  </w:pPr>
                  <w:hyperlink r:id="rId64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AA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4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ong chain fatty acyl:CoA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089" w:type="dxa"/>
                  <w:tcBorders/>
                </w:tcPr>
                <w:p>
                  <w:pPr>
                    <w:pStyle w:val="Normal"/>
                    <w:rPr/>
                  </w:pPr>
                  <w:hyperlink r:id="rId64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AA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5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ong chain fatty acyl:CoA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089" w:type="dxa"/>
                  <w:tcBorders/>
                </w:tcPr>
                <w:p>
                  <w:pPr>
                    <w:pStyle w:val="Normal"/>
                    <w:rPr/>
                  </w:pPr>
                  <w:hyperlink r:id="rId65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A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5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atty-acyl coenzyme A oxid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089" w:type="dxa"/>
                  <w:tcBorders/>
                </w:tcPr>
                <w:p>
                  <w:pPr>
                    <w:pStyle w:val="Normal"/>
                    <w:rPr/>
                  </w:pPr>
                  <w:hyperlink r:id="rId65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OX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5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hydroxyacyl-CoA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089" w:type="dxa"/>
                  <w:tcBorders/>
                </w:tcPr>
                <w:p>
                  <w:pPr>
                    <w:pStyle w:val="Normal"/>
                    <w:rPr/>
                  </w:pPr>
                  <w:hyperlink r:id="rId65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X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5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oxoacyl CoA thi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089" w:type="dxa"/>
                  <w:tcBorders/>
                </w:tcPr>
                <w:p>
                  <w:pPr>
                    <w:pStyle w:val="Normal"/>
                    <w:rPr/>
                  </w:pPr>
                  <w:hyperlink r:id="rId65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O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97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658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formaldehyde oxidation II (glutathione-dependent)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360170" cy="1349375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9"/>
                          <a:srcRect l="-26" t="-27" r="-26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0170" cy="1349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6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rmaldehyde dehydrogenase / 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6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F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6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-formylglutathione hydr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6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YJL068C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6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rmate dehydrogenases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6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354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666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leucine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696720" cy="1360170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7"/>
                          <a:srcRect l="-21" t="-26" r="-21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6720" cy="1360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6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6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7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transam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7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7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7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10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7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ketoisocapro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7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HI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7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7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7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7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8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8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8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8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8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8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8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rmaldehyde dehydrogenase / 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8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F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42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688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threonine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5389880" cy="1022985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9"/>
                          <a:srcRect l="-6" t="-33" r="-6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89880" cy="1022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9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/threonine dehydr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9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H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9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stathionine gamma-ly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9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S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672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694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valine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696720" cy="1360170"/>
                  <wp:effectExtent l="0" t="0" r="0" b="0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5"/>
                          <a:srcRect l="-21" t="-26" r="-21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6720" cy="1360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9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9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9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transam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9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0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0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0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0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0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0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0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0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0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0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1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1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1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1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1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1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1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rmaldehyde dehydrogenase / 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1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F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79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718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isoleucine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849120" cy="1555115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9"/>
                          <a:srcRect l="-19" t="-23" r="-19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9120" cy="1555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2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2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2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transam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2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2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ketoisocapro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2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HI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2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2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10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2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2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3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3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3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3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3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3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3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3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3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3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4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4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4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4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4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rmaldehyde dehydrogenase / 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4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F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19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746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tryptophan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731645" cy="1545590"/>
                  <wp:effectExtent l="0" t="0" r="0" b="0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7"/>
                          <a:srcRect l="-21" t="-23" r="-21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1645" cy="1545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4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matic amino acid aminotransferase I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4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9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5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matic amino acid aminotransferase 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5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5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5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5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5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5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5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5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5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10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6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6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6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6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6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6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6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6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6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6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7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rmaldehyde dehydrogenase / 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7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F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2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772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phenylalanine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drawing>
                <wp:inline distT="0" distB="0" distL="0" distR="0">
                  <wp:extent cx="1731645" cy="1545590"/>
                  <wp:effectExtent l="0" t="0" r="0" b="0"/>
                  <wp:docPr id="4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3"/>
                          <a:srcRect l="-21" t="-23" r="-21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1645" cy="1545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7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matic amino acid aminotransferase I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7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9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7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matic amino acid aminotransferase 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7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7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7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8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8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8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8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8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8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10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8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8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8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8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9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9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9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9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9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9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9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rmaldehyde dehydrogenase / 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9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F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258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798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tyrosine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555115" cy="838200"/>
                  <wp:effectExtent l="0" t="0" r="0" b="0"/>
                  <wp:docPr id="45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9"/>
                          <a:srcRect l="-23" t="-43" r="-23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5115" cy="838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0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romatic amino acid aminotransferase I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0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RO9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0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romatic amino acid aminotransferase 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0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RO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752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804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glycine</w:t>
              </w:r>
            </w:hyperlink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cleavage complex</w:t>
            </w:r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3482340" cy="1969135"/>
                  <wp:effectExtent l="0" t="0" r="0" b="0"/>
                  <wp:docPr id="46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5"/>
                          <a:srcRect l="-10" t="-18" r="-10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82340" cy="1969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36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576"/>
              <w:gridCol w:w="1260"/>
            </w:tblGrid>
            <w:tr>
              <w:trPr/>
              <w:tc>
                <w:tcPr>
                  <w:tcW w:w="3576" w:type="dxa"/>
                  <w:tcBorders/>
                </w:tcPr>
                <w:p>
                  <w:pPr>
                    <w:pStyle w:val="Normal"/>
                    <w:rPr/>
                  </w:pPr>
                  <w:hyperlink r:id="rId80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lycine decarboxylase complex P subunit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26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eastAsia="Calibri" w:cs="Calibri" w:ascii="Calibri" w:hAnsi="Calibri"/>
                      <w:sz w:val="16"/>
                      <w:szCs w:val="16"/>
                    </w:rPr>
                    <w:t xml:space="preserve">    </w:t>
                  </w:r>
                  <w:hyperlink r:id="rId80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CV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576" w:type="dxa"/>
                  <w:tcBorders/>
                </w:tcPr>
                <w:p>
                  <w:pPr>
                    <w:pStyle w:val="Normal"/>
                    <w:rPr/>
                  </w:pPr>
                  <w:hyperlink r:id="rId80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CV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26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eastAsia="Calibri" w:cs="Calibri" w:ascii="Calibri" w:hAnsi="Calibri"/>
                      <w:sz w:val="16"/>
                      <w:szCs w:val="16"/>
                    </w:rPr>
                    <w:t xml:space="preserve">    </w:t>
                  </w:r>
                  <w:hyperlink r:id="rId80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CV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576" w:type="dxa"/>
                  <w:tcBorders/>
                </w:tcPr>
                <w:p>
                  <w:pPr>
                    <w:pStyle w:val="Normal"/>
                    <w:rPr/>
                  </w:pPr>
                  <w:hyperlink r:id="rId81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dihydrolipoamid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26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eastAsia="Calibri" w:cs="Calibri" w:ascii="Calibri" w:hAnsi="Calibri"/>
                      <w:sz w:val="16"/>
                      <w:szCs w:val="16"/>
                    </w:rPr>
                    <w:t xml:space="preserve">    </w:t>
                  </w:r>
                  <w:hyperlink r:id="rId81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LP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752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812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L-serine</w:t>
              </w:r>
            </w:hyperlink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degradation</w:t>
            </w:r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drawing>
                <wp:inline distT="0" distB="0" distL="0" distR="0">
                  <wp:extent cx="762000" cy="457200"/>
                  <wp:effectExtent l="0" t="0" r="0" b="0"/>
                  <wp:docPr id="47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3"/>
                          <a:srcRect l="-47" t="-79" r="-47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1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serine/threonine dehydr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1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CH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752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816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glutamate</w:t>
              </w:r>
            </w:hyperlink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degradation IX</w:t>
            </w:r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882015" cy="478155"/>
                  <wp:effectExtent l="0" t="0" r="0" b="0"/>
                  <wp:docPr id="48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7"/>
                          <a:srcRect l="-41" t="-76" r="-41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2015" cy="478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1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AD-dependent glutam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1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G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424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820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glycogen catabolism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2657475" cy="935990"/>
                  <wp:effectExtent l="0" t="0" r="0" b="0"/>
                  <wp:docPr id="49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1"/>
                          <a:srcRect l="-14" t="-39" r="-14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7475" cy="935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2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ucoam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2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G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2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ogen phosphor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2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P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2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ucanotran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2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DB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7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828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trehalose</w:t>
              </w:r>
            </w:hyperlink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degradation</w:t>
            </w:r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414780" cy="467995"/>
                  <wp:effectExtent l="0" t="0" r="0" b="0"/>
                  <wp:docPr id="50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9"/>
                          <a:srcRect l="-25" t="-77" r="-25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4780" cy="467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3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eutral treha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3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NT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3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cid treha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3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T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976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834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allantoin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076960" cy="1849120"/>
                  <wp:effectExtent l="0" t="0" r="0" b="0"/>
                  <wp:docPr id="51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5"/>
                          <a:srcRect l="-33" t="-19" r="-33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6960" cy="1849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3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lanto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3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AL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3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lantoic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3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AL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4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reidoglycolate hydr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4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AL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4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rea carboxylase / allophanate hydr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4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UR1,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652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henylalanine biosynthesis</w:t>
            </w:r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273175" cy="1163955"/>
                  <wp:effectExtent l="0" t="0" r="0" b="0"/>
                  <wp:docPr id="52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4"/>
                          <a:srcRect l="-28" t="-31" r="-28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3175" cy="1163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4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chorismate mu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4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RO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4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prephenate dehydr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4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PHA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4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romatic amino acid aminotransferase I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5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RO9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5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romatic amino acid aminotransferase 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5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RO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7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yrosine biosynthesis</w:t>
            </w:r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469390" cy="1143000"/>
                  <wp:effectExtent l="0" t="0" r="0" b="0"/>
                  <wp:docPr id="53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3"/>
                          <a:srcRect l="-25" t="-31" r="-25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9390" cy="1143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5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chorismate mu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5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RO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5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prephenate dehydrogenase (NADP+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5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TYR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5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romatic amino acid aminotransferase I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5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RO9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6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romatic amino acid aminotransferase 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6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ARO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818" w:gutter="0" w:header="0" w:top="899" w:footer="0" w:bottom="2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athway.yeastgenome.org/YEAST/NEW-IMAGE?type=PATHWAY&amp;object=YEAST-ARG-SYN-PWY" TargetMode="External"/><Relationship Id="rId3" Type="http://schemas.openxmlformats.org/officeDocument/2006/relationships/image" Target="media/image1.png"/><Relationship Id="rId4" Type="http://schemas.openxmlformats.org/officeDocument/2006/relationships/hyperlink" Target="http://pathway.yeastgenome.org/YEAST/NEW-IMAGE?type=ENZYME&amp;object=YDL182W-MONOMER" TargetMode="External"/><Relationship Id="rId5" Type="http://schemas.openxmlformats.org/officeDocument/2006/relationships/hyperlink" Target="http://db.yeastgenome.org/cgi-bin/locus.pl?locus=S000002341" TargetMode="External"/><Relationship Id="rId6" Type="http://schemas.openxmlformats.org/officeDocument/2006/relationships/hyperlink" Target="http://pathway.yeastgenome.org/YEAST/NEW-IMAGE?type=ENZYME&amp;object=YDL131W-MONOMER" TargetMode="External"/><Relationship Id="rId7" Type="http://schemas.openxmlformats.org/officeDocument/2006/relationships/hyperlink" Target="http://db.yeastgenome.org/cgi-bin/locus.pl?locus=S000002289" TargetMode="External"/><Relationship Id="rId8" Type="http://schemas.openxmlformats.org/officeDocument/2006/relationships/hyperlink" Target="http://pathway.yeastgenome.org/YEAST/NEW-IMAGE?type=ENZYME&amp;object=YDR234W-MONOMER" TargetMode="External"/><Relationship Id="rId9" Type="http://schemas.openxmlformats.org/officeDocument/2006/relationships/hyperlink" Target="http://db.yeastgenome.org/cgi-bin/locus.pl?locus=S000002642" TargetMode="External"/><Relationship Id="rId10" Type="http://schemas.openxmlformats.org/officeDocument/2006/relationships/hyperlink" Target="http://pathway.yeastgenome.org/YEAST/NEW-IMAGE?type=ENZYME&amp;object=YIL094C-MONOMER" TargetMode="External"/><Relationship Id="rId11" Type="http://schemas.openxmlformats.org/officeDocument/2006/relationships/hyperlink" Target="http://db.yeastgenome.org/cgi-bin/locus.pl?locus=S000001356" TargetMode="External"/><Relationship Id="rId12" Type="http://schemas.openxmlformats.org/officeDocument/2006/relationships/hyperlink" Target="http://pathway.yeastgenome.org/YEAST/NEW-IMAGE?type=ENZYME&amp;object=YBR115C-MONOMER" TargetMode="External"/><Relationship Id="rId13" Type="http://schemas.openxmlformats.org/officeDocument/2006/relationships/hyperlink" Target="http://db.yeastgenome.org/cgi-bin/locus.pl?locus=S000000319" TargetMode="External"/><Relationship Id="rId14" Type="http://schemas.openxmlformats.org/officeDocument/2006/relationships/hyperlink" Target="http://pathway.yeastgenome.org/YEAST/NEW-IMAGE?type=ENZYME&amp;object=MONOMER3O-363" TargetMode="External"/><Relationship Id="rId15" Type="http://schemas.openxmlformats.org/officeDocument/2006/relationships/hyperlink" Target="http://db.yeastgenome.org/cgi-bin/locus.pl?locus=S000005333" TargetMode="External"/><Relationship Id="rId16" Type="http://schemas.openxmlformats.org/officeDocument/2006/relationships/hyperlink" Target="http://pathway.yeastgenome.org/YEAST/NEW-IMAGE?type=ENZYME&amp;object=YIR034C-MONOMER" TargetMode="External"/><Relationship Id="rId17" Type="http://schemas.openxmlformats.org/officeDocument/2006/relationships/hyperlink" Target="http://db.yeastgenome.org/cgi-bin/locus.pl?locus=S000001473" TargetMode="External"/><Relationship Id="rId18" Type="http://schemas.openxmlformats.org/officeDocument/2006/relationships/hyperlink" Target="http://pathway.yeastgenome.org/YEAST/NEW-IMAGE?type=PATHWAY&amp;object=YEAST-ARG-SYN-PWY" TargetMode="External"/><Relationship Id="rId19" Type="http://schemas.openxmlformats.org/officeDocument/2006/relationships/image" Target="media/image2.png"/><Relationship Id="rId20" Type="http://schemas.openxmlformats.org/officeDocument/2006/relationships/hyperlink" Target="http://pathway.yeastgenome.org/YEAST/NEW-IMAGE?type=ENZYME&amp;object=YJL071W-MONOMER" TargetMode="External"/><Relationship Id="rId21" Type="http://schemas.openxmlformats.org/officeDocument/2006/relationships/hyperlink" Target="http://db.yeastgenome.org/cgi-bin/locus.pl?locus=S000003607" TargetMode="External"/><Relationship Id="rId22" Type="http://schemas.openxmlformats.org/officeDocument/2006/relationships/hyperlink" Target="http://pathway.yeastgenome.org/YEAST/NEW-IMAGE?type=ENZYME&amp;object=YER069W-MONOMER" TargetMode="External"/><Relationship Id="rId23" Type="http://schemas.openxmlformats.org/officeDocument/2006/relationships/hyperlink" Target="http://db.yeastgenome.org/cgi-bin/locus.pl?locus=S000000871" TargetMode="External"/><Relationship Id="rId24" Type="http://schemas.openxmlformats.org/officeDocument/2006/relationships/hyperlink" Target="http://pathway.yeastgenome.org/YEAST/NEW-IMAGE?type=ENZYME&amp;object=YOL140W-MONOMER" TargetMode="External"/><Relationship Id="rId25" Type="http://schemas.openxmlformats.org/officeDocument/2006/relationships/hyperlink" Target="http://db.yeastgenome.org/cgi-bin/locus.pl?locus=S000005500" TargetMode="External"/><Relationship Id="rId26" Type="http://schemas.openxmlformats.org/officeDocument/2006/relationships/hyperlink" Target="http://pathway.yeastgenome.org/YEAST/NEW-IMAGE?type=ENZYME&amp;object=YMR062C-MONOMER" TargetMode="External"/><Relationship Id="rId27" Type="http://schemas.openxmlformats.org/officeDocument/2006/relationships/hyperlink" Target="http://db.yeastgenome.org/cgi-bin/locus.pl?locus=S000004666" TargetMode="External"/><Relationship Id="rId28" Type="http://schemas.openxmlformats.org/officeDocument/2006/relationships/hyperlink" Target="http://pathway.yeastgenome.org/YEAST/NEW-IMAGE?type=ENZYME&amp;object=YJL088W-MONOMER" TargetMode="External"/><Relationship Id="rId29" Type="http://schemas.openxmlformats.org/officeDocument/2006/relationships/hyperlink" Target="http://db.yeastgenome.org/cgi-bin/locus.pl?locus=S000003624" TargetMode="External"/><Relationship Id="rId30" Type="http://schemas.openxmlformats.org/officeDocument/2006/relationships/hyperlink" Target="http://pathway.yeastgenome.org/YEAST/NEW-IMAGE?type=ENZYME&amp;object=YOL058W-MONOMER" TargetMode="External"/><Relationship Id="rId31" Type="http://schemas.openxmlformats.org/officeDocument/2006/relationships/hyperlink" Target="http://db.yeastgenome.org/cgi-bin/locus.pl?locus=S000005419" TargetMode="External"/><Relationship Id="rId32" Type="http://schemas.openxmlformats.org/officeDocument/2006/relationships/hyperlink" Target="http://pathway.yeastgenome.org/YEAST/NEW-IMAGE?type=ENZYME&amp;object=YHR018C-MONOMER" TargetMode="External"/><Relationship Id="rId33" Type="http://schemas.openxmlformats.org/officeDocument/2006/relationships/hyperlink" Target="http://db.yeastgenome.org/cgi-bin/locus.pl?locus=S000001060" TargetMode="External"/><Relationship Id="rId34" Type="http://schemas.openxmlformats.org/officeDocument/2006/relationships/hyperlink" Target="http://pathway.yeastgenome.org/YEAST/NEW-IMAGE?type=PATHWAY&amp;object=ARG-PRO-PWY" TargetMode="External"/><Relationship Id="rId35" Type="http://schemas.openxmlformats.org/officeDocument/2006/relationships/image" Target="media/image3.png"/><Relationship Id="rId36" Type="http://schemas.openxmlformats.org/officeDocument/2006/relationships/hyperlink" Target="http://pathway.yeastgenome.org/YEAST/NEW-IMAGE?type=ENZYME&amp;object=YPL111W-MONOMER" TargetMode="External"/><Relationship Id="rId37" Type="http://schemas.openxmlformats.org/officeDocument/2006/relationships/hyperlink" Target="http://db.yeastgenome.org/cgi-bin/locus.pl?locus=S000006032" TargetMode="External"/><Relationship Id="rId38" Type="http://schemas.openxmlformats.org/officeDocument/2006/relationships/hyperlink" Target="http://pathway.yeastgenome.org/YEAST/NEW-IMAGE?type=ENZYME&amp;object=YLR438W-MONOMER" TargetMode="External"/><Relationship Id="rId39" Type="http://schemas.openxmlformats.org/officeDocument/2006/relationships/hyperlink" Target="http://db.yeastgenome.org/cgi-bin/locus.pl?locus=S000004430" TargetMode="External"/><Relationship Id="rId40" Type="http://schemas.openxmlformats.org/officeDocument/2006/relationships/hyperlink" Target="http://pathway.yeastgenome.org/YEAST/NEW-IMAGE?type=ENZYME&amp;object=YER023W-MONOMER" TargetMode="External"/><Relationship Id="rId41" Type="http://schemas.openxmlformats.org/officeDocument/2006/relationships/hyperlink" Target="http://db.yeastgenome.org/cgi-bin/locus.pl?locus=S000000825" TargetMode="External"/><Relationship Id="rId42" Type="http://schemas.openxmlformats.org/officeDocument/2006/relationships/hyperlink" Target="http://pathway.yeastgenome.org/YEAST/NEW-IMAGE?type=PATHWAY&amp;object=ARGSYNBSUB-PWY" TargetMode="External"/><Relationship Id="rId43" Type="http://schemas.openxmlformats.org/officeDocument/2006/relationships/image" Target="media/image4.png"/><Relationship Id="rId44" Type="http://schemas.openxmlformats.org/officeDocument/2006/relationships/hyperlink" Target="http://pathway.yeastgenome.org/YEAST/NEW-IMAGE?type=ENZYME&amp;object=YJL071W-MONOMER" TargetMode="External"/><Relationship Id="rId45" Type="http://schemas.openxmlformats.org/officeDocument/2006/relationships/hyperlink" Target="http://db.yeastgenome.org/cgi-bin/locus.pl?locus=S000003607" TargetMode="External"/><Relationship Id="rId46" Type="http://schemas.openxmlformats.org/officeDocument/2006/relationships/hyperlink" Target="http://pathway.yeastgenome.org/YEAST/NEW-IMAGE?type=ENZYME&amp;object=YER069W-MONOMER" TargetMode="External"/><Relationship Id="rId47" Type="http://schemas.openxmlformats.org/officeDocument/2006/relationships/hyperlink" Target="http://db.yeastgenome.org/cgi-bin/locus.pl?locus=S000000871" TargetMode="External"/><Relationship Id="rId48" Type="http://schemas.openxmlformats.org/officeDocument/2006/relationships/hyperlink" Target="http://pathway.yeastgenome.org/YEAST/NEW-IMAGE?type=ENZYME&amp;object=YOL140W-MONOMER" TargetMode="External"/><Relationship Id="rId49" Type="http://schemas.openxmlformats.org/officeDocument/2006/relationships/hyperlink" Target="http://db.yeastgenome.org/cgi-bin/locus.pl?locus=S000005500" TargetMode="External"/><Relationship Id="rId50" Type="http://schemas.openxmlformats.org/officeDocument/2006/relationships/hyperlink" Target="http://pathway.yeastgenome.org/YEAST/NEW-IMAGE?type=ENZYME&amp;object=YMR062C-MONOMER" TargetMode="External"/><Relationship Id="rId51" Type="http://schemas.openxmlformats.org/officeDocument/2006/relationships/hyperlink" Target="http://db.yeastgenome.org/cgi-bin/locus.pl?locus=S000004666" TargetMode="External"/><Relationship Id="rId52" Type="http://schemas.openxmlformats.org/officeDocument/2006/relationships/hyperlink" Target="http://pathway.yeastgenome.org/YEAST/NEW-IMAGE?type=ENZYME&amp;object=YJL130C-MONOMER" TargetMode="External"/><Relationship Id="rId53" Type="http://schemas.openxmlformats.org/officeDocument/2006/relationships/hyperlink" Target="http://db.yeastgenome.org/cgi-bin/locus.pl?locus=S000003666" TargetMode="External"/><Relationship Id="rId54" Type="http://schemas.openxmlformats.org/officeDocument/2006/relationships/hyperlink" Target="http://pathway.yeastgenome.org/YEAST/NEW-IMAGE?type=ENZYME&amp;object=CPLX3O-887" TargetMode="External"/><Relationship Id="rId55" Type="http://schemas.openxmlformats.org/officeDocument/2006/relationships/hyperlink" Target="http://db.yeastgenome.org/cgi-bin/locus.pl?locus=S000003870" TargetMode="External"/><Relationship Id="rId56" Type="http://schemas.openxmlformats.org/officeDocument/2006/relationships/hyperlink" Target="http://db.yeastgenome.org/cgi-bin/locus.pl?locus=S000005829" TargetMode="External"/><Relationship Id="rId57" Type="http://schemas.openxmlformats.org/officeDocument/2006/relationships/hyperlink" Target="http://pathway.yeastgenome.org/YEAST/NEW-IMAGE?type=ENZYME&amp;object=YJL088W-MONOMER" TargetMode="External"/><Relationship Id="rId58" Type="http://schemas.openxmlformats.org/officeDocument/2006/relationships/hyperlink" Target="http://db.yeastgenome.org/cgi-bin/locus.pl?locus=S000003624" TargetMode="External"/><Relationship Id="rId59" Type="http://schemas.openxmlformats.org/officeDocument/2006/relationships/hyperlink" Target="http://pathway.yeastgenome.org/YEAST/NEW-IMAGE?type=ENZYME&amp;object=YOL058W-MONOMER" TargetMode="External"/><Relationship Id="rId60" Type="http://schemas.openxmlformats.org/officeDocument/2006/relationships/hyperlink" Target="http://db.yeastgenome.org/cgi-bin/locus.pl?locus=S000005419" TargetMode="External"/><Relationship Id="rId61" Type="http://schemas.openxmlformats.org/officeDocument/2006/relationships/hyperlink" Target="http://pathway.yeastgenome.org/YEAST/NEW-IMAGE?type=ENZYME&amp;object=YHR018C-MONOMER" TargetMode="External"/><Relationship Id="rId62" Type="http://schemas.openxmlformats.org/officeDocument/2006/relationships/hyperlink" Target="http://db.yeastgenome.org/cgi-bin/locus.pl?locus=S000001060" TargetMode="External"/><Relationship Id="rId63" Type="http://schemas.openxmlformats.org/officeDocument/2006/relationships/hyperlink" Target="http://pathway.yeastgenome.org/YEAST/NEW-IMAGE?type=PATHWAY&amp;object=PWY3O-230" TargetMode="External"/><Relationship Id="rId64" Type="http://schemas.openxmlformats.org/officeDocument/2006/relationships/image" Target="media/image5.png"/><Relationship Id="rId65" Type="http://schemas.openxmlformats.org/officeDocument/2006/relationships/hyperlink" Target="http://pathway.yeastgenome.org/YEAST/NEW-IMAGE?type=ENZYME&amp;object=YER081W-MONOMER" TargetMode="External"/><Relationship Id="rId66" Type="http://schemas.openxmlformats.org/officeDocument/2006/relationships/hyperlink" Target="http://db.yeastgenome.org/cgi-bin/locus.pl?locus=S000000883" TargetMode="External"/><Relationship Id="rId67" Type="http://schemas.openxmlformats.org/officeDocument/2006/relationships/hyperlink" Target="http://pathway.yeastgenome.org/YEAST/NEW-IMAGE?type=ENZYME&amp;object=YIL074C-MONOMER" TargetMode="External"/><Relationship Id="rId68" Type="http://schemas.openxmlformats.org/officeDocument/2006/relationships/hyperlink" Target="http://db.yeastgenome.org/cgi-bin/locus.pl?locus=S000001336" TargetMode="External"/><Relationship Id="rId69" Type="http://schemas.openxmlformats.org/officeDocument/2006/relationships/hyperlink" Target="http://pathway.yeastgenome.org/YEAST/NEW-IMAGE?type=ENZYME&amp;object=YOR184W-MONOMER" TargetMode="External"/><Relationship Id="rId70" Type="http://schemas.openxmlformats.org/officeDocument/2006/relationships/hyperlink" Target="http://db.yeastgenome.org/cgi-bin/locus.pl?locus=S000005710" TargetMode="External"/><Relationship Id="rId71" Type="http://schemas.openxmlformats.org/officeDocument/2006/relationships/hyperlink" Target="http://pathway.yeastgenome.org/YEAST/NEW-IMAGE?type=ENZYME&amp;object=YGR208W-MONOMER" TargetMode="External"/><Relationship Id="rId72" Type="http://schemas.openxmlformats.org/officeDocument/2006/relationships/hyperlink" Target="http://db.yeastgenome.org/cgi-bin/locus.pl?locus=S000003440" TargetMode="External"/><Relationship Id="rId73" Type="http://schemas.openxmlformats.org/officeDocument/2006/relationships/hyperlink" Target="http://pathway.yeastgenome.org/YEAST/NEW-IMAGE?type=PATHWAY&amp;object=PWY3O-230" TargetMode="External"/><Relationship Id="rId74" Type="http://schemas.openxmlformats.org/officeDocument/2006/relationships/image" Target="media/image6.png"/><Relationship Id="rId75" Type="http://schemas.openxmlformats.org/officeDocument/2006/relationships/hyperlink" Target="http://pathway.yeastgenome.org/YEAST/NEW-IMAGE?type=ENZYME&amp;object=YBR263W-MONOMER" TargetMode="External"/><Relationship Id="rId76" Type="http://schemas.openxmlformats.org/officeDocument/2006/relationships/hyperlink" Target="http://db.yeastgenome.org/cgi-bin/locus.pl?locus=S000000467" TargetMode="External"/><Relationship Id="rId77" Type="http://schemas.openxmlformats.org/officeDocument/2006/relationships/hyperlink" Target="http://pathway.yeastgenome.org/YEAST/NEW-IMAGE?type=ENZYME&amp;object=YLR058C-MONOMER" TargetMode="External"/><Relationship Id="rId78" Type="http://schemas.openxmlformats.org/officeDocument/2006/relationships/hyperlink" Target="http://db.yeastgenome.org/cgi-bin/locus.pl?locus=S000004048" TargetMode="External"/><Relationship Id="rId79" Type="http://schemas.openxmlformats.org/officeDocument/2006/relationships/hyperlink" Target="http://pathway.yeastgenome.org/YEAST/NEW-IMAGE?type=PATHWAY&amp;object=GLYSYN-SER-PWY" TargetMode="External"/><Relationship Id="rId80" Type="http://schemas.openxmlformats.org/officeDocument/2006/relationships/image" Target="media/image7.png"/><Relationship Id="rId81" Type="http://schemas.openxmlformats.org/officeDocument/2006/relationships/hyperlink" Target="http://pathway.yeastgenome.org/YEAST/NEW-IMAGE?type=ENZYME&amp;object=YBR263W-MONOMER" TargetMode="External"/><Relationship Id="rId82" Type="http://schemas.openxmlformats.org/officeDocument/2006/relationships/hyperlink" Target="http://db.yeastgenome.org/cgi-bin/locus.pl?locus=S000000467" TargetMode="External"/><Relationship Id="rId83" Type="http://schemas.openxmlformats.org/officeDocument/2006/relationships/hyperlink" Target="http://pathway.yeastgenome.org/YEAST/NEW-IMAGE?type=ENZYME&amp;object=YLR058C-MONOMER" TargetMode="External"/><Relationship Id="rId84" Type="http://schemas.openxmlformats.org/officeDocument/2006/relationships/hyperlink" Target="http://db.yeastgenome.org/cgi-bin/locus.pl?locus=S000004048" TargetMode="External"/><Relationship Id="rId85" Type="http://schemas.openxmlformats.org/officeDocument/2006/relationships/hyperlink" Target="http://pathway.yeastgenome.org/YEAST/NEW-IMAGE?type=PATHWAY&amp;object=HOMOCYS-CYS-CONVERT" TargetMode="External"/><Relationship Id="rId86" Type="http://schemas.openxmlformats.org/officeDocument/2006/relationships/image" Target="media/image8.png"/><Relationship Id="rId87" Type="http://schemas.openxmlformats.org/officeDocument/2006/relationships/hyperlink" Target="http://pathway.yeastgenome.org/YEAST/NEW-IMAGE?type=ENZYME&amp;object=YJR130C-MONOMER" TargetMode="External"/><Relationship Id="rId88" Type="http://schemas.openxmlformats.org/officeDocument/2006/relationships/hyperlink" Target="http://db.yeastgenome.org/cgi-bin/locus.pl?locus=S000003891" TargetMode="External"/><Relationship Id="rId89" Type="http://schemas.openxmlformats.org/officeDocument/2006/relationships/hyperlink" Target="http://pathway.yeastgenome.org/YEAST/NEW-IMAGE?type=ENZYME&amp;object=YGL184C-MONOMER" TargetMode="External"/><Relationship Id="rId90" Type="http://schemas.openxmlformats.org/officeDocument/2006/relationships/hyperlink" Target="http://db.yeastgenome.org/cgi-bin/locus.pl?locus=S000003152" TargetMode="External"/><Relationship Id="rId91" Type="http://schemas.openxmlformats.org/officeDocument/2006/relationships/hyperlink" Target="http://pathway.yeastgenome.org/YEAST/NEW-IMAGE?type=ENZYME&amp;object=YGR155W-MONOMER" TargetMode="External"/><Relationship Id="rId92" Type="http://schemas.openxmlformats.org/officeDocument/2006/relationships/hyperlink" Target="http://db.yeastgenome.org/cgi-bin/locus.pl?locus=S000003387" TargetMode="External"/><Relationship Id="rId93" Type="http://schemas.openxmlformats.org/officeDocument/2006/relationships/hyperlink" Target="http://pathway.yeastgenome.org/YEAST/NEW-IMAGE?type=ENZYME&amp;object=YAL012W-MONOMER" TargetMode="External"/><Relationship Id="rId94" Type="http://schemas.openxmlformats.org/officeDocument/2006/relationships/hyperlink" Target="http://db.yeastgenome.org/cgi-bin/locus.pl?locus=S000000010" TargetMode="External"/><Relationship Id="rId95" Type="http://schemas.openxmlformats.org/officeDocument/2006/relationships/hyperlink" Target="http://pathway.yeastgenome.org/YEAST/NEW-IMAGE?type=PATHWAY&amp;object=GLUNH3-PWY" TargetMode="External"/><Relationship Id="rId96" Type="http://schemas.openxmlformats.org/officeDocument/2006/relationships/image" Target="media/image9.png"/><Relationship Id="rId97" Type="http://schemas.openxmlformats.org/officeDocument/2006/relationships/hyperlink" Target="http://pathway.yeastgenome.org/YEAST/NEW-IMAGE?type=ENZYME&amp;object=YAL062W-MONOMER" TargetMode="External"/><Relationship Id="rId98" Type="http://schemas.openxmlformats.org/officeDocument/2006/relationships/hyperlink" Target="http://db.yeastgenome.org/cgi-bin/locus.pl?locus=S000000058" TargetMode="External"/><Relationship Id="rId99" Type="http://schemas.openxmlformats.org/officeDocument/2006/relationships/hyperlink" Target="http://pathway.yeastgenome.org/YEAST/NEW-IMAGE?type=ENZYME&amp;object=YOR375C-MONOMER" TargetMode="External"/><Relationship Id="rId100" Type="http://schemas.openxmlformats.org/officeDocument/2006/relationships/hyperlink" Target="http://db.yeastgenome.org/cgi-bin/locus.pl?locus=S000005902" TargetMode="External"/><Relationship Id="rId101" Type="http://schemas.openxmlformats.org/officeDocument/2006/relationships/hyperlink" Target="http://pathway.yeastgenome.org/YEAST/NEW-IMAGE?type=PATHWAY&amp;object=GLUTSYN-PWY" TargetMode="External"/><Relationship Id="rId102" Type="http://schemas.openxmlformats.org/officeDocument/2006/relationships/image" Target="media/image10.png"/><Relationship Id="rId103" Type="http://schemas.openxmlformats.org/officeDocument/2006/relationships/hyperlink" Target="http://pathway.yeastgenome.org/YEAST/NEW-IMAGE?type=ENZYME&amp;object=YAL062W-MONOMER" TargetMode="External"/><Relationship Id="rId104" Type="http://schemas.openxmlformats.org/officeDocument/2006/relationships/hyperlink" Target="http://db.yeastgenome.org/cgi-bin/locus.pl?locus=S000000058" TargetMode="External"/><Relationship Id="rId105" Type="http://schemas.openxmlformats.org/officeDocument/2006/relationships/hyperlink" Target="http://pathway.yeastgenome.org/YEAST/NEW-IMAGE?type=ENZYME&amp;object=YOR375C-MONOMER" TargetMode="External"/><Relationship Id="rId106" Type="http://schemas.openxmlformats.org/officeDocument/2006/relationships/hyperlink" Target="http://db.yeastgenome.org/cgi-bin/locus.pl?locus=S000005902" TargetMode="External"/><Relationship Id="rId107" Type="http://schemas.openxmlformats.org/officeDocument/2006/relationships/hyperlink" Target="http://pathway.yeastgenome.org/YEAST/NEW-IMAGE?type=ENZYME&amp;object=YPR035W-MONOMER" TargetMode="External"/><Relationship Id="rId108" Type="http://schemas.openxmlformats.org/officeDocument/2006/relationships/hyperlink" Target="http://db.yeastgenome.org/cgi-bin/locus.pl?locus=S000006239" TargetMode="External"/><Relationship Id="rId109" Type="http://schemas.openxmlformats.org/officeDocument/2006/relationships/hyperlink" Target="http://pathway.yeastgenome.org/YEAST/NEW-IMAGE?type=ENZYME&amp;object=YDL066W-MONOMER" TargetMode="External"/><Relationship Id="rId110" Type="http://schemas.openxmlformats.org/officeDocument/2006/relationships/hyperlink" Target="http://db.yeastgenome.org/cgi-bin/locus.pl?locus=S000002224" TargetMode="External"/><Relationship Id="rId111" Type="http://schemas.openxmlformats.org/officeDocument/2006/relationships/hyperlink" Target="http://pathway.yeastgenome.org/YEAST/NEW-IMAGE?type=ENZYME&amp;object=YLR174W-MONOMER" TargetMode="External"/><Relationship Id="rId112" Type="http://schemas.openxmlformats.org/officeDocument/2006/relationships/hyperlink" Target="http://db.yeastgenome.org/cgi-bin/locus.pl?locus=S000004164" TargetMode="External"/><Relationship Id="rId113" Type="http://schemas.openxmlformats.org/officeDocument/2006/relationships/hyperlink" Target="http://pathway.yeastgenome.org/YEAST/NEW-IMAGE?type=ENZYME&amp;object=YNL009W-MONOMER" TargetMode="External"/><Relationship Id="rId114" Type="http://schemas.openxmlformats.org/officeDocument/2006/relationships/hyperlink" Target="http://db.yeastgenome.org/cgi-bin/locus.pl?locus=S000004954" TargetMode="External"/><Relationship Id="rId115" Type="http://schemas.openxmlformats.org/officeDocument/2006/relationships/hyperlink" Target="http://pathway.yeastgenome.org/YEAST/NEW-IMAGE?type=ENZYME&amp;object=YDL171C-MONOMER" TargetMode="External"/><Relationship Id="rId116" Type="http://schemas.openxmlformats.org/officeDocument/2006/relationships/hyperlink" Target="http://db.yeastgenome.org/cgi-bin/locus.pl?locus=S000002330" TargetMode="External"/><Relationship Id="rId117" Type="http://schemas.openxmlformats.org/officeDocument/2006/relationships/hyperlink" Target="http://pathway.yeastgenome.org/YEAST/NEW-IMAGE?type=PATHWAY&amp;object=PWY3O-64" TargetMode="External"/><Relationship Id="rId118" Type="http://schemas.openxmlformats.org/officeDocument/2006/relationships/image" Target="media/image11.png"/><Relationship Id="rId119" Type="http://schemas.openxmlformats.org/officeDocument/2006/relationships/hyperlink" Target="http://pathway.yeastgenome.org/YEAST/NEW-IMAGE?type=ENZYME&amp;object=MONOMER3O-157" TargetMode="External"/><Relationship Id="rId120" Type="http://schemas.openxmlformats.org/officeDocument/2006/relationships/hyperlink" Target="http://db.yeastgenome.org/cgi-bin/locus.pl?locus=S000004007" TargetMode="External"/><Relationship Id="rId121" Type="http://schemas.openxmlformats.org/officeDocument/2006/relationships/hyperlink" Target="http://pathway.yeastgenome.org/YEAST/NEW-IMAGE?type=ENZYME&amp;object=CPLX3O-113" TargetMode="External"/><Relationship Id="rId122" Type="http://schemas.openxmlformats.org/officeDocument/2006/relationships/hyperlink" Target="http://db.yeastgenome.org/cgi-bin/locus.pl?locus=S000006322" TargetMode="External"/><Relationship Id="rId123" Type="http://schemas.openxmlformats.org/officeDocument/2006/relationships/hyperlink" Target="http://pathway.yeastgenome.org/YEAST/NEW-IMAGE?type=ENZYME&amp;object=MONOMER3O-169" TargetMode="External"/><Relationship Id="rId124" Type="http://schemas.openxmlformats.org/officeDocument/2006/relationships/hyperlink" Target="http://db.yeastgenome.org/cgi-bin/locus.pl?locus=S000003785" TargetMode="External"/><Relationship Id="rId125" Type="http://schemas.openxmlformats.org/officeDocument/2006/relationships/hyperlink" Target="http://pathway.yeastgenome.org/YEAST/NEW-IMAGE?type=ENZYME&amp;object=MONOMER3O-175" TargetMode="External"/><Relationship Id="rId126" Type="http://schemas.openxmlformats.org/officeDocument/2006/relationships/hyperlink" Target="http://db.yeastgenome.org/cgi-bin/locus.pl?locus=S000000764" TargetMode="External"/><Relationship Id="rId127" Type="http://schemas.openxmlformats.org/officeDocument/2006/relationships/hyperlink" Target="http://pathway.yeastgenome.org/YEAST/NEW-IMAGE?type=ENZYME&amp;object=MONOMER3O-186" TargetMode="External"/><Relationship Id="rId128" Type="http://schemas.openxmlformats.org/officeDocument/2006/relationships/hyperlink" Target="http://db.yeastgenome.org/cgi-bin/locus.pl?locus=S000004611" TargetMode="External"/><Relationship Id="rId129" Type="http://schemas.openxmlformats.org/officeDocument/2006/relationships/hyperlink" Target="http://pathway.yeastgenome.org/YEAST/NEW-IMAGE?type=ENZYME&amp;object=YHR137W-MONOMER" TargetMode="External"/><Relationship Id="rId130" Type="http://schemas.openxmlformats.org/officeDocument/2006/relationships/hyperlink" Target="http://db.yeastgenome.org/cgi-bin/locus.pl?locus=S000001179" TargetMode="External"/><Relationship Id="rId131" Type="http://schemas.openxmlformats.org/officeDocument/2006/relationships/hyperlink" Target="http://pathway.yeastgenome.org/YEAST/NEW-IMAGE?type=ENZYME&amp;object=YGL202W-MONOMER" TargetMode="External"/><Relationship Id="rId132" Type="http://schemas.openxmlformats.org/officeDocument/2006/relationships/hyperlink" Target="http://db.yeastgenome.org/cgi-bin/locus.pl?locus=S000003170" TargetMode="External"/><Relationship Id="rId133" Type="http://schemas.openxmlformats.org/officeDocument/2006/relationships/hyperlink" Target="http://pathway.yeastgenome.org/YEAST/NEW-IMAGE?type=ENZYME&amp;object=YHR208W-MONOMER" TargetMode="External"/><Relationship Id="rId134" Type="http://schemas.openxmlformats.org/officeDocument/2006/relationships/hyperlink" Target="http://db.yeastgenome.org/cgi-bin/locus.pl?locus=S000001251" TargetMode="External"/><Relationship Id="rId135" Type="http://schemas.openxmlformats.org/officeDocument/2006/relationships/hyperlink" Target="http://pathway.yeastgenome.org/YEAST/NEW-IMAGE?type=ENZYME&amp;object=YJR148W-MONOMER" TargetMode="External"/><Relationship Id="rId136" Type="http://schemas.openxmlformats.org/officeDocument/2006/relationships/hyperlink" Target="http://db.yeastgenome.org/cgi-bin/locus.pl?locus=S000003909" TargetMode="External"/><Relationship Id="rId137" Type="http://schemas.openxmlformats.org/officeDocument/2006/relationships/hyperlink" Target="http://pathway.yeastgenome.org/YEAST/NEW-IMAGE?type=PATHWAY&amp;object=ERGOSTEROL-SYN-PWY" TargetMode="External"/><Relationship Id="rId138" Type="http://schemas.openxmlformats.org/officeDocument/2006/relationships/image" Target="media/image12.png"/><Relationship Id="rId139" Type="http://schemas.openxmlformats.org/officeDocument/2006/relationships/image" Target="media/image12.png"/><Relationship Id="rId140" Type="http://schemas.openxmlformats.org/officeDocument/2006/relationships/hyperlink" Target="http://pathway.yeastgenome.org/YEAST/NEW-IMAGE?type=ENZYME&amp;object=YPL028W-MONOMER" TargetMode="External"/><Relationship Id="rId141" Type="http://schemas.openxmlformats.org/officeDocument/2006/relationships/hyperlink" Target="http://db.yeastgenome.org/cgi-bin/locus.pl?locus=S000005949" TargetMode="External"/><Relationship Id="rId142" Type="http://schemas.openxmlformats.org/officeDocument/2006/relationships/hyperlink" Target="http://pathway.yeastgenome.org/YEAST/NEW-IMAGE?type=ENZYME&amp;object=YML126C-MONOMER" TargetMode="External"/><Relationship Id="rId143" Type="http://schemas.openxmlformats.org/officeDocument/2006/relationships/hyperlink" Target="http://db.yeastgenome.org/cgi-bin/locus.pl?locus=S000004595" TargetMode="External"/><Relationship Id="rId144" Type="http://schemas.openxmlformats.org/officeDocument/2006/relationships/hyperlink" Target="http://pathway.yeastgenome.org/YEAST/NEW-IMAGE?type=ENZYME&amp;object=YLR450W-MONOMER" TargetMode="External"/><Relationship Id="rId145" Type="http://schemas.openxmlformats.org/officeDocument/2006/relationships/hyperlink" Target="http://db.yeastgenome.org/cgi-bin/locus.pl?locus=S000004442" TargetMode="External"/><Relationship Id="rId146" Type="http://schemas.openxmlformats.org/officeDocument/2006/relationships/hyperlink" Target="http://pathway.yeastgenome.org/YEAST/NEW-IMAGE?type=ENZYME&amp;object=YML075C-MONOMER" TargetMode="External"/><Relationship Id="rId147" Type="http://schemas.openxmlformats.org/officeDocument/2006/relationships/hyperlink" Target="http://db.yeastgenome.org/cgi-bin/locus.pl?locus=S000004540" TargetMode="External"/><Relationship Id="rId148" Type="http://schemas.openxmlformats.org/officeDocument/2006/relationships/hyperlink" Target="http://pathway.yeastgenome.org/YEAST/NEW-IMAGE?type=ENZYME&amp;object=YMR208W-MONOMER" TargetMode="External"/><Relationship Id="rId149" Type="http://schemas.openxmlformats.org/officeDocument/2006/relationships/hyperlink" Target="http://db.yeastgenome.org/cgi-bin/locus.pl?locus=S000004821" TargetMode="External"/><Relationship Id="rId150" Type="http://schemas.openxmlformats.org/officeDocument/2006/relationships/hyperlink" Target="http://pathway.yeastgenome.org/YEAST/NEW-IMAGE?type=ENZYME&amp;object=YMR220W-MONOMER" TargetMode="External"/><Relationship Id="rId151" Type="http://schemas.openxmlformats.org/officeDocument/2006/relationships/hyperlink" Target="http://db.yeastgenome.org/cgi-bin/locus.pl?locus=S000004833" TargetMode="External"/><Relationship Id="rId152" Type="http://schemas.openxmlformats.org/officeDocument/2006/relationships/hyperlink" Target="http://pathway.yeastgenome.org/YEAST/NEW-IMAGE?type=ENZYME&amp;object=YNR043W-MONOMER" TargetMode="External"/><Relationship Id="rId153" Type="http://schemas.openxmlformats.org/officeDocument/2006/relationships/hyperlink" Target="http://db.yeastgenome.org/cgi-bin/locus.pl?locus=S000005326" TargetMode="External"/><Relationship Id="rId154" Type="http://schemas.openxmlformats.org/officeDocument/2006/relationships/hyperlink" Target="http://pathway.yeastgenome.org/YEAST/NEW-IMAGE?type=ENZYME&amp;object=YPL117C-MONOMER" TargetMode="External"/><Relationship Id="rId155" Type="http://schemas.openxmlformats.org/officeDocument/2006/relationships/hyperlink" Target="http://db.yeastgenome.org/cgi-bin/locus.pl?locus=S000006038" TargetMode="External"/><Relationship Id="rId156" Type="http://schemas.openxmlformats.org/officeDocument/2006/relationships/hyperlink" Target="http://pathway.yeastgenome.org/YEAST/NEW-IMAGE?type=ENZYME&amp;object=YJL167W-MONOMER" TargetMode="External"/><Relationship Id="rId157" Type="http://schemas.openxmlformats.org/officeDocument/2006/relationships/hyperlink" Target="http://db.yeastgenome.org/cgi-bin/locus.pl?locus=S000003703" TargetMode="External"/><Relationship Id="rId158" Type="http://schemas.openxmlformats.org/officeDocument/2006/relationships/hyperlink" Target="http://pathway.yeastgenome.org/YEAST/NEW-IMAGE?type=ENZYME&amp;object=YHR190W-MONOMER" TargetMode="External"/><Relationship Id="rId159" Type="http://schemas.openxmlformats.org/officeDocument/2006/relationships/hyperlink" Target="http://db.yeastgenome.org/cgi-bin/locus.pl?locus=S000001233" TargetMode="External"/><Relationship Id="rId160" Type="http://schemas.openxmlformats.org/officeDocument/2006/relationships/hyperlink" Target="http://pathway.yeastgenome.org/YEAST/NEW-IMAGE?type=ENZYME&amp;object=YGR175C-MONOMER" TargetMode="External"/><Relationship Id="rId161" Type="http://schemas.openxmlformats.org/officeDocument/2006/relationships/hyperlink" Target="http://db.yeastgenome.org/cgi-bin/locus.pl?locus=S000003407" TargetMode="External"/><Relationship Id="rId162" Type="http://schemas.openxmlformats.org/officeDocument/2006/relationships/hyperlink" Target="http://pathway.yeastgenome.org/YEAST/NEW-IMAGE?type=ENZYME&amp;object=YHR072W-MONOMER" TargetMode="External"/><Relationship Id="rId163" Type="http://schemas.openxmlformats.org/officeDocument/2006/relationships/hyperlink" Target="http://db.yeastgenome.org/cgi-bin/locus.pl?locus=S000001114" TargetMode="External"/><Relationship Id="rId164" Type="http://schemas.openxmlformats.org/officeDocument/2006/relationships/hyperlink" Target="http://pathway.yeastgenome.org/YEAST/NEW-IMAGE?type=ENZYME&amp;object=YHR007C-MONOMER" TargetMode="External"/><Relationship Id="rId165" Type="http://schemas.openxmlformats.org/officeDocument/2006/relationships/hyperlink" Target="http://db.yeastgenome.org/cgi-bin/locus.pl?locus=S000001049" TargetMode="External"/><Relationship Id="rId166" Type="http://schemas.openxmlformats.org/officeDocument/2006/relationships/hyperlink" Target="http://pathway.yeastgenome.org/YEAST/NEW-IMAGE?type=ENZYME&amp;object=YNL280C-MONOMER" TargetMode="External"/><Relationship Id="rId167" Type="http://schemas.openxmlformats.org/officeDocument/2006/relationships/hyperlink" Target="http://db.yeastgenome.org/cgi-bin/locus.pl?locus=S000005224" TargetMode="External"/><Relationship Id="rId168" Type="http://schemas.openxmlformats.org/officeDocument/2006/relationships/hyperlink" Target="http://pathway.yeastgenome.org/YEAST/NEW-IMAGE?type=ENZYME&amp;object=YGR060W-MONOMER" TargetMode="External"/><Relationship Id="rId169" Type="http://schemas.openxmlformats.org/officeDocument/2006/relationships/hyperlink" Target="http://db.yeastgenome.org/cgi-bin/locus.pl?locus=S000003292" TargetMode="External"/><Relationship Id="rId170" Type="http://schemas.openxmlformats.org/officeDocument/2006/relationships/hyperlink" Target="http://pathway.yeastgenome.org/YEAST/NEW-IMAGE?type=ENZYME&amp;object=YGL001C-MONOMER" TargetMode="External"/><Relationship Id="rId171" Type="http://schemas.openxmlformats.org/officeDocument/2006/relationships/hyperlink" Target="http://db.yeastgenome.org/cgi-bin/locus.pl?locus=S000002969" TargetMode="External"/><Relationship Id="rId172" Type="http://schemas.openxmlformats.org/officeDocument/2006/relationships/hyperlink" Target="http://pathway.yeastgenome.org/YEAST/NEW-IMAGE?type=ENZYME&amp;object=YLR100W-MONOMER" TargetMode="External"/><Relationship Id="rId173" Type="http://schemas.openxmlformats.org/officeDocument/2006/relationships/hyperlink" Target="http://db.yeastgenome.org/cgi-bin/locus.pl?locus=S000004090" TargetMode="External"/><Relationship Id="rId174" Type="http://schemas.openxmlformats.org/officeDocument/2006/relationships/hyperlink" Target="http://pathway.yeastgenome.org/YEAST/NEW-IMAGE?type=ENZYME&amp;object=MONOMER3O-188" TargetMode="External"/><Relationship Id="rId175" Type="http://schemas.openxmlformats.org/officeDocument/2006/relationships/hyperlink" Target="http://db.yeastgenome.org/cgi-bin/locus.pl?locus=S000004467" TargetMode="External"/><Relationship Id="rId176" Type="http://schemas.openxmlformats.org/officeDocument/2006/relationships/hyperlink" Target="http://pathway.yeastgenome.org/YEAST/NEW-IMAGE?type=ENZYME&amp;object=YMR202W-MONOMER" TargetMode="External"/><Relationship Id="rId177" Type="http://schemas.openxmlformats.org/officeDocument/2006/relationships/hyperlink" Target="http://db.yeastgenome.org/cgi-bin/locus.pl?locus=S000004815" TargetMode="External"/><Relationship Id="rId178" Type="http://schemas.openxmlformats.org/officeDocument/2006/relationships/hyperlink" Target="http://pathway.yeastgenome.org/YEAST/NEW-IMAGE?type=ENZYME&amp;object=YLR056W-MONOMER" TargetMode="External"/><Relationship Id="rId179" Type="http://schemas.openxmlformats.org/officeDocument/2006/relationships/hyperlink" Target="http://db.yeastgenome.org/cgi-bin/locus.pl?locus=S000004046" TargetMode="External"/><Relationship Id="rId180" Type="http://schemas.openxmlformats.org/officeDocument/2006/relationships/hyperlink" Target="http://pathway.yeastgenome.org/YEAST/NEW-IMAGE?type=ENZYME&amp;object=MONOMER3O-232" TargetMode="External"/><Relationship Id="rId181" Type="http://schemas.openxmlformats.org/officeDocument/2006/relationships/hyperlink" Target="http://db.yeastgenome.org/cgi-bin/locus.pl?locus=S000004617" TargetMode="External"/><Relationship Id="rId182" Type="http://schemas.openxmlformats.org/officeDocument/2006/relationships/hyperlink" Target="http://pathway.yeastgenome.org/YEAST/NEW-IMAGE?type=ENZYME&amp;object=YGL012W-MONOMER" TargetMode="External"/><Relationship Id="rId183" Type="http://schemas.openxmlformats.org/officeDocument/2006/relationships/hyperlink" Target="http://db.yeastgenome.org/cgi-bin/locus.pl?locus=S000002980" TargetMode="External"/><Relationship Id="rId184" Type="http://schemas.openxmlformats.org/officeDocument/2006/relationships/hyperlink" Target="http://pathway.yeastgenome.org/YEAST/NEW-IMAGE?type=PATHWAY&amp;object=IPPSYN-PWY" TargetMode="External"/><Relationship Id="rId185" Type="http://schemas.openxmlformats.org/officeDocument/2006/relationships/image" Target="media/image13.png"/><Relationship Id="rId186" Type="http://schemas.openxmlformats.org/officeDocument/2006/relationships/hyperlink" Target="http://pathway.yeastgenome.org/YEAST/NEW-IMAGE?type=ENZYME&amp;object=YPL028W-MONOMER" TargetMode="External"/><Relationship Id="rId187" Type="http://schemas.openxmlformats.org/officeDocument/2006/relationships/hyperlink" Target="http://db.yeastgenome.org/cgi-bin/locus.pl?locus=S000005949" TargetMode="External"/><Relationship Id="rId188" Type="http://schemas.openxmlformats.org/officeDocument/2006/relationships/hyperlink" Target="http://pathway.yeastgenome.org/YEAST/NEW-IMAGE?type=ENZYME&amp;object=YML126C-MONOMER" TargetMode="External"/><Relationship Id="rId189" Type="http://schemas.openxmlformats.org/officeDocument/2006/relationships/hyperlink" Target="http://db.yeastgenome.org/cgi-bin/locus.pl?locus=S000004595" TargetMode="External"/><Relationship Id="rId190" Type="http://schemas.openxmlformats.org/officeDocument/2006/relationships/hyperlink" Target="http://pathway.yeastgenome.org/YEAST/NEW-IMAGE?type=ENZYME&amp;object=YLR450W-MONOMER" TargetMode="External"/><Relationship Id="rId191" Type="http://schemas.openxmlformats.org/officeDocument/2006/relationships/hyperlink" Target="http://db.yeastgenome.org/cgi-bin/locus.pl?locus=S000004442" TargetMode="External"/><Relationship Id="rId192" Type="http://schemas.openxmlformats.org/officeDocument/2006/relationships/hyperlink" Target="http://pathway.yeastgenome.org/YEAST/NEW-IMAGE?type=ENZYME&amp;object=YML075C-MONOMER" TargetMode="External"/><Relationship Id="rId193" Type="http://schemas.openxmlformats.org/officeDocument/2006/relationships/hyperlink" Target="http://db.yeastgenome.org/cgi-bin/locus.pl?locus=S000004540" TargetMode="External"/><Relationship Id="rId194" Type="http://schemas.openxmlformats.org/officeDocument/2006/relationships/hyperlink" Target="http://pathway.yeastgenome.org/YEAST/NEW-IMAGE?type=ENZYME&amp;object=YMR208W-MONOMER" TargetMode="External"/><Relationship Id="rId195" Type="http://schemas.openxmlformats.org/officeDocument/2006/relationships/hyperlink" Target="http://db.yeastgenome.org/cgi-bin/locus.pl?locus=S000004821" TargetMode="External"/><Relationship Id="rId196" Type="http://schemas.openxmlformats.org/officeDocument/2006/relationships/hyperlink" Target="http://pathway.yeastgenome.org/YEAST/NEW-IMAGE?type=ENZYME&amp;object=YMR220W-MONOMER" TargetMode="External"/><Relationship Id="rId197" Type="http://schemas.openxmlformats.org/officeDocument/2006/relationships/hyperlink" Target="http://db.yeastgenome.org/cgi-bin/locus.pl?locus=S000004833" TargetMode="External"/><Relationship Id="rId198" Type="http://schemas.openxmlformats.org/officeDocument/2006/relationships/hyperlink" Target="http://pathway.yeastgenome.org/YEAST/NEW-IMAGE?type=ENZYME&amp;object=YNR043W-MONOMER" TargetMode="External"/><Relationship Id="rId199" Type="http://schemas.openxmlformats.org/officeDocument/2006/relationships/hyperlink" Target="http://db.yeastgenome.org/cgi-bin/locus.pl?locus=S000005326" TargetMode="External"/><Relationship Id="rId200" Type="http://schemas.openxmlformats.org/officeDocument/2006/relationships/hyperlink" Target="http://pathway.yeastgenome.org/YEAST/NEW-IMAGE?type=ENZYME&amp;object=YPL117C-MONOMER" TargetMode="External"/><Relationship Id="rId201" Type="http://schemas.openxmlformats.org/officeDocument/2006/relationships/hyperlink" Target="http://db.yeastgenome.org/cgi-bin/locus.pl?locus=S000006038" TargetMode="External"/><Relationship Id="rId202" Type="http://schemas.openxmlformats.org/officeDocument/2006/relationships/hyperlink" Target="http://pathway.yeastgenome.org/YEAST/NEW-IMAGE?type=PATHWAY&amp;object=PHOSLIPSYN2-PWY" TargetMode="External"/><Relationship Id="rId203" Type="http://schemas.openxmlformats.org/officeDocument/2006/relationships/image" Target="media/image14.png"/><Relationship Id="rId204" Type="http://schemas.openxmlformats.org/officeDocument/2006/relationships/hyperlink" Target="http://pathway.yeastgenome.org/YEAST/NEW-IMAGE?type=ENZYME&amp;object=YER026C-MONOMER" TargetMode="External"/><Relationship Id="rId205" Type="http://schemas.openxmlformats.org/officeDocument/2006/relationships/hyperlink" Target="http://db.yeastgenome.org/cgi-bin/locus.pl?locus=S000000828" TargetMode="External"/><Relationship Id="rId206" Type="http://schemas.openxmlformats.org/officeDocument/2006/relationships/hyperlink" Target="http://pathway.yeastgenome.org/YEAST/NEW-IMAGE?type=ENZYME&amp;object=YGR170W-MONOMER" TargetMode="External"/><Relationship Id="rId207" Type="http://schemas.openxmlformats.org/officeDocument/2006/relationships/hyperlink" Target="http://db.yeastgenome.org/cgi-bin/locus.pl?locus=S000003402" TargetMode="External"/><Relationship Id="rId208" Type="http://schemas.openxmlformats.org/officeDocument/2006/relationships/hyperlink" Target="http://pathway.yeastgenome.org/YEAST/NEW-IMAGE?type=ENZYME&amp;object=YNL169C-MONOMER" TargetMode="External"/><Relationship Id="rId209" Type="http://schemas.openxmlformats.org/officeDocument/2006/relationships/hyperlink" Target="http://db.yeastgenome.org/cgi-bin/locus.pl?locus=S000005113" TargetMode="External"/><Relationship Id="rId210" Type="http://schemas.openxmlformats.org/officeDocument/2006/relationships/hyperlink" Target="http://pathway.yeastgenome.org/YEAST/NEW-IMAGE?type=ENZYME&amp;object=YGR157W-MONOMER" TargetMode="External"/><Relationship Id="rId211" Type="http://schemas.openxmlformats.org/officeDocument/2006/relationships/hyperlink" Target="http://db.yeastgenome.org/cgi-bin/locus.pl?locus=S000003389" TargetMode="External"/><Relationship Id="rId212" Type="http://schemas.openxmlformats.org/officeDocument/2006/relationships/hyperlink" Target="http://pathway.yeastgenome.org/YEAST/NEW-IMAGE?type=ENZYME&amp;object=YJR073C-MONOMER" TargetMode="External"/><Relationship Id="rId213" Type="http://schemas.openxmlformats.org/officeDocument/2006/relationships/hyperlink" Target="http://db.yeastgenome.org/cgi-bin/locus.pl?locus=S000003834" TargetMode="External"/><Relationship Id="rId214" Type="http://schemas.openxmlformats.org/officeDocument/2006/relationships/hyperlink" Target="http://pathway.yeastgenome.org/YEAST/NEW-IMAGE?type=ENZYME&amp;object=YCL004W-MONOMER" TargetMode="External"/><Relationship Id="rId215" Type="http://schemas.openxmlformats.org/officeDocument/2006/relationships/hyperlink" Target="http://db.yeastgenome.org/cgi-bin/locus.pl?locus=S000000510" TargetMode="External"/><Relationship Id="rId216" Type="http://schemas.openxmlformats.org/officeDocument/2006/relationships/hyperlink" Target="http://pathway.yeastgenome.org/YEAST/NEW-IMAGE?type=ENZYME&amp;object=YDL142C-MONOMER" TargetMode="External"/><Relationship Id="rId217" Type="http://schemas.openxmlformats.org/officeDocument/2006/relationships/hyperlink" Target="http://db.yeastgenome.org/cgi-bin/locus.pl?locus=S000002301" TargetMode="External"/><Relationship Id="rId218" Type="http://schemas.openxmlformats.org/officeDocument/2006/relationships/hyperlink" Target="http://pathway.yeastgenome.org/YEAST/NEW-IMAGE?type=PATHWAY&amp;object=PWY3O-3" TargetMode="External"/><Relationship Id="rId219" Type="http://schemas.openxmlformats.org/officeDocument/2006/relationships/image" Target="media/image15.png"/><Relationship Id="rId220" Type="http://schemas.openxmlformats.org/officeDocument/2006/relationships/hyperlink" Target="http://pathway.yeastgenome.org/YEAST/NEW-IMAGE?type=ENZYME&amp;object=YPR113W-MONOMER" TargetMode="External"/><Relationship Id="rId221" Type="http://schemas.openxmlformats.org/officeDocument/2006/relationships/hyperlink" Target="http://db.yeastgenome.org/cgi-bin/locus.pl?locus=S000006317" TargetMode="External"/><Relationship Id="rId222" Type="http://schemas.openxmlformats.org/officeDocument/2006/relationships/image" Target="media/image16.png"/><Relationship Id="rId223" Type="http://schemas.openxmlformats.org/officeDocument/2006/relationships/hyperlink" Target="http://pathway.yeastgenome.org/YEAST/NEW-IMAGE?type=ENZYME&amp;object=YJR078W-MONOMER" TargetMode="External"/><Relationship Id="rId224" Type="http://schemas.openxmlformats.org/officeDocument/2006/relationships/hyperlink" Target="http://db.yeastgenome.org/cgi-bin/locus.pl?locus=S000003839" TargetMode="External"/><Relationship Id="rId225" Type="http://schemas.openxmlformats.org/officeDocument/2006/relationships/hyperlink" Target="http://pathway.yeastgenome.org/YEAST/NEW-IMAGE?type=ENZYME&amp;object=MONOMER3O-17" TargetMode="External"/><Relationship Id="rId226" Type="http://schemas.openxmlformats.org/officeDocument/2006/relationships/hyperlink" Target="http://db.yeastgenome.org/cgi-bin/locus.pl?locus=S000002836" TargetMode="External"/><Relationship Id="rId227" Type="http://schemas.openxmlformats.org/officeDocument/2006/relationships/hyperlink" Target="http://pathway.yeastgenome.org/YEAST/NEW-IMAGE?type=ENZYME&amp;object=YBL098W-MONOMER" TargetMode="External"/><Relationship Id="rId228" Type="http://schemas.openxmlformats.org/officeDocument/2006/relationships/hyperlink" Target="http://db.yeastgenome.org/cgi-bin/locus.pl?locus=S000000194" TargetMode="External"/><Relationship Id="rId229" Type="http://schemas.openxmlformats.org/officeDocument/2006/relationships/hyperlink" Target="http://pathway.yeastgenome.org/YEAST/NEW-IMAGE?type=ENZYME&amp;object=YLR231C-MONOMER" TargetMode="External"/><Relationship Id="rId230" Type="http://schemas.openxmlformats.org/officeDocument/2006/relationships/hyperlink" Target="http://db.yeastgenome.org/cgi-bin/locus.pl?locus=S000004221" TargetMode="External"/><Relationship Id="rId231" Type="http://schemas.openxmlformats.org/officeDocument/2006/relationships/hyperlink" Target="http://pathway.yeastgenome.org/YEAST/NEW-IMAGE?type=ENZYME&amp;object=YJR025C-MONOMER" TargetMode="External"/><Relationship Id="rId232" Type="http://schemas.openxmlformats.org/officeDocument/2006/relationships/hyperlink" Target="http://db.yeastgenome.org/cgi-bin/locus.pl?locus=S000003786" TargetMode="External"/><Relationship Id="rId233" Type="http://schemas.openxmlformats.org/officeDocument/2006/relationships/hyperlink" Target="http://pathway.yeastgenome.org/YEAST/NEW-IMAGE?type=ENZYME&amp;object=YFR047C-MONOMER" TargetMode="External"/><Relationship Id="rId234" Type="http://schemas.openxmlformats.org/officeDocument/2006/relationships/hyperlink" Target="http://db.yeastgenome.org/cgi-bin/locus.pl?locus=S000001943" TargetMode="External"/><Relationship Id="rId235" Type="http://schemas.openxmlformats.org/officeDocument/2006/relationships/hyperlink" Target="http://pathway.yeastgenome.org/YEAST/NEW-IMAGE?type=ENZYME&amp;object=YLR328W-MONOMER" TargetMode="External"/><Relationship Id="rId236" Type="http://schemas.openxmlformats.org/officeDocument/2006/relationships/hyperlink" Target="http://db.yeastgenome.org/cgi-bin/locus.pl?locus=S000004320" TargetMode="External"/><Relationship Id="rId237" Type="http://schemas.openxmlformats.org/officeDocument/2006/relationships/hyperlink" Target="http://pathway.yeastgenome.org/YEAST/NEW-IMAGE?type=ENZYME&amp;object=YGR010W-MONOMER" TargetMode="External"/><Relationship Id="rId238" Type="http://schemas.openxmlformats.org/officeDocument/2006/relationships/hyperlink" Target="http://db.yeastgenome.org/cgi-bin/locus.pl?locus=S000003242" TargetMode="External"/><Relationship Id="rId239" Type="http://schemas.openxmlformats.org/officeDocument/2006/relationships/hyperlink" Target="http://pathway.yeastgenome.org/YEAST/NEW-IMAGE?type=ENZYME&amp;object=MONOMER3O-845" TargetMode="External"/><Relationship Id="rId240" Type="http://schemas.openxmlformats.org/officeDocument/2006/relationships/hyperlink" Target="http://db.yeastgenome.org/cgi-bin/locus.pl?locus=S000001116" TargetMode="External"/><Relationship Id="rId241" Type="http://schemas.openxmlformats.org/officeDocument/2006/relationships/hyperlink" Target="http://pathway.yeastgenome.org/YEAST/NEW-IMAGE?type=PATHWAY&amp;object=TRYPTOPHAN-DEGRADATION-1" TargetMode="External"/><Relationship Id="rId242" Type="http://schemas.openxmlformats.org/officeDocument/2006/relationships/image" Target="media/image17.png"/><Relationship Id="rId243" Type="http://schemas.openxmlformats.org/officeDocument/2006/relationships/hyperlink" Target="http://pathway.yeastgenome.org/YEAST/NEW-IMAGE?type=ENZYME&amp;object=YJR078W-MONOMER" TargetMode="External"/><Relationship Id="rId244" Type="http://schemas.openxmlformats.org/officeDocument/2006/relationships/hyperlink" Target="http://db.yeastgenome.org/cgi-bin/locus.pl?locus=S000003839" TargetMode="External"/><Relationship Id="rId245" Type="http://schemas.openxmlformats.org/officeDocument/2006/relationships/hyperlink" Target="http://pathway.yeastgenome.org/YEAST/NEW-IMAGE?type=ENZYME&amp;object=MONOMER3O-17" TargetMode="External"/><Relationship Id="rId246" Type="http://schemas.openxmlformats.org/officeDocument/2006/relationships/hyperlink" Target="http://db.yeastgenome.org/cgi-bin/locus.pl?locus=S000002836" TargetMode="External"/><Relationship Id="rId247" Type="http://schemas.openxmlformats.org/officeDocument/2006/relationships/hyperlink" Target="http://pathway.yeastgenome.org/YEAST/NEW-IMAGE?type=ENZYME&amp;object=YBL098W-MONOMER" TargetMode="External"/><Relationship Id="rId248" Type="http://schemas.openxmlformats.org/officeDocument/2006/relationships/hyperlink" Target="http://db.yeastgenome.org/cgi-bin/locus.pl?locus=S000000194" TargetMode="External"/><Relationship Id="rId249" Type="http://schemas.openxmlformats.org/officeDocument/2006/relationships/hyperlink" Target="http://pathway.yeastgenome.org/YEAST/NEW-IMAGE?type=ENZYME&amp;object=YLR231C-MONOMER" TargetMode="External"/><Relationship Id="rId250" Type="http://schemas.openxmlformats.org/officeDocument/2006/relationships/hyperlink" Target="http://db.yeastgenome.org/cgi-bin/locus.pl?locus=S000004221" TargetMode="External"/><Relationship Id="rId251" Type="http://schemas.openxmlformats.org/officeDocument/2006/relationships/hyperlink" Target="http://pathway.yeastgenome.org/YEAST/NEW-IMAGE?type=ENZYME&amp;object=YJR025C-MONOMER" TargetMode="External"/><Relationship Id="rId252" Type="http://schemas.openxmlformats.org/officeDocument/2006/relationships/hyperlink" Target="http://db.yeastgenome.org/cgi-bin/locus.pl?locus=S000003786" TargetMode="External"/><Relationship Id="rId253" Type="http://schemas.openxmlformats.org/officeDocument/2006/relationships/hyperlink" Target="http://pathway.yeastgenome.org/YEAST/NEW-IMAGE?type=ENZYME&amp;object=YFR047C-MONOMER" TargetMode="External"/><Relationship Id="rId254" Type="http://schemas.openxmlformats.org/officeDocument/2006/relationships/hyperlink" Target="http://db.yeastgenome.org/cgi-bin/locus.pl?locus=S000001943" TargetMode="External"/><Relationship Id="rId255" Type="http://schemas.openxmlformats.org/officeDocument/2006/relationships/hyperlink" Target="http://pathway.yeastgenome.org/YEAST/NEW-IMAGE?type=PATHWAY&amp;object=PWY3O-4106" TargetMode="External"/><Relationship Id="rId256" Type="http://schemas.openxmlformats.org/officeDocument/2006/relationships/image" Target="media/image18.png"/><Relationship Id="rId257" Type="http://schemas.openxmlformats.org/officeDocument/2006/relationships/hyperlink" Target="http://pathway.yeastgenome.org/YEAST/NEW-IMAGE?type=ENZYME&amp;object=MONOMER3O-4139" TargetMode="External"/><Relationship Id="rId258" Type="http://schemas.openxmlformats.org/officeDocument/2006/relationships/hyperlink" Target="http://db.yeastgenome.org/cgi-bin/locus.pl?locus=S000005073" TargetMode="External"/><Relationship Id="rId259" Type="http://schemas.openxmlformats.org/officeDocument/2006/relationships/hyperlink" Target="http://pathway.yeastgenome.org/YEAST/NEW-IMAGE?type=ENZYME&amp;object=YGR010W-MONOMER" TargetMode="External"/><Relationship Id="rId260" Type="http://schemas.openxmlformats.org/officeDocument/2006/relationships/hyperlink" Target="http://db.yeastgenome.org/cgi-bin/locus.pl?locus=S000003242" TargetMode="External"/><Relationship Id="rId261" Type="http://schemas.openxmlformats.org/officeDocument/2006/relationships/hyperlink" Target="http://pathway.yeastgenome.org/YEAST/NEW-IMAGE?type=ENZYME&amp;object=YLR328W-MONOMER" TargetMode="External"/><Relationship Id="rId262" Type="http://schemas.openxmlformats.org/officeDocument/2006/relationships/hyperlink" Target="http://db.yeastgenome.org/cgi-bin/locus.pl?locus=S000004320" TargetMode="External"/><Relationship Id="rId263" Type="http://schemas.openxmlformats.org/officeDocument/2006/relationships/hyperlink" Target="http://pathway.yeastgenome.org/YEAST/NEW-IMAGE?type=PATHWAY&amp;object=PWY3O-4107" TargetMode="External"/><Relationship Id="rId264" Type="http://schemas.openxmlformats.org/officeDocument/2006/relationships/image" Target="media/image19.png"/><Relationship Id="rId265" Type="http://schemas.openxmlformats.org/officeDocument/2006/relationships/hyperlink" Target="http://pathway.yeastgenome.org/YEAST/NEW-IMAGE?type=ENZYME&amp;object=YLR328W-MONOMER" TargetMode="External"/><Relationship Id="rId266" Type="http://schemas.openxmlformats.org/officeDocument/2006/relationships/hyperlink" Target="http://db.yeastgenome.org/cgi-bin/locus.pl?locus=S000004320" TargetMode="External"/><Relationship Id="rId267" Type="http://schemas.openxmlformats.org/officeDocument/2006/relationships/hyperlink" Target="http://pathway.yeastgenome.org/YEAST/NEW-IMAGE?type=ENZYME&amp;object=YGR010W-MONOMER" TargetMode="External"/><Relationship Id="rId268" Type="http://schemas.openxmlformats.org/officeDocument/2006/relationships/hyperlink" Target="http://db.yeastgenome.org/cgi-bin/locus.pl?locus=S000003242" TargetMode="External"/><Relationship Id="rId269" Type="http://schemas.openxmlformats.org/officeDocument/2006/relationships/hyperlink" Target="http://pathway.yeastgenome.org/YEAST/NEW-IMAGE?type=ENZYME&amp;object=MONOMER3O-845" TargetMode="External"/><Relationship Id="rId270" Type="http://schemas.openxmlformats.org/officeDocument/2006/relationships/hyperlink" Target="http://db.yeastgenome.org/cgi-bin/locus.pl?locus=S000001116" TargetMode="External"/><Relationship Id="rId271" Type="http://schemas.openxmlformats.org/officeDocument/2006/relationships/hyperlink" Target="http://pathway.yeastgenome.org/YEAST/NEW-IMAGE?type=ENZYME&amp;object=MONOMER3O-4152" TargetMode="External"/><Relationship Id="rId272" Type="http://schemas.openxmlformats.org/officeDocument/2006/relationships/hyperlink" Target="http://db.yeastgenome.org/cgi-bin/locus.pl?locus=S000002200" TargetMode="External"/><Relationship Id="rId273" Type="http://schemas.openxmlformats.org/officeDocument/2006/relationships/hyperlink" Target="http://pathway.yeastgenome.org/YEAST/NEW-IMAGE?type=ENZYME&amp;object=YGL037C-MONOMER" TargetMode="External"/><Relationship Id="rId274" Type="http://schemas.openxmlformats.org/officeDocument/2006/relationships/hyperlink" Target="http://db.yeastgenome.org/cgi-bin/locus.pl?locus=S000003005" TargetMode="External"/><Relationship Id="rId275" Type="http://schemas.openxmlformats.org/officeDocument/2006/relationships/hyperlink" Target="http://pathway.yeastgenome.org/YEAST/NEW-IMAGE?type=ENZYME&amp;object=YOR209C-MONOMER" TargetMode="External"/><Relationship Id="rId276" Type="http://schemas.openxmlformats.org/officeDocument/2006/relationships/hyperlink" Target="http://db.yeastgenome.org/cgi-bin/locus.pl?locus=S000005735" TargetMode="External"/><Relationship Id="rId277" Type="http://schemas.openxmlformats.org/officeDocument/2006/relationships/image" Target="media/image20.png"/><Relationship Id="rId278" Type="http://schemas.openxmlformats.org/officeDocument/2006/relationships/hyperlink" Target="http://pathway.yeastgenome.org/YEAST/NEW-IMAGE?type=ENZYME&amp;object=YGR267C-MONOMER" TargetMode="External"/><Relationship Id="rId279" Type="http://schemas.openxmlformats.org/officeDocument/2006/relationships/hyperlink" Target="http://db.yeastgenome.org/cgi-bin/locus.pl?locus=S000003499" TargetMode="External"/><Relationship Id="rId280" Type="http://schemas.openxmlformats.org/officeDocument/2006/relationships/hyperlink" Target="http://pathway.yeastgenome.org/YEAST/NEW-IMAGE?type=ENZYME&amp;object=YNR033W-MONOMER" TargetMode="External"/><Relationship Id="rId281" Type="http://schemas.openxmlformats.org/officeDocument/2006/relationships/hyperlink" Target="http://db.yeastgenome.org/cgi-bin/locus.pl?locus=S000005316" TargetMode="External"/><Relationship Id="rId282" Type="http://schemas.openxmlformats.org/officeDocument/2006/relationships/hyperlink" Target="http://pathway.yeastgenome.org/YEAST/NEW-IMAGE?type=ENZYME&amp;object=MONOMER3O-131" TargetMode="External"/><Relationship Id="rId283" Type="http://schemas.openxmlformats.org/officeDocument/2006/relationships/hyperlink" Target="http://db.yeastgenome.org/cgi-bin/locus.pl?locus=S000004902" TargetMode="External"/><Relationship Id="rId284" Type="http://schemas.openxmlformats.org/officeDocument/2006/relationships/hyperlink" Target="http://pathway.yeastgenome.org/YEAST/NEW-IMAGE?type=ENZYME&amp;object=YNL256W-MONOMER" TargetMode="External"/><Relationship Id="rId285" Type="http://schemas.openxmlformats.org/officeDocument/2006/relationships/hyperlink" Target="http://db.yeastgenome.org/cgi-bin/locus.pl?locus=S000005200" TargetMode="External"/><Relationship Id="rId286" Type="http://schemas.openxmlformats.org/officeDocument/2006/relationships/hyperlink" Target="http://pathway.yeastgenome.org/YEAST/NEW-IMAGE?type=ENZYME&amp;object=YMR113W-MONOMER" TargetMode="External"/><Relationship Id="rId287" Type="http://schemas.openxmlformats.org/officeDocument/2006/relationships/hyperlink" Target="http://db.yeastgenome.org/cgi-bin/locus.pl?locus=S000004719" TargetMode="External"/><Relationship Id="rId288" Type="http://schemas.openxmlformats.org/officeDocument/2006/relationships/hyperlink" Target="http://pathway.yeastgenome.org/YEAST/NEW-IMAGE?type=ENZYME&amp;object=YOR236W-MONOMER" TargetMode="External"/><Relationship Id="rId289" Type="http://schemas.openxmlformats.org/officeDocument/2006/relationships/hyperlink" Target="http://db.yeastgenome.org/cgi-bin/locus.pl?locus=S000005762" TargetMode="External"/><Relationship Id="rId290" Type="http://schemas.openxmlformats.org/officeDocument/2006/relationships/hyperlink" Target="http://pathway.yeastgenome.org/YEAST/NEW-IMAGE?type=ENZYME&amp;object=CPLX3O-213" TargetMode="External"/><Relationship Id="rId291" Type="http://schemas.openxmlformats.org/officeDocument/2006/relationships/hyperlink" Target="http://db.yeastgenome.org/cgi-bin/locus.pl?locus=S000001876" TargetMode="External"/><Relationship Id="rId292" Type="http://schemas.openxmlformats.org/officeDocument/2006/relationships/hyperlink" Target="http://db.yeastgenome.org/cgi-bin/locus.pl?locus=S000004801" TargetMode="External"/><Relationship Id="rId293" Type="http://schemas.openxmlformats.org/officeDocument/2006/relationships/hyperlink" Target="http://db.yeastgenome.org/cgi-bin/locus.pl?locus=S000002426" TargetMode="External"/><Relationship Id="rId294" Type="http://schemas.openxmlformats.org/officeDocument/2006/relationships/hyperlink" Target="http://db.yeastgenome.org/cgi-bin/locus.pl?locus=S000000042" TargetMode="External"/><Relationship Id="rId295" Type="http://schemas.openxmlformats.org/officeDocument/2006/relationships/hyperlink" Target="http://pathway.yeastgenome.org/YEAST/NEW-IMAGE?type=ENZYME&amp;object=YBR263W-MONOMER" TargetMode="External"/><Relationship Id="rId296" Type="http://schemas.openxmlformats.org/officeDocument/2006/relationships/hyperlink" Target="http://db.yeastgenome.org/cgi-bin/locus.pl?locus=S000000467" TargetMode="External"/><Relationship Id="rId297" Type="http://schemas.openxmlformats.org/officeDocument/2006/relationships/hyperlink" Target="http://pathway.yeastgenome.org/YEAST/NEW-IMAGE?type=ENZYME&amp;object=YLR058C-MONOMER" TargetMode="External"/><Relationship Id="rId298" Type="http://schemas.openxmlformats.org/officeDocument/2006/relationships/hyperlink" Target="http://db.yeastgenome.org/cgi-bin/locus.pl?locus=S000004048" TargetMode="External"/><Relationship Id="rId299" Type="http://schemas.openxmlformats.org/officeDocument/2006/relationships/hyperlink" Target="http://pathway.yeastgenome.org/YEAST/NEW-IMAGE?type=ENZYME&amp;object=CPLX3O-630" TargetMode="External"/><Relationship Id="rId300" Type="http://schemas.openxmlformats.org/officeDocument/2006/relationships/hyperlink" Target="http://db.yeastgenome.org/cgi-bin/locus.pl?locus=S000005600" TargetMode="External"/><Relationship Id="rId301" Type="http://schemas.openxmlformats.org/officeDocument/2006/relationships/hyperlink" Target="http://pathway.yeastgenome.org/YEAST/NEW-IMAGE?type=ENZYME&amp;object=YGL125W-MONOMER" TargetMode="External"/><Relationship Id="rId302" Type="http://schemas.openxmlformats.org/officeDocument/2006/relationships/hyperlink" Target="http://db.yeastgenome.org/cgi-bin/locus.pl?locus=S000003093" TargetMode="External"/><Relationship Id="rId303" Type="http://schemas.openxmlformats.org/officeDocument/2006/relationships/hyperlink" Target="http://pathway.yeastgenome.org/YEAST/NEW-IMAGE?type=ENZYME&amp;object=YPL023C-MONOMER" TargetMode="External"/><Relationship Id="rId304" Type="http://schemas.openxmlformats.org/officeDocument/2006/relationships/hyperlink" Target="http://db.yeastgenome.org/cgi-bin/locus.pl?locus=S000005944" TargetMode="External"/><Relationship Id="rId305" Type="http://schemas.openxmlformats.org/officeDocument/2006/relationships/hyperlink" Target="http://pathway.yeastgenome.org/YEAST/NEW-IMAGE?type=ENZYME&amp;object=CPLX3O-317" TargetMode="External"/><Relationship Id="rId306" Type="http://schemas.openxmlformats.org/officeDocument/2006/relationships/hyperlink" Target="http://db.yeastgenome.org/cgi-bin/locus.pl?locus=S000001788" TargetMode="External"/><Relationship Id="rId307" Type="http://schemas.openxmlformats.org/officeDocument/2006/relationships/hyperlink" Target="http://pathway.yeastgenome.org/YEAST/NEW-IMAGE?type=ENZYME&amp;object=YGR204W-MONOMER" TargetMode="External"/><Relationship Id="rId308" Type="http://schemas.openxmlformats.org/officeDocument/2006/relationships/hyperlink" Target="http://db.yeastgenome.org/cgi-bin/locus.pl?locus=S000003436" TargetMode="External"/><Relationship Id="rId309" Type="http://schemas.openxmlformats.org/officeDocument/2006/relationships/hyperlink" Target="http://pathway.yeastgenome.org/YEAST/NEW-IMAGE?type=ENZYME&amp;object=YBR084W-MONOMER" TargetMode="External"/><Relationship Id="rId310" Type="http://schemas.openxmlformats.org/officeDocument/2006/relationships/hyperlink" Target="http://db.yeastgenome.org/cgi-bin/locus.pl?locus=S000000288" TargetMode="External"/><Relationship Id="rId311" Type="http://schemas.openxmlformats.org/officeDocument/2006/relationships/hyperlink" Target="http://pathway.yeastgenome.org/YEAST/NEW-IMAGE?type=PATHWAY&amp;object=PWY3O-20" TargetMode="External"/><Relationship Id="rId312" Type="http://schemas.openxmlformats.org/officeDocument/2006/relationships/image" Target="media/image21.png"/><Relationship Id="rId313" Type="http://schemas.openxmlformats.org/officeDocument/2006/relationships/hyperlink" Target="http://pathway.yeastgenome.org/YEAST/NEW-IMAGE?type=ENZYME&amp;object=YOR236W-MONOMER" TargetMode="External"/><Relationship Id="rId314" Type="http://schemas.openxmlformats.org/officeDocument/2006/relationships/hyperlink" Target="http://db.yeastgenome.org/cgi-bin/locus.pl?locus=S000005762" TargetMode="External"/><Relationship Id="rId315" Type="http://schemas.openxmlformats.org/officeDocument/2006/relationships/hyperlink" Target="http://pathway.yeastgenome.org/YEAST/NEW-IMAGE?type=ENZYME&amp;object=YBR263W-MONOMER" TargetMode="External"/><Relationship Id="rId316" Type="http://schemas.openxmlformats.org/officeDocument/2006/relationships/hyperlink" Target="http://db.yeastgenome.org/cgi-bin/locus.pl?locus=S000000467" TargetMode="External"/><Relationship Id="rId317" Type="http://schemas.openxmlformats.org/officeDocument/2006/relationships/hyperlink" Target="http://pathway.yeastgenome.org/YEAST/NEW-IMAGE?type=ENZYME&amp;object=YLR058C-MONOMER" TargetMode="External"/><Relationship Id="rId318" Type="http://schemas.openxmlformats.org/officeDocument/2006/relationships/hyperlink" Target="http://db.yeastgenome.org/cgi-bin/locus.pl?locus=S000004048" TargetMode="External"/><Relationship Id="rId319" Type="http://schemas.openxmlformats.org/officeDocument/2006/relationships/hyperlink" Target="http://pathway.yeastgenome.org/YEAST/NEW-IMAGE?type=ENZYME&amp;object=YGL125W-MONOMER" TargetMode="External"/><Relationship Id="rId320" Type="http://schemas.openxmlformats.org/officeDocument/2006/relationships/hyperlink" Target="http://db.yeastgenome.org/cgi-bin/locus.pl?locus=S000003093" TargetMode="External"/><Relationship Id="rId321" Type="http://schemas.openxmlformats.org/officeDocument/2006/relationships/hyperlink" Target="http://pathway.yeastgenome.org/YEAST/NEW-IMAGE?type=ENZYME&amp;object=YPL023C-MONOMER" TargetMode="External"/><Relationship Id="rId322" Type="http://schemas.openxmlformats.org/officeDocument/2006/relationships/hyperlink" Target="http://db.yeastgenome.org/cgi-bin/locus.pl?locus=S000005944" TargetMode="External"/><Relationship Id="rId323" Type="http://schemas.openxmlformats.org/officeDocument/2006/relationships/hyperlink" Target="http://pathway.yeastgenome.org/YEAST/NEW-IMAGE?type=ENZYME&amp;object=YGR204W-MONOMER" TargetMode="External"/><Relationship Id="rId324" Type="http://schemas.openxmlformats.org/officeDocument/2006/relationships/hyperlink" Target="http://db.yeastgenome.org/cgi-bin/locus.pl?locus=S000003436" TargetMode="External"/><Relationship Id="rId325" Type="http://schemas.openxmlformats.org/officeDocument/2006/relationships/hyperlink" Target="http://pathway.yeastgenome.org/YEAST/NEW-IMAGE?type=ENZYME&amp;object=YBR084W-MONOMER" TargetMode="External"/><Relationship Id="rId326" Type="http://schemas.openxmlformats.org/officeDocument/2006/relationships/hyperlink" Target="http://db.yeastgenome.org/cgi-bin/locus.pl?locus=S000000288" TargetMode="External"/><Relationship Id="rId327" Type="http://schemas.openxmlformats.org/officeDocument/2006/relationships/hyperlink" Target="http://pathway.yeastgenome.org/YEAST/NEW-IMAGE?type=ENZYME&amp;object=YOR241W-MONOMER" TargetMode="External"/><Relationship Id="rId328" Type="http://schemas.openxmlformats.org/officeDocument/2006/relationships/hyperlink" Target="http://db.yeastgenome.org/cgi-bin/locus.pl?locus=S000005767" TargetMode="External"/><Relationship Id="rId329" Type="http://schemas.openxmlformats.org/officeDocument/2006/relationships/hyperlink" Target="http://pathway.yeastgenome.org/YEAST/NEW-IMAGE?type=PATHWAY&amp;object=PWY3O-697" TargetMode="External"/><Relationship Id="rId330" Type="http://schemas.openxmlformats.org/officeDocument/2006/relationships/image" Target="media/image22.png"/><Relationship Id="rId331" Type="http://schemas.openxmlformats.org/officeDocument/2006/relationships/hyperlink" Target="http://pathway.yeastgenome.org/YEAST/NEW-IMAGE?type=ENZYME&amp;object=YGR204W-MONOMER" TargetMode="External"/><Relationship Id="rId332" Type="http://schemas.openxmlformats.org/officeDocument/2006/relationships/hyperlink" Target="http://db.yeastgenome.org/cgi-bin/locus.pl?locus=S000003436" TargetMode="External"/><Relationship Id="rId333" Type="http://schemas.openxmlformats.org/officeDocument/2006/relationships/hyperlink" Target="http://pathway.yeastgenome.org/YEAST/NEW-IMAGE?type=ENZYME&amp;object=YBR084W-MONOMER" TargetMode="External"/><Relationship Id="rId334" Type="http://schemas.openxmlformats.org/officeDocument/2006/relationships/hyperlink" Target="http://db.yeastgenome.org/cgi-bin/locus.pl?locus=S000000288" TargetMode="External"/><Relationship Id="rId335" Type="http://schemas.openxmlformats.org/officeDocument/2006/relationships/hyperlink" Target="http://pathway.yeastgenome.org/YEAST/NEW-IMAGE?type=ENZYME&amp;object=YBR263W-MONOMER" TargetMode="External"/><Relationship Id="rId336" Type="http://schemas.openxmlformats.org/officeDocument/2006/relationships/hyperlink" Target="http://db.yeastgenome.org/cgi-bin/locus.pl?locus=S000000467" TargetMode="External"/><Relationship Id="rId337" Type="http://schemas.openxmlformats.org/officeDocument/2006/relationships/hyperlink" Target="http://pathway.yeastgenome.org/YEAST/NEW-IMAGE?type=ENZYME&amp;object=YLR058C-MONOMER" TargetMode="External"/><Relationship Id="rId338" Type="http://schemas.openxmlformats.org/officeDocument/2006/relationships/hyperlink" Target="http://db.yeastgenome.org/cgi-bin/locus.pl?locus=S000004048" TargetMode="External"/><Relationship Id="rId339" Type="http://schemas.openxmlformats.org/officeDocument/2006/relationships/hyperlink" Target="http://pathway.yeastgenome.org/YEAST/NEW-IMAGE?type=ENZYME&amp;object=CPLX3O-630" TargetMode="External"/><Relationship Id="rId340" Type="http://schemas.openxmlformats.org/officeDocument/2006/relationships/hyperlink" Target="http://db.yeastgenome.org/cgi-bin/locus.pl?locus=S000005600" TargetMode="External"/><Relationship Id="rId341" Type="http://schemas.openxmlformats.org/officeDocument/2006/relationships/hyperlink" Target="http://pathway.yeastgenome.org/YEAST/NEW-IMAGE?type=ENZYME&amp;object=YOR236W-MONOMER" TargetMode="External"/><Relationship Id="rId342" Type="http://schemas.openxmlformats.org/officeDocument/2006/relationships/hyperlink" Target="http://db.yeastgenome.org/cgi-bin/locus.pl?locus=S000005762" TargetMode="External"/><Relationship Id="rId343" Type="http://schemas.openxmlformats.org/officeDocument/2006/relationships/hyperlink" Target="http://pathway.yeastgenome.org/YEAST/NEW-IMAGE?type=ENZYME&amp;object=CPLX3O-213" TargetMode="External"/><Relationship Id="rId344" Type="http://schemas.openxmlformats.org/officeDocument/2006/relationships/hyperlink" Target="http://db.yeastgenome.org/cgi-bin/locus.pl?locus=S000001876" TargetMode="External"/><Relationship Id="rId345" Type="http://schemas.openxmlformats.org/officeDocument/2006/relationships/hyperlink" Target="http://db.yeastgenome.org/cgi-bin/locus.pl?locus=S000004801" TargetMode="External"/><Relationship Id="rId346" Type="http://schemas.openxmlformats.org/officeDocument/2006/relationships/hyperlink" Target="http://db.yeastgenome.org/cgi-bin/locus.pl?locus=S000002426" TargetMode="External"/><Relationship Id="rId347" Type="http://schemas.openxmlformats.org/officeDocument/2006/relationships/hyperlink" Target="http://db.yeastgenome.org/cgi-bin/locus.pl?locus=S000000042" TargetMode="External"/><Relationship Id="rId348" Type="http://schemas.openxmlformats.org/officeDocument/2006/relationships/hyperlink" Target="http://pathway.yeastgenome.org/YEAST/NEW-IMAGE?type=ENZYME&amp;object=YGL125W-MONOMER" TargetMode="External"/><Relationship Id="rId349" Type="http://schemas.openxmlformats.org/officeDocument/2006/relationships/hyperlink" Target="http://db.yeastgenome.org/cgi-bin/locus.pl?locus=S000003093" TargetMode="External"/><Relationship Id="rId350" Type="http://schemas.openxmlformats.org/officeDocument/2006/relationships/hyperlink" Target="http://pathway.yeastgenome.org/YEAST/NEW-IMAGE?type=ENZYME&amp;object=YPL023C-MONOMER" TargetMode="External"/><Relationship Id="rId351" Type="http://schemas.openxmlformats.org/officeDocument/2006/relationships/hyperlink" Target="http://db.yeastgenome.org/cgi-bin/locus.pl?locus=S000005944" TargetMode="External"/><Relationship Id="rId352" Type="http://schemas.openxmlformats.org/officeDocument/2006/relationships/hyperlink" Target="http://pathway.yeastgenome.org/YEAST/NEW-IMAGE?type=ENZYME&amp;object=CPLX3O-317" TargetMode="External"/><Relationship Id="rId353" Type="http://schemas.openxmlformats.org/officeDocument/2006/relationships/hyperlink" Target="http://db.yeastgenome.org/cgi-bin/locus.pl?locus=S000001788" TargetMode="External"/><Relationship Id="rId354" Type="http://schemas.openxmlformats.org/officeDocument/2006/relationships/hyperlink" Target="http://pathway.yeastgenome.org/YEAST/NEW-IMAGE?type=PATHWAY&amp;object=PWY-2201" TargetMode="External"/><Relationship Id="rId355" Type="http://schemas.openxmlformats.org/officeDocument/2006/relationships/image" Target="media/image23.png"/><Relationship Id="rId356" Type="http://schemas.openxmlformats.org/officeDocument/2006/relationships/hyperlink" Target="http://pathway.yeastgenome.org/YEAST/NEW-IMAGE?type=ENZYME&amp;object=YBR263W-MONOMER" TargetMode="External"/><Relationship Id="rId357" Type="http://schemas.openxmlformats.org/officeDocument/2006/relationships/hyperlink" Target="http://db.yeastgenome.org/cgi-bin/locus.pl?locus=S000000467" TargetMode="External"/><Relationship Id="rId358" Type="http://schemas.openxmlformats.org/officeDocument/2006/relationships/hyperlink" Target="http://pathway.yeastgenome.org/YEAST/NEW-IMAGE?type=ENZYME&amp;object=YLR058C-MONOMER" TargetMode="External"/><Relationship Id="rId359" Type="http://schemas.openxmlformats.org/officeDocument/2006/relationships/hyperlink" Target="http://db.yeastgenome.org/cgi-bin/locus.pl?locus=S000004048" TargetMode="External"/><Relationship Id="rId360" Type="http://schemas.openxmlformats.org/officeDocument/2006/relationships/hyperlink" Target="http://pathway.yeastgenome.org/YEAST/NEW-IMAGE?type=ENZYME&amp;object=YGL125W-MONOMER" TargetMode="External"/><Relationship Id="rId361" Type="http://schemas.openxmlformats.org/officeDocument/2006/relationships/hyperlink" Target="http://db.yeastgenome.org/cgi-bin/locus.pl?locus=S000003093" TargetMode="External"/><Relationship Id="rId362" Type="http://schemas.openxmlformats.org/officeDocument/2006/relationships/hyperlink" Target="http://pathway.yeastgenome.org/YEAST/NEW-IMAGE?type=ENZYME&amp;object=YPL023C-MONOMER" TargetMode="External"/><Relationship Id="rId363" Type="http://schemas.openxmlformats.org/officeDocument/2006/relationships/hyperlink" Target="http://db.yeastgenome.org/cgi-bin/locus.pl?locus=S000005944" TargetMode="External"/><Relationship Id="rId364" Type="http://schemas.openxmlformats.org/officeDocument/2006/relationships/hyperlink" Target="http://pathway.yeastgenome.org/YEAST/NEW-IMAGE?type=ENZYME&amp;object=CPLX3O-213" TargetMode="External"/><Relationship Id="rId365" Type="http://schemas.openxmlformats.org/officeDocument/2006/relationships/hyperlink" Target="http://db.yeastgenome.org/cgi-bin/locus.pl?locus=S000001876" TargetMode="External"/><Relationship Id="rId366" Type="http://schemas.openxmlformats.org/officeDocument/2006/relationships/hyperlink" Target="http://db.yeastgenome.org/cgi-bin/locus.pl?locus=S000004801" TargetMode="External"/><Relationship Id="rId367" Type="http://schemas.openxmlformats.org/officeDocument/2006/relationships/hyperlink" Target="http://db.yeastgenome.org/cgi-bin/locus.pl?locus=S000002426" TargetMode="External"/><Relationship Id="rId368" Type="http://schemas.openxmlformats.org/officeDocument/2006/relationships/hyperlink" Target="http://db.yeastgenome.org/cgi-bin/locus.pl?locus=S000000042" TargetMode="External"/><Relationship Id="rId369" Type="http://schemas.openxmlformats.org/officeDocument/2006/relationships/hyperlink" Target="http://pathway.yeastgenome.org/YEAST/NEW-IMAGE?type=ENZYME&amp;object=CPLX3O-317" TargetMode="External"/><Relationship Id="rId370" Type="http://schemas.openxmlformats.org/officeDocument/2006/relationships/hyperlink" Target="http://db.yeastgenome.org/cgi-bin/locus.pl?locus=S000001788" TargetMode="External"/><Relationship Id="rId371" Type="http://schemas.openxmlformats.org/officeDocument/2006/relationships/hyperlink" Target="http://pathway.yeastgenome.org/YEAST/NEW-IMAGE?type=ENZYME&amp;object=YBR084W-MONOMER" TargetMode="External"/><Relationship Id="rId372" Type="http://schemas.openxmlformats.org/officeDocument/2006/relationships/hyperlink" Target="http://db.yeastgenome.org/cgi-bin/locus.pl?locus=S000000288" TargetMode="External"/><Relationship Id="rId373" Type="http://schemas.openxmlformats.org/officeDocument/2006/relationships/hyperlink" Target="http://pathway.yeastgenome.org/YEAST/NEW-IMAGE?type=ENZYME&amp;object=YGR204W-MONOMER" TargetMode="External"/><Relationship Id="rId374" Type="http://schemas.openxmlformats.org/officeDocument/2006/relationships/hyperlink" Target="http://db.yeastgenome.org/cgi-bin/locus.pl?locus=S000003436" TargetMode="External"/><Relationship Id="rId375" Type="http://schemas.openxmlformats.org/officeDocument/2006/relationships/hyperlink" Target="http://pathway.yeastgenome.org/YEAST/NEW-IMAGE?type=ENZYME&amp;object=YER183C-MONOMER" TargetMode="External"/><Relationship Id="rId376" Type="http://schemas.openxmlformats.org/officeDocument/2006/relationships/hyperlink" Target="http://db.yeastgenome.org/cgi-bin/locus.pl?locus=S000000985" TargetMode="External"/><Relationship Id="rId377" Type="http://schemas.openxmlformats.org/officeDocument/2006/relationships/hyperlink" Target="http://pathway.yeastgenome.org/YEAST/NEW-IMAGE?type=PATHWAY&amp;object=PLPSAL-PWY" TargetMode="External"/><Relationship Id="rId378" Type="http://schemas.openxmlformats.org/officeDocument/2006/relationships/image" Target="media/image24.png"/><Relationship Id="rId379" Type="http://schemas.openxmlformats.org/officeDocument/2006/relationships/hyperlink" Target="http://pathway.yeastgenome.org/YEAST/NEW-IMAGE?type=ENZYME&amp;object=YPL091W-MONOMER" TargetMode="External"/><Relationship Id="rId380" Type="http://schemas.openxmlformats.org/officeDocument/2006/relationships/hyperlink" Target="http://db.yeastgenome.org/cgi-bin/locus.pl?locus=S000006012" TargetMode="External"/><Relationship Id="rId381" Type="http://schemas.openxmlformats.org/officeDocument/2006/relationships/hyperlink" Target="http://pathway.yeastgenome.org/YEAST/NEW-IMAGE?type=ENZYME&amp;object=YIR038C-MONOMER" TargetMode="External"/><Relationship Id="rId382" Type="http://schemas.openxmlformats.org/officeDocument/2006/relationships/hyperlink" Target="http://db.yeastgenome.org/cgi-bin/locus.pl?locus=S000001477" TargetMode="External"/><Relationship Id="rId383" Type="http://schemas.openxmlformats.org/officeDocument/2006/relationships/hyperlink" Target="http://pathway.yeastgenome.org/YEAST/NEW-IMAGE?type=ENZYME&amp;object=YLL060C-MONOMER" TargetMode="External"/><Relationship Id="rId384" Type="http://schemas.openxmlformats.org/officeDocument/2006/relationships/hyperlink" Target="http://db.yeastgenome.org/cgi-bin/locus.pl?locus=S000003983" TargetMode="External"/><Relationship Id="rId385" Type="http://schemas.openxmlformats.org/officeDocument/2006/relationships/hyperlink" Target="http://pathway.yeastgenome.org/YEAST/NEW-IMAGE?type=ENZYME&amp;object=YBR244W-MONOMER" TargetMode="External"/><Relationship Id="rId386" Type="http://schemas.openxmlformats.org/officeDocument/2006/relationships/hyperlink" Target="http://db.yeastgenome.org/cgi-bin/locus.pl?locus=S000000448" TargetMode="External"/><Relationship Id="rId387" Type="http://schemas.openxmlformats.org/officeDocument/2006/relationships/hyperlink" Target="http://pathway.yeastgenome.org/YEAST/NEW-IMAGE?type=ENZYME&amp;object=YIR037W-MONOMER" TargetMode="External"/><Relationship Id="rId388" Type="http://schemas.openxmlformats.org/officeDocument/2006/relationships/hyperlink" Target="http://db.yeastgenome.org/cgi-bin/locus.pl?locus=S000001476" TargetMode="External"/><Relationship Id="rId389" Type="http://schemas.openxmlformats.org/officeDocument/2006/relationships/hyperlink" Target="http://pathway.yeastgenome.org/YEAST/NEW-IMAGE?type=ENZYME&amp;object=YKL026C-MONOMER" TargetMode="External"/><Relationship Id="rId390" Type="http://schemas.openxmlformats.org/officeDocument/2006/relationships/hyperlink" Target="http://db.yeastgenome.org/cgi-bin/locus.pl?locus=S000001509" TargetMode="External"/><Relationship Id="rId391" Type="http://schemas.openxmlformats.org/officeDocument/2006/relationships/hyperlink" Target="http://pathway.yeastgenome.org/YEAST/NEW-IMAGE?type=PATHWAY&amp;object=DENOVOPURINE3-PWY" TargetMode="External"/><Relationship Id="rId392" Type="http://schemas.openxmlformats.org/officeDocument/2006/relationships/image" Target="media/image25.png"/><Relationship Id="rId393" Type="http://schemas.openxmlformats.org/officeDocument/2006/relationships/hyperlink" Target="http://pathway.yeastgenome.org/YEAST/NEW-IMAGE?type=ENZYME&amp;object=YMR300C-MONOMER" TargetMode="External"/><Relationship Id="rId394" Type="http://schemas.openxmlformats.org/officeDocument/2006/relationships/hyperlink" Target="http://db.yeastgenome.org/cgi-bin/locus.pl?locus=S000004915" TargetMode="External"/><Relationship Id="rId395" Type="http://schemas.openxmlformats.org/officeDocument/2006/relationships/hyperlink" Target="http://pathway.yeastgenome.org/YEAST/NEW-IMAGE?type=ENZYME&amp;object=YDR408C-MONOMER" TargetMode="External"/><Relationship Id="rId396" Type="http://schemas.openxmlformats.org/officeDocument/2006/relationships/hyperlink" Target="http://db.yeastgenome.org/cgi-bin/locus.pl?locus=S000002816" TargetMode="External"/><Relationship Id="rId397" Type="http://schemas.openxmlformats.org/officeDocument/2006/relationships/hyperlink" Target="http://pathway.yeastgenome.org/YEAST/NEW-IMAGE?type=ENZYME&amp;object=YGR061C-MONOMER" TargetMode="External"/><Relationship Id="rId398" Type="http://schemas.openxmlformats.org/officeDocument/2006/relationships/hyperlink" Target="http://db.yeastgenome.org/cgi-bin/locus.pl?locus=S000003293" TargetMode="External"/><Relationship Id="rId399" Type="http://schemas.openxmlformats.org/officeDocument/2006/relationships/hyperlink" Target="http://pathway.yeastgenome.org/YEAST/NEW-IMAGE?type=ENZYME&amp;object=YGL234W-MONOMER" TargetMode="External"/><Relationship Id="rId400" Type="http://schemas.openxmlformats.org/officeDocument/2006/relationships/hyperlink" Target="http://db.yeastgenome.org/cgi-bin/locus.pl?locus=S000003203" TargetMode="External"/><Relationship Id="rId401" Type="http://schemas.openxmlformats.org/officeDocument/2006/relationships/hyperlink" Target="http://pathway.yeastgenome.org/YEAST/NEW-IMAGE?type=ENZYME&amp;object=YOR128C-MONOMER" TargetMode="External"/><Relationship Id="rId402" Type="http://schemas.openxmlformats.org/officeDocument/2006/relationships/hyperlink" Target="http://db.yeastgenome.org/cgi-bin/locus.pl?locus=S000005654" TargetMode="External"/><Relationship Id="rId403" Type="http://schemas.openxmlformats.org/officeDocument/2006/relationships/hyperlink" Target="http://pathway.yeastgenome.org/YEAST/NEW-IMAGE?type=ENZYME&amp;object=YAR015W-MONOMER" TargetMode="External"/><Relationship Id="rId404" Type="http://schemas.openxmlformats.org/officeDocument/2006/relationships/hyperlink" Target="http://db.yeastgenome.org/cgi-bin/locus.pl?locus=S000000070" TargetMode="External"/><Relationship Id="rId405" Type="http://schemas.openxmlformats.org/officeDocument/2006/relationships/hyperlink" Target="http://pathway.yeastgenome.org/YEAST/NEW-IMAGE?type=ENZYME&amp;object=YLR028C-MONOMER" TargetMode="External"/><Relationship Id="rId406" Type="http://schemas.openxmlformats.org/officeDocument/2006/relationships/hyperlink" Target="http://db.yeastgenome.org/cgi-bin/locus.pl?locus=S000004018" TargetMode="External"/><Relationship Id="rId407" Type="http://schemas.openxmlformats.org/officeDocument/2006/relationships/hyperlink" Target="http://pathway.yeastgenome.org/YEAST/NEW-IMAGE?type=ENZYME&amp;object=YMR120C-MONOMER" TargetMode="External"/><Relationship Id="rId408" Type="http://schemas.openxmlformats.org/officeDocument/2006/relationships/hyperlink" Target="http://db.yeastgenome.org/cgi-bin/locus.pl?locus=S000004727" TargetMode="External"/><Relationship Id="rId409" Type="http://schemas.openxmlformats.org/officeDocument/2006/relationships/hyperlink" Target="http://pathway.yeastgenome.org/YEAST/NEW-IMAGE?type=ENZYME&amp;object=YHR216W-MONOMER" TargetMode="External"/><Relationship Id="rId410" Type="http://schemas.openxmlformats.org/officeDocument/2006/relationships/hyperlink" Target="http://db.yeastgenome.org/cgi-bin/locus.pl?locus=S000001259" TargetMode="External"/><Relationship Id="rId411" Type="http://schemas.openxmlformats.org/officeDocument/2006/relationships/hyperlink" Target="http://pathway.yeastgenome.org/YEAST/NEW-IMAGE?type=ENZYME&amp;object=YLR432W-MONOMER" TargetMode="External"/><Relationship Id="rId412" Type="http://schemas.openxmlformats.org/officeDocument/2006/relationships/hyperlink" Target="http://db.yeastgenome.org/cgi-bin/locus.pl?locus=S000004424" TargetMode="External"/><Relationship Id="rId413" Type="http://schemas.openxmlformats.org/officeDocument/2006/relationships/hyperlink" Target="http://pathway.yeastgenome.org/YEAST/NEW-IMAGE?type=ENZYME&amp;object=YML056C-MONOMER" TargetMode="External"/><Relationship Id="rId414" Type="http://schemas.openxmlformats.org/officeDocument/2006/relationships/hyperlink" Target="http://db.yeastgenome.org/cgi-bin/locus.pl?locus=S000004520" TargetMode="External"/><Relationship Id="rId415" Type="http://schemas.openxmlformats.org/officeDocument/2006/relationships/hyperlink" Target="http://pathway.yeastgenome.org/YEAST/NEW-IMAGE?type=ENZYME&amp;object=YMR217W-MONOMER" TargetMode="External"/><Relationship Id="rId416" Type="http://schemas.openxmlformats.org/officeDocument/2006/relationships/hyperlink" Target="http://db.yeastgenome.org/cgi-bin/locus.pl?locus=S000004830" TargetMode="External"/><Relationship Id="rId417" Type="http://schemas.openxmlformats.org/officeDocument/2006/relationships/hyperlink" Target="http://pathway.yeastgenome.org/YEAST/NEW-IMAGE?type=ENZYME&amp;object=MONOMER3O-102" TargetMode="External"/><Relationship Id="rId418" Type="http://schemas.openxmlformats.org/officeDocument/2006/relationships/hyperlink" Target="http://db.yeastgenome.org/cgi-bin/locus.pl?locus=S000002862" TargetMode="External"/><Relationship Id="rId419" Type="http://schemas.openxmlformats.org/officeDocument/2006/relationships/hyperlink" Target="http://pathway.yeastgenome.org/YEAST/NEW-IMAGE?type=ENZYME&amp;object=YNL220W-MONOMER" TargetMode="External"/><Relationship Id="rId420" Type="http://schemas.openxmlformats.org/officeDocument/2006/relationships/hyperlink" Target="http://db.yeastgenome.org/cgi-bin/locus.pl?locus=S000005164" TargetMode="External"/><Relationship Id="rId421" Type="http://schemas.openxmlformats.org/officeDocument/2006/relationships/hyperlink" Target="http://pathway.yeastgenome.org/YEAST/NEW-IMAGE?type=ENZYME&amp;object=YLR359W-MONOMER" TargetMode="External"/><Relationship Id="rId422" Type="http://schemas.openxmlformats.org/officeDocument/2006/relationships/hyperlink" Target="http://db.yeastgenome.org/cgi-bin/locus.pl?locus=S000004351" TargetMode="External"/><Relationship Id="rId423" Type="http://schemas.openxmlformats.org/officeDocument/2006/relationships/hyperlink" Target="http://pathway.yeastgenome.org/YEAST/NEW-IMAGE?type=ENZYME&amp;object=YDR226W-MONOMER" TargetMode="External"/><Relationship Id="rId424" Type="http://schemas.openxmlformats.org/officeDocument/2006/relationships/hyperlink" Target="http://db.yeastgenome.org/cgi-bin/locus.pl?locus=S000002634" TargetMode="External"/><Relationship Id="rId425" Type="http://schemas.openxmlformats.org/officeDocument/2006/relationships/hyperlink" Target="http://pathway.yeastgenome.org/YEAST/NEW-IMAGE?type=ENZYME&amp;object=YER170W-MONOMER" TargetMode="External"/><Relationship Id="rId426" Type="http://schemas.openxmlformats.org/officeDocument/2006/relationships/hyperlink" Target="http://db.yeastgenome.org/cgi-bin/locus.pl?locus=S000000972" TargetMode="External"/><Relationship Id="rId427" Type="http://schemas.openxmlformats.org/officeDocument/2006/relationships/hyperlink" Target="http://pathway.yeastgenome.org/YEAST/NEW-IMAGE?type=ENZYME&amp;object=CPLX3O-270" TargetMode="External"/><Relationship Id="rId428" Type="http://schemas.openxmlformats.org/officeDocument/2006/relationships/hyperlink" Target="http://db.yeastgenome.org/cgi-bin/locus.pl?locus=S000003412" TargetMode="External"/><Relationship Id="rId429" Type="http://schemas.openxmlformats.org/officeDocument/2006/relationships/hyperlink" Target="http://db.yeastgenome.org/cgi-bin/locus.pl?locus=S000001328" TargetMode="External"/><Relationship Id="rId430" Type="http://schemas.openxmlformats.org/officeDocument/2006/relationships/hyperlink" Target="http://db.yeastgenome.org/cgi-bin/locus.pl?locus=S000003563" TargetMode="External"/><Relationship Id="rId431" Type="http://schemas.openxmlformats.org/officeDocument/2006/relationships/hyperlink" Target="http://db.yeastgenome.org/cgi-bin/locus.pl?locus=S000000872" TargetMode="External"/><Relationship Id="rId432" Type="http://schemas.openxmlformats.org/officeDocument/2006/relationships/hyperlink" Target="http://pathway.yeastgenome.org/YEAST/NEW-IMAGE?type=ENZYME&amp;object=YKL067W-MONOMER" TargetMode="External"/><Relationship Id="rId433" Type="http://schemas.openxmlformats.org/officeDocument/2006/relationships/hyperlink" Target="http://db.yeastgenome.org/cgi-bin/locus.pl?locus=S000001550" TargetMode="External"/><Relationship Id="rId434" Type="http://schemas.openxmlformats.org/officeDocument/2006/relationships/hyperlink" Target="http://pathway.yeastgenome.org/YEAST/NEW-IMAGE?type=PATHWAY&amp;object=YEAST-SALV-PYRMID-DNTP" TargetMode="External"/><Relationship Id="rId435" Type="http://schemas.openxmlformats.org/officeDocument/2006/relationships/image" Target="media/image26.png"/><Relationship Id="rId436" Type="http://schemas.openxmlformats.org/officeDocument/2006/relationships/hyperlink" Target="http://pathway.yeastgenome.org/YEAST/NEW-IMAGE?type=ENZYME&amp;object=CPLX3O-270" TargetMode="External"/><Relationship Id="rId437" Type="http://schemas.openxmlformats.org/officeDocument/2006/relationships/hyperlink" Target="http://db.yeastgenome.org/cgi-bin/locus.pl?locus=S000003412" TargetMode="External"/><Relationship Id="rId438" Type="http://schemas.openxmlformats.org/officeDocument/2006/relationships/hyperlink" Target="http://db.yeastgenome.org/cgi-bin/locus.pl?locus=S000001328" TargetMode="External"/><Relationship Id="rId439" Type="http://schemas.openxmlformats.org/officeDocument/2006/relationships/hyperlink" Target="http://db.yeastgenome.org/cgi-bin/locus.pl?locus=S000003563" TargetMode="External"/><Relationship Id="rId440" Type="http://schemas.openxmlformats.org/officeDocument/2006/relationships/hyperlink" Target="http://db.yeastgenome.org/cgi-bin/locus.pl?locus=S000000872" TargetMode="External"/><Relationship Id="rId441" Type="http://schemas.openxmlformats.org/officeDocument/2006/relationships/hyperlink" Target="http://pathway.yeastgenome.org/YEAST/NEW-IMAGE?type=ENZYME&amp;object=YBR252W-MONOMER" TargetMode="External"/><Relationship Id="rId442" Type="http://schemas.openxmlformats.org/officeDocument/2006/relationships/hyperlink" Target="http://db.yeastgenome.org/cgi-bin/locus.pl?locus=S000000456" TargetMode="External"/><Relationship Id="rId443" Type="http://schemas.openxmlformats.org/officeDocument/2006/relationships/hyperlink" Target="http://pathway.yeastgenome.org/YEAST/NEW-IMAGE?type=ENZYME&amp;object=CPLX3O-630" TargetMode="External"/><Relationship Id="rId444" Type="http://schemas.openxmlformats.org/officeDocument/2006/relationships/hyperlink" Target="http://db.yeastgenome.org/cgi-bin/locus.pl?locus=S000005600" TargetMode="External"/><Relationship Id="rId445" Type="http://schemas.openxmlformats.org/officeDocument/2006/relationships/hyperlink" Target="http://pathway.yeastgenome.org/YEAST/NEW-IMAGE?type=ENZYME&amp;object=YJR057W-MONOMER" TargetMode="External"/><Relationship Id="rId446" Type="http://schemas.openxmlformats.org/officeDocument/2006/relationships/hyperlink" Target="http://db.yeastgenome.org/cgi-bin/locus.pl?locus=S000003818" TargetMode="External"/><Relationship Id="rId447" Type="http://schemas.openxmlformats.org/officeDocument/2006/relationships/hyperlink" Target="http://pathway.yeastgenome.org/YEAST/NEW-IMAGE?type=ENZYME&amp;object=YKL067W-MONOMER" TargetMode="External"/><Relationship Id="rId448" Type="http://schemas.openxmlformats.org/officeDocument/2006/relationships/hyperlink" Target="http://db.yeastgenome.org/cgi-bin/locus.pl?locus=S000001550" TargetMode="External"/><Relationship Id="rId449" Type="http://schemas.openxmlformats.org/officeDocument/2006/relationships/hyperlink" Target="http://pathway.yeastgenome.org/YEAST/NEW-IMAGE?type=PATHWAY&amp;object=PWY-2301" TargetMode="External"/><Relationship Id="rId450" Type="http://schemas.openxmlformats.org/officeDocument/2006/relationships/image" Target="media/image27.png"/><Relationship Id="rId451" Type="http://schemas.openxmlformats.org/officeDocument/2006/relationships/hyperlink" Target="http://pathway.yeastgenome.org/YEAST/NEW-IMAGE?type=ENZYME&amp;object=CPLX3O-29" TargetMode="External"/><Relationship Id="rId452" Type="http://schemas.openxmlformats.org/officeDocument/2006/relationships/hyperlink" Target="http://db.yeastgenome.org/cgi-bin/locus.pl?locus=S000003689" TargetMode="External"/><Relationship Id="rId453" Type="http://schemas.openxmlformats.org/officeDocument/2006/relationships/hyperlink" Target="http://pathway.yeastgenome.org/YEAST/NEW-IMAGE?type=ENZYME&amp;object=YHR046C-MONOMER" TargetMode="External"/><Relationship Id="rId454" Type="http://schemas.openxmlformats.org/officeDocument/2006/relationships/hyperlink" Target="http://db.yeastgenome.org/cgi-bin/locus.pl?locus=S000001088" TargetMode="External"/><Relationship Id="rId455" Type="http://schemas.openxmlformats.org/officeDocument/2006/relationships/hyperlink" Target="http://pathway.yeastgenome.org/YEAST/NEW-IMAGE?type=ENZYME&amp;object=MONOMER3O-11" TargetMode="External"/><Relationship Id="rId456" Type="http://schemas.openxmlformats.org/officeDocument/2006/relationships/hyperlink" Target="http://db.yeastgenome.org/cgi-bin/locus.pl?locus=S000002695" TargetMode="External"/><Relationship Id="rId457" Type="http://schemas.openxmlformats.org/officeDocument/2006/relationships/hyperlink" Target="http://pathway.yeastgenome.org/YEAST/NEW-IMAGE?type=PATHWAY&amp;object=TRESYN-PWY" TargetMode="External"/><Relationship Id="rId458" Type="http://schemas.openxmlformats.org/officeDocument/2006/relationships/image" Target="media/image28.png"/><Relationship Id="rId459" Type="http://schemas.openxmlformats.org/officeDocument/2006/relationships/hyperlink" Target="http://pathway.yeastgenome.org/YEAST/NEW-IMAGE?type=ENZYME&amp;object=YLR308W-MONOMER" TargetMode="External"/><Relationship Id="rId460" Type="http://schemas.openxmlformats.org/officeDocument/2006/relationships/hyperlink" Target="http://db.yeastgenome.org/cgi-bin/locus.pl?locus=S000004299" TargetMode="External"/><Relationship Id="rId461" Type="http://schemas.openxmlformats.org/officeDocument/2006/relationships/hyperlink" Target="http://pathway.yeastgenome.org/YEAST/NEW-IMAGE?type=ENZYME&amp;object=YLR307W-MONOMER" TargetMode="External"/><Relationship Id="rId462" Type="http://schemas.openxmlformats.org/officeDocument/2006/relationships/hyperlink" Target="http://db.yeastgenome.org/cgi-bin/locus.pl?locus=S000004298" TargetMode="External"/><Relationship Id="rId463" Type="http://schemas.openxmlformats.org/officeDocument/2006/relationships/hyperlink" Target="http://pathway.yeastgenome.org/YEAST/NEW-IMAGE?type=PATHWAY&amp;object=GLUCONEO-PWY" TargetMode="External"/><Relationship Id="rId464" Type="http://schemas.openxmlformats.org/officeDocument/2006/relationships/image" Target="media/image29.png"/><Relationship Id="rId465" Type="http://schemas.openxmlformats.org/officeDocument/2006/relationships/hyperlink" Target="http://pathway.yeastgenome.org/YEAST/NEW-IMAGE?type=ENZYME&amp;object=YKL029C-MONOMER" TargetMode="External"/><Relationship Id="rId466" Type="http://schemas.openxmlformats.org/officeDocument/2006/relationships/hyperlink" Target="http://db.yeastgenome.org/cgi-bin/locus.pl?locus=S000001512" TargetMode="External"/><Relationship Id="rId467" Type="http://schemas.openxmlformats.org/officeDocument/2006/relationships/hyperlink" Target="http://pathway.yeastgenome.org/YEAST/NEW-IMAGE?type=ENZYME&amp;object=YBR218C-MONOMER" TargetMode="External"/><Relationship Id="rId468" Type="http://schemas.openxmlformats.org/officeDocument/2006/relationships/hyperlink" Target="http://db.yeastgenome.org/cgi-bin/locus.pl?locus=S000000422" TargetMode="External"/><Relationship Id="rId469" Type="http://schemas.openxmlformats.org/officeDocument/2006/relationships/hyperlink" Target="http://pathway.yeastgenome.org/YEAST/NEW-IMAGE?type=ENZYME&amp;object=YGL062W-MONOMER" TargetMode="External"/><Relationship Id="rId470" Type="http://schemas.openxmlformats.org/officeDocument/2006/relationships/hyperlink" Target="http://db.yeastgenome.org/cgi-bin/locus.pl?locus=S000003030" TargetMode="External"/><Relationship Id="rId471" Type="http://schemas.openxmlformats.org/officeDocument/2006/relationships/hyperlink" Target="http://pathway.yeastgenome.org/YEAST/NEW-IMAGE?type=ENZYME&amp;object=CPLX3O-88" TargetMode="External"/><Relationship Id="rId472" Type="http://schemas.openxmlformats.org/officeDocument/2006/relationships/hyperlink" Target="http://db.yeastgenome.org/cgi-bin/locus.pl?locus=S000005486" TargetMode="External"/><Relationship Id="rId473" Type="http://schemas.openxmlformats.org/officeDocument/2006/relationships/hyperlink" Target="http://pathway.yeastgenome.org/YEAST/NEW-IMAGE?type=ENZYME&amp;object=YKR097W-MONOMER" TargetMode="External"/><Relationship Id="rId474" Type="http://schemas.openxmlformats.org/officeDocument/2006/relationships/hyperlink" Target="http://db.yeastgenome.org/cgi-bin/locus.pl?locus=S000001805" TargetMode="External"/><Relationship Id="rId475" Type="http://schemas.openxmlformats.org/officeDocument/2006/relationships/hyperlink" Target="http://pathway.yeastgenome.org/YEAST/NEW-IMAGE?type=ENZYME&amp;object=YGR254W-MONOMER" TargetMode="External"/><Relationship Id="rId476" Type="http://schemas.openxmlformats.org/officeDocument/2006/relationships/hyperlink" Target="http://db.yeastgenome.org/cgi-bin/locus.pl?locus=S000003486" TargetMode="External"/><Relationship Id="rId477" Type="http://schemas.openxmlformats.org/officeDocument/2006/relationships/hyperlink" Target="http://pathway.yeastgenome.org/YEAST/NEW-IMAGE?type=ENZYME&amp;object=YHR174W-MONOMER" TargetMode="External"/><Relationship Id="rId478" Type="http://schemas.openxmlformats.org/officeDocument/2006/relationships/hyperlink" Target="http://db.yeastgenome.org/cgi-bin/locus.pl?locus=S000001217" TargetMode="External"/><Relationship Id="rId479" Type="http://schemas.openxmlformats.org/officeDocument/2006/relationships/hyperlink" Target="http://pathway.yeastgenome.org/YEAST/NEW-IMAGE?type=ENZYME&amp;object=YKL152C-MONOMER" TargetMode="External"/><Relationship Id="rId480" Type="http://schemas.openxmlformats.org/officeDocument/2006/relationships/hyperlink" Target="http://db.yeastgenome.org/cgi-bin/locus.pl?locus=S000001635" TargetMode="External"/><Relationship Id="rId481" Type="http://schemas.openxmlformats.org/officeDocument/2006/relationships/hyperlink" Target="http://pathway.yeastgenome.org/YEAST/NEW-IMAGE?type=ENZYME&amp;object=YCR012W-MONOMER" TargetMode="External"/><Relationship Id="rId482" Type="http://schemas.openxmlformats.org/officeDocument/2006/relationships/hyperlink" Target="http://db.yeastgenome.org/cgi-bin/locus.pl?locus=S000000605" TargetMode="External"/><Relationship Id="rId483" Type="http://schemas.openxmlformats.org/officeDocument/2006/relationships/hyperlink" Target="http://pathway.yeastgenome.org/YEAST/NEW-IMAGE?type=ENZYME&amp;object=YGR192C-MONOMER" TargetMode="External"/><Relationship Id="rId484" Type="http://schemas.openxmlformats.org/officeDocument/2006/relationships/hyperlink" Target="http://db.yeastgenome.org/cgi-bin/locus.pl?locus=S000003424" TargetMode="External"/><Relationship Id="rId485" Type="http://schemas.openxmlformats.org/officeDocument/2006/relationships/hyperlink" Target="http://pathway.yeastgenome.org/YEAST/NEW-IMAGE?type=ENZYME&amp;object=YJR009C-MONOMER" TargetMode="External"/><Relationship Id="rId486" Type="http://schemas.openxmlformats.org/officeDocument/2006/relationships/hyperlink" Target="http://db.yeastgenome.org/cgi-bin/locus.pl?locus=S000003769" TargetMode="External"/><Relationship Id="rId487" Type="http://schemas.openxmlformats.org/officeDocument/2006/relationships/hyperlink" Target="http://pathway.yeastgenome.org/YEAST/NEW-IMAGE?type=ENZYME&amp;object=YJL052W-MONOMER" TargetMode="External"/><Relationship Id="rId488" Type="http://schemas.openxmlformats.org/officeDocument/2006/relationships/hyperlink" Target="http://db.yeastgenome.org/cgi-bin/locus.pl?locus=S000003588" TargetMode="External"/><Relationship Id="rId489" Type="http://schemas.openxmlformats.org/officeDocument/2006/relationships/hyperlink" Target="http://pathway.yeastgenome.org/YEAST/NEW-IMAGE?type=ENZYME&amp;object=YKL060C-MONOMER" TargetMode="External"/><Relationship Id="rId490" Type="http://schemas.openxmlformats.org/officeDocument/2006/relationships/hyperlink" Target="http://db.yeastgenome.org/cgi-bin/locus.pl?locus=S000001543" TargetMode="External"/><Relationship Id="rId491" Type="http://schemas.openxmlformats.org/officeDocument/2006/relationships/hyperlink" Target="http://pathway.yeastgenome.org/YEAST/NEW-IMAGE?type=ENZYME&amp;object=YLR377C-MONOMER" TargetMode="External"/><Relationship Id="rId492" Type="http://schemas.openxmlformats.org/officeDocument/2006/relationships/hyperlink" Target="http://db.yeastgenome.org/cgi-bin/locus.pl?locus=S000004369" TargetMode="External"/><Relationship Id="rId493" Type="http://schemas.openxmlformats.org/officeDocument/2006/relationships/hyperlink" Target="http://pathway.yeastgenome.org/YEAST/NEW-IMAGE?type=ENZYME&amp;object=YBR196C-MONOMER" TargetMode="External"/><Relationship Id="rId494" Type="http://schemas.openxmlformats.org/officeDocument/2006/relationships/hyperlink" Target="http://db.yeastgenome.org/cgi-bin/locus.pl?locus=S000000400" TargetMode="External"/><Relationship Id="rId495" Type="http://schemas.openxmlformats.org/officeDocument/2006/relationships/hyperlink" Target="http://pathway.yeastgenome.org/YEAST/NEW-IMAGE?type=PATHWAY&amp;object=TRESYN-PWY" TargetMode="External"/><Relationship Id="rId496" Type="http://schemas.openxmlformats.org/officeDocument/2006/relationships/image" Target="media/image30.png"/><Relationship Id="rId497" Type="http://schemas.openxmlformats.org/officeDocument/2006/relationships/hyperlink" Target="http://pathway.yeastgenome.org/YEAST/NEW-IMAGE?type=ENZYME&amp;object=YBR126C-MONOMER" TargetMode="External"/><Relationship Id="rId498" Type="http://schemas.openxmlformats.org/officeDocument/2006/relationships/hyperlink" Target="http://db.yeastgenome.org/cgi-bin/locus.pl?locus=S000000330" TargetMode="External"/><Relationship Id="rId499" Type="http://schemas.openxmlformats.org/officeDocument/2006/relationships/hyperlink" Target="http://pathway.yeastgenome.org/YEAST/NEW-IMAGE?type=ENZYME&amp;object=YDR074W-MONOMER" TargetMode="External"/><Relationship Id="rId500" Type="http://schemas.openxmlformats.org/officeDocument/2006/relationships/hyperlink" Target="http://db.yeastgenome.org/cgi-bin/locus.pl?locus=S000002481" TargetMode="External"/><Relationship Id="rId501" Type="http://schemas.openxmlformats.org/officeDocument/2006/relationships/hyperlink" Target="http://pathway.yeastgenome.org/YEAST/NEW-IMAGE?type=PATHWAY&amp;object=GLYOXYLATE-BYPASS" TargetMode="External"/><Relationship Id="rId502" Type="http://schemas.openxmlformats.org/officeDocument/2006/relationships/image" Target="media/image31.png"/><Relationship Id="rId503" Type="http://schemas.openxmlformats.org/officeDocument/2006/relationships/hyperlink" Target="http://pathway.yeastgenome.org/YEAST/NEW-IMAGE?type=ENZYME&amp;object=CPLX3O-88" TargetMode="External"/><Relationship Id="rId504" Type="http://schemas.openxmlformats.org/officeDocument/2006/relationships/hyperlink" Target="http://db.yeastgenome.org/cgi-bin/locus.pl?locus=S000005486" TargetMode="External"/><Relationship Id="rId505" Type="http://schemas.openxmlformats.org/officeDocument/2006/relationships/hyperlink" Target="http://pathway.yeastgenome.org/YEAST/NEW-IMAGE?type=ENZYME&amp;object=CPLX3O-83" TargetMode="External"/><Relationship Id="rId506" Type="http://schemas.openxmlformats.org/officeDocument/2006/relationships/hyperlink" Target="http://db.yeastgenome.org/cgi-bin/locus.pl?locus=S000002236" TargetMode="External"/><Relationship Id="rId507" Type="http://schemas.openxmlformats.org/officeDocument/2006/relationships/hyperlink" Target="http://pathway.yeastgenome.org/YEAST/NEW-IMAGE?type=ENZYME&amp;object=YCR005C-MONOMER" TargetMode="External"/><Relationship Id="rId508" Type="http://schemas.openxmlformats.org/officeDocument/2006/relationships/hyperlink" Target="http://db.yeastgenome.org/cgi-bin/locus.pl?locus=S000000598" TargetMode="External"/><Relationship Id="rId509" Type="http://schemas.openxmlformats.org/officeDocument/2006/relationships/hyperlink" Target="http://pathway.yeastgenome.org/YEAST/NEW-IMAGE?type=ENZYME&amp;object=YJL200C-MONOMER" TargetMode="External"/><Relationship Id="rId510" Type="http://schemas.openxmlformats.org/officeDocument/2006/relationships/hyperlink" Target="http://db.yeastgenome.org/cgi-bin/locus.pl?locus=S000003736" TargetMode="External"/><Relationship Id="rId511" Type="http://schemas.openxmlformats.org/officeDocument/2006/relationships/hyperlink" Target="http://pathway.yeastgenome.org/YEAST/NEW-IMAGE?type=ENZYME&amp;object=YLR304C-MONOMER" TargetMode="External"/><Relationship Id="rId512" Type="http://schemas.openxmlformats.org/officeDocument/2006/relationships/hyperlink" Target="http://db.yeastgenome.org/cgi-bin/locus.pl?locus=S000004295" TargetMode="External"/><Relationship Id="rId513" Type="http://schemas.openxmlformats.org/officeDocument/2006/relationships/hyperlink" Target="http://pathway.yeastgenome.org/YEAST/NEW-IMAGE?type=ENZYME&amp;object=YER065C-MONOMER" TargetMode="External"/><Relationship Id="rId514" Type="http://schemas.openxmlformats.org/officeDocument/2006/relationships/hyperlink" Target="http://db.yeastgenome.org/cgi-bin/locus.pl?locus=S000000867" TargetMode="External"/><Relationship Id="rId515" Type="http://schemas.openxmlformats.org/officeDocument/2006/relationships/hyperlink" Target="http://pathway.yeastgenome.org/YEAST/NEW-IMAGE?type=ENZYME&amp;object=YIR031C-MONOMER" TargetMode="External"/><Relationship Id="rId516" Type="http://schemas.openxmlformats.org/officeDocument/2006/relationships/hyperlink" Target="http://db.yeastgenome.org/cgi-bin/locus.pl?locus=S000001470" TargetMode="External"/><Relationship Id="rId517" Type="http://schemas.openxmlformats.org/officeDocument/2006/relationships/hyperlink" Target="http://pathway.yeastgenome.org/YEAST/NEW-IMAGE?type=ENZYME&amp;object=YNL117W-MONOMER" TargetMode="External"/><Relationship Id="rId518" Type="http://schemas.openxmlformats.org/officeDocument/2006/relationships/hyperlink" Target="http://db.yeastgenome.org/cgi-bin/locus.pl?locus=S000005061" TargetMode="External"/><Relationship Id="rId519" Type="http://schemas.openxmlformats.org/officeDocument/2006/relationships/image" Target="media/image32.png"/><Relationship Id="rId520" Type="http://schemas.openxmlformats.org/officeDocument/2006/relationships/hyperlink" Target="http://pathway.yeastgenome.org/YEAST/NEW-IMAGE?type=ENZYME&amp;object=YNL241C-MONOMER" TargetMode="External"/><Relationship Id="rId521" Type="http://schemas.openxmlformats.org/officeDocument/2006/relationships/hyperlink" Target="http://db.yeastgenome.org/cgi-bin/locus.pl?locus=S000005185" TargetMode="External"/><Relationship Id="rId522" Type="http://schemas.openxmlformats.org/officeDocument/2006/relationships/hyperlink" Target="http://pathway.yeastgenome.org/YEAST/NEW-IMAGE?type=ENZYME&amp;object=MONOMER3O-4032" TargetMode="External"/><Relationship Id="rId523" Type="http://schemas.openxmlformats.org/officeDocument/2006/relationships/hyperlink" Target="http://db.yeastgenome.org/cgi-bin/locus.pl?locus=S000001206" TargetMode="External"/><Relationship Id="rId524" Type="http://schemas.openxmlformats.org/officeDocument/2006/relationships/hyperlink" Target="http://pathway.yeastgenome.org/YEAST/NEW-IMAGE?type=ENZYME&amp;object=MONOMER3O-4047" TargetMode="External"/><Relationship Id="rId525" Type="http://schemas.openxmlformats.org/officeDocument/2006/relationships/hyperlink" Target="http://db.yeastgenome.org/cgi-bin/locus.pl?locus=S000003480" TargetMode="External"/><Relationship Id="rId526" Type="http://schemas.openxmlformats.org/officeDocument/2006/relationships/hyperlink" Target="http://pathway.yeastgenome.org/YEAST/NEW-IMAGE?type=ENZYME&amp;object=YGR256W-MONOMER" TargetMode="External"/><Relationship Id="rId527" Type="http://schemas.openxmlformats.org/officeDocument/2006/relationships/hyperlink" Target="http://db.yeastgenome.org/cgi-bin/locus.pl?locus=S000003488" TargetMode="External"/><Relationship Id="rId528" Type="http://schemas.openxmlformats.org/officeDocument/2006/relationships/hyperlink" Target="http://pathway.yeastgenome.org/YEAST/NEW-IMAGE?type=ENZYME&amp;object=YHR183W-MONOMER" TargetMode="External"/><Relationship Id="rId529" Type="http://schemas.openxmlformats.org/officeDocument/2006/relationships/hyperlink" Target="http://db.yeastgenome.org/cgi-bin/locus.pl?locus=S000001226" TargetMode="External"/><Relationship Id="rId530" Type="http://schemas.openxmlformats.org/officeDocument/2006/relationships/hyperlink" Target="http://pathway.yeastgenome.org/YEAST/NEW-IMAGE?type=PATHWAY&amp;object=NONOXIPENT-PWY" TargetMode="External"/><Relationship Id="rId531" Type="http://schemas.openxmlformats.org/officeDocument/2006/relationships/image" Target="media/image33.png"/><Relationship Id="rId532" Type="http://schemas.openxmlformats.org/officeDocument/2006/relationships/hyperlink" Target="http://pathway.yeastgenome.org/YEAST/NEW-IMAGE?type=ENZYME&amp;object=YOR095C-MONOMER" TargetMode="External"/><Relationship Id="rId533" Type="http://schemas.openxmlformats.org/officeDocument/2006/relationships/hyperlink" Target="http://db.yeastgenome.org/cgi-bin/locus.pl?locus=S000005621" TargetMode="External"/><Relationship Id="rId534" Type="http://schemas.openxmlformats.org/officeDocument/2006/relationships/hyperlink" Target="http://pathway.yeastgenome.org/YEAST/NEW-IMAGE?type=ENZYME&amp;object=YJL121C-MONOMER" TargetMode="External"/><Relationship Id="rId535" Type="http://schemas.openxmlformats.org/officeDocument/2006/relationships/hyperlink" Target="http://db.yeastgenome.org/cgi-bin/locus.pl?locus=S000003657" TargetMode="External"/><Relationship Id="rId536" Type="http://schemas.openxmlformats.org/officeDocument/2006/relationships/hyperlink" Target="http://pathway.yeastgenome.org/YEAST/NEW-IMAGE?type=ENZYME&amp;object=YBR117C-MONOMER" TargetMode="External"/><Relationship Id="rId537" Type="http://schemas.openxmlformats.org/officeDocument/2006/relationships/hyperlink" Target="http://db.yeastgenome.org/cgi-bin/locus.pl?locus=S000000321" TargetMode="External"/><Relationship Id="rId538" Type="http://schemas.openxmlformats.org/officeDocument/2006/relationships/hyperlink" Target="http://pathway.yeastgenome.org/YEAST/NEW-IMAGE?type=ENZYME&amp;object=YLR354C-MONOMER" TargetMode="External"/><Relationship Id="rId539" Type="http://schemas.openxmlformats.org/officeDocument/2006/relationships/hyperlink" Target="http://db.yeastgenome.org/cgi-bin/locus.pl?locus=S000004346" TargetMode="External"/><Relationship Id="rId540" Type="http://schemas.openxmlformats.org/officeDocument/2006/relationships/hyperlink" Target="http://pathway.yeastgenome.org/YEAST/NEW-IMAGE?type=ENZYME&amp;object=YPR074C-MONOMER" TargetMode="External"/><Relationship Id="rId541" Type="http://schemas.openxmlformats.org/officeDocument/2006/relationships/hyperlink" Target="http://db.yeastgenome.org/cgi-bin/locus.pl?locus=S000006278" TargetMode="External"/><Relationship Id="rId542" Type="http://schemas.openxmlformats.org/officeDocument/2006/relationships/hyperlink" Target="http://pathway.yeastgenome.org/YEAST/NEW-IMAGE?type=PATHWAY&amp;object=PWY3O-188" TargetMode="External"/><Relationship Id="rId543" Type="http://schemas.openxmlformats.org/officeDocument/2006/relationships/image" Target="media/image34.png"/><Relationship Id="rId544" Type="http://schemas.openxmlformats.org/officeDocument/2006/relationships/hyperlink" Target="http://pathway.yeastgenome.org/YEAST/NEW-IMAGE?type=ENZYME&amp;object=CPLX3O-117" TargetMode="External"/><Relationship Id="rId545" Type="http://schemas.openxmlformats.org/officeDocument/2006/relationships/hyperlink" Target="http://db.yeastgenome.org/cgi-bin/locus.pl?locus=S000007260" TargetMode="External"/><Relationship Id="rId546" Type="http://schemas.openxmlformats.org/officeDocument/2006/relationships/hyperlink" Target="http://db.yeastgenome.org/cgi-bin/locus.pl?locus=S000007281" TargetMode="External"/><Relationship Id="rId547" Type="http://schemas.openxmlformats.org/officeDocument/2006/relationships/hyperlink" Target="http://db.yeastgenome.org/cgi-bin/locus.pl?locus=S000007283" TargetMode="External"/><Relationship Id="rId548" Type="http://schemas.openxmlformats.org/officeDocument/2006/relationships/hyperlink" Target="http://db.yeastgenome.org/cgi-bin/locus.pl?locus=S000003155" TargetMode="External"/><Relationship Id="rId549" Type="http://schemas.openxmlformats.org/officeDocument/2006/relationships/hyperlink" Target="http://db.yeastgenome.org/cgi-bin/locus.pl?locus=S000004997" TargetMode="External"/><Relationship Id="rId550" Type="http://schemas.openxmlformats.org/officeDocument/2006/relationships/hyperlink" Target="http://db.yeastgenome.org/cgi-bin/locus.pl?locus=S000001093" TargetMode="External"/><Relationship Id="rId551" Type="http://schemas.openxmlformats.org/officeDocument/2006/relationships/hyperlink" Target="http://db.yeastgenome.org/cgi-bin/locus.pl?locus=S000004869" TargetMode="External"/><Relationship Id="rId552" Type="http://schemas.openxmlformats.org/officeDocument/2006/relationships/hyperlink" Target="http://db.yeastgenome.org/cgi-bin/locus.pl?locus=S000004387" TargetMode="External"/><Relationship Id="rId553" Type="http://schemas.openxmlformats.org/officeDocument/2006/relationships/hyperlink" Target="http://db.yeastgenome.org/cgi-bin/locus.pl?locus=S000002225" TargetMode="External"/><Relationship Id="rId554" Type="http://schemas.openxmlformats.org/officeDocument/2006/relationships/hyperlink" Target="http://db.yeastgenome.org/cgi-bin/locus.pl?locus=S000004028" TargetMode="External"/><Relationship Id="rId555" Type="http://schemas.openxmlformats.org/officeDocument/2006/relationships/hyperlink" Target="http://db.yeastgenome.org/cgi-bin/locus.pl?locus=S000003159" TargetMode="External"/><Relationship Id="rId556" Type="http://schemas.openxmlformats.org/officeDocument/2006/relationships/hyperlink" Target="http://pathway.yeastgenome.org/YEAST/NEW-IMAGE?type=ENZYME&amp;object=CPLX3O-109" TargetMode="External"/><Relationship Id="rId557" Type="http://schemas.openxmlformats.org/officeDocument/2006/relationships/hyperlink" Target="http://db.yeastgenome.org/cgi-bin/locus.pl?locus=S000007270" TargetMode="External"/><Relationship Id="rId558" Type="http://schemas.openxmlformats.org/officeDocument/2006/relationships/hyperlink" Target="http://db.yeastgenome.org/cgi-bin/locus.pl?locus=S000000750" TargetMode="External"/><Relationship Id="rId559" Type="http://schemas.openxmlformats.org/officeDocument/2006/relationships/hyperlink" Target="http://pathway.yeastgenome.org/YEAST/NEW-IMAGE?type=GENE&amp;object=G3O-102" TargetMode="External"/><Relationship Id="rId560" Type="http://schemas.openxmlformats.org/officeDocument/2006/relationships/hyperlink" Target="http://db.yeastgenome.org/cgi-bin/locus.pl?locus=S000000141" TargetMode="External"/><Relationship Id="rId561" Type="http://schemas.openxmlformats.org/officeDocument/2006/relationships/hyperlink" Target="http://db.yeastgenome.org/cgi-bin/locus.pl?locus=S000006395" TargetMode="External"/><Relationship Id="rId562" Type="http://schemas.openxmlformats.org/officeDocument/2006/relationships/hyperlink" Target="http://db.yeastgenome.org/cgi-bin/locus.pl?locus=S000001929" TargetMode="External"/><Relationship Id="rId563" Type="http://schemas.openxmlformats.org/officeDocument/2006/relationships/hyperlink" Target="http://db.yeastgenome.org/cgi-bin/locus.pl?locus=S000002937" TargetMode="External"/><Relationship Id="rId564" Type="http://schemas.openxmlformats.org/officeDocument/2006/relationships/hyperlink" Target="http://db.yeastgenome.org/cgi-bin/locus.pl?locus=S000003702" TargetMode="External"/><Relationship Id="rId565" Type="http://schemas.openxmlformats.org/officeDocument/2006/relationships/hyperlink" Target="http://db.yeastgenome.org/cgi-bin/locus.pl?locus=S000003415" TargetMode="External"/><Relationship Id="rId566" Type="http://schemas.openxmlformats.org/officeDocument/2006/relationships/hyperlink" Target="http://db.yeastgenome.org/cgi-bin/locus.pl?locus=S000003529" TargetMode="External"/><Relationship Id="rId567" Type="http://schemas.openxmlformats.org/officeDocument/2006/relationships/hyperlink" Target="http://pathway.yeastgenome.org/YEAST/NEW-IMAGE?type=ENZYME&amp;object=CPLX3O-742" TargetMode="External"/><Relationship Id="rId568" Type="http://schemas.openxmlformats.org/officeDocument/2006/relationships/hyperlink" Target="http://db.yeastgenome.org/cgi-bin/locus.pl?locus=S000001631" TargetMode="External"/><Relationship Id="rId569" Type="http://schemas.openxmlformats.org/officeDocument/2006/relationships/hyperlink" Target="http://db.yeastgenome.org/cgi-bin/locus.pl?locus=S000003964" TargetMode="External"/><Relationship Id="rId570" Type="http://schemas.openxmlformats.org/officeDocument/2006/relationships/hyperlink" Target="http://db.yeastgenome.org/cgi-bin/locus.pl?locus=S000001624" TargetMode="External"/><Relationship Id="rId571" Type="http://schemas.openxmlformats.org/officeDocument/2006/relationships/hyperlink" Target="http://db.yeastgenome.org/cgi-bin/locus.pl?locus=S000002585" TargetMode="External"/><Relationship Id="rId572" Type="http://schemas.openxmlformats.org/officeDocument/2006/relationships/hyperlink" Target="http://pathway.yeastgenome.org/YEAST/NEW-IMAGE?type=ENZYME&amp;object=CPLX3O-44" TargetMode="External"/><Relationship Id="rId573" Type="http://schemas.openxmlformats.org/officeDocument/2006/relationships/hyperlink" Target="http://db.yeastgenome.org/cgi-bin/locus.pl?locus=S000003581" TargetMode="External"/><Relationship Id="rId574" Type="http://schemas.openxmlformats.org/officeDocument/2006/relationships/hyperlink" Target="http://db.yeastgenome.org/cgi-bin/locus.pl?locus=S000003964" TargetMode="External"/><Relationship Id="rId575" Type="http://schemas.openxmlformats.org/officeDocument/2006/relationships/hyperlink" Target="http://db.yeastgenome.org/cgi-bin/locus.pl?locus=S000001624" TargetMode="External"/><Relationship Id="rId576" Type="http://schemas.openxmlformats.org/officeDocument/2006/relationships/hyperlink" Target="http://db.yeastgenome.org/cgi-bin/locus.pl?locus=S000002585" TargetMode="External"/><Relationship Id="rId577" Type="http://schemas.openxmlformats.org/officeDocument/2006/relationships/hyperlink" Target="http://pathway.yeastgenome.org/YEAST/NEW-IMAGE?type=ENZYME&amp;object=YML120C-MONOMER" TargetMode="External"/><Relationship Id="rId578" Type="http://schemas.openxmlformats.org/officeDocument/2006/relationships/hyperlink" Target="http://db.yeastgenome.org/cgi-bin/locus.pl?locus=S000004589" TargetMode="External"/><Relationship Id="rId579" Type="http://schemas.openxmlformats.org/officeDocument/2006/relationships/hyperlink" Target="http://pathway.yeastgenome.org/YEAST/NEW-IMAGE?type=PATHWAY&amp;object=GLUCFERMEN-PWY" TargetMode="External"/><Relationship Id="rId580" Type="http://schemas.openxmlformats.org/officeDocument/2006/relationships/image" Target="media/image35.png"/><Relationship Id="rId581" Type="http://schemas.openxmlformats.org/officeDocument/2006/relationships/hyperlink" Target="http://pathway.yeastgenome.org/YEAST/NEW-IMAGE?type=ENZYME&amp;object=YCL040W-MONOMER" TargetMode="External"/><Relationship Id="rId582" Type="http://schemas.openxmlformats.org/officeDocument/2006/relationships/hyperlink" Target="http://db.yeastgenome.org/cgi-bin/locus.pl?locus=S000000545" TargetMode="External"/><Relationship Id="rId583" Type="http://schemas.openxmlformats.org/officeDocument/2006/relationships/hyperlink" Target="http://pathway.yeastgenome.org/YEAST/NEW-IMAGE?type=ENZYME&amp;object=YGL253W-MONOMER" TargetMode="External"/><Relationship Id="rId584" Type="http://schemas.openxmlformats.org/officeDocument/2006/relationships/hyperlink" Target="http://db.yeastgenome.org/cgi-bin/locus.pl?locus=S000003222" TargetMode="External"/><Relationship Id="rId585" Type="http://schemas.openxmlformats.org/officeDocument/2006/relationships/hyperlink" Target="http://pathway.yeastgenome.org/YEAST/NEW-IMAGE?type=ENZYME&amp;object=YFR053C-MONOMER" TargetMode="External"/><Relationship Id="rId586" Type="http://schemas.openxmlformats.org/officeDocument/2006/relationships/hyperlink" Target="http://db.yeastgenome.org/cgi-bin/locus.pl?locus=S000001949" TargetMode="External"/><Relationship Id="rId587" Type="http://schemas.openxmlformats.org/officeDocument/2006/relationships/hyperlink" Target="http://pathway.yeastgenome.org/YEAST/NEW-IMAGE?type=ENZYME&amp;object=YBR196C-MONOMER" TargetMode="External"/><Relationship Id="rId588" Type="http://schemas.openxmlformats.org/officeDocument/2006/relationships/hyperlink" Target="http://db.yeastgenome.org/cgi-bin/locus.pl?locus=S000000400" TargetMode="External"/><Relationship Id="rId589" Type="http://schemas.openxmlformats.org/officeDocument/2006/relationships/hyperlink" Target="http://pathway.yeastgenome.org/YEAST/NEW-IMAGE?type=ENZYME&amp;object=CPLX3O-77" TargetMode="External"/><Relationship Id="rId590" Type="http://schemas.openxmlformats.org/officeDocument/2006/relationships/hyperlink" Target="http://db.yeastgenome.org/cgi-bin/locus.pl?locus=S000004818" TargetMode="External"/><Relationship Id="rId591" Type="http://schemas.openxmlformats.org/officeDocument/2006/relationships/hyperlink" Target="http://db.yeastgenome.org/cgi-bin/locus.pl?locus=S000003472" TargetMode="External"/><Relationship Id="rId592" Type="http://schemas.openxmlformats.org/officeDocument/2006/relationships/hyperlink" Target="http://pathway.yeastgenome.org/YEAST/NEW-IMAGE?type=ENZYME&amp;object=YKL060C-MONOMER" TargetMode="External"/><Relationship Id="rId593" Type="http://schemas.openxmlformats.org/officeDocument/2006/relationships/hyperlink" Target="http://db.yeastgenome.org/cgi-bin/locus.pl?locus=S000001543" TargetMode="External"/><Relationship Id="rId594" Type="http://schemas.openxmlformats.org/officeDocument/2006/relationships/hyperlink" Target="http://pathway.yeastgenome.org/YEAST/NEW-IMAGE?type=ENZYME&amp;object=YDR050C-MONOMER" TargetMode="External"/><Relationship Id="rId595" Type="http://schemas.openxmlformats.org/officeDocument/2006/relationships/hyperlink" Target="http://db.yeastgenome.org/cgi-bin/locus.pl?locus=S000002457" TargetMode="External"/><Relationship Id="rId596" Type="http://schemas.openxmlformats.org/officeDocument/2006/relationships/hyperlink" Target="http://pathway.yeastgenome.org/YEAST/NEW-IMAGE?type=ENZYME&amp;object=YGR192C-MONOMER" TargetMode="External"/><Relationship Id="rId597" Type="http://schemas.openxmlformats.org/officeDocument/2006/relationships/hyperlink" Target="http://db.yeastgenome.org/cgi-bin/locus.pl?locus=S000003424" TargetMode="External"/><Relationship Id="rId598" Type="http://schemas.openxmlformats.org/officeDocument/2006/relationships/hyperlink" Target="http://pathway.yeastgenome.org/YEAST/NEW-IMAGE?type=ENZYME&amp;object=YJR009C-MONOMER" TargetMode="External"/><Relationship Id="rId599" Type="http://schemas.openxmlformats.org/officeDocument/2006/relationships/hyperlink" Target="http://db.yeastgenome.org/cgi-bin/locus.pl?locus=S000003769" TargetMode="External"/><Relationship Id="rId600" Type="http://schemas.openxmlformats.org/officeDocument/2006/relationships/hyperlink" Target="http://pathway.yeastgenome.org/YEAST/NEW-IMAGE?type=ENZYME&amp;object=YJL052W-MONOMER" TargetMode="External"/><Relationship Id="rId601" Type="http://schemas.openxmlformats.org/officeDocument/2006/relationships/hyperlink" Target="http://db.yeastgenome.org/cgi-bin/locus.pl?locus=S000003588" TargetMode="External"/><Relationship Id="rId602" Type="http://schemas.openxmlformats.org/officeDocument/2006/relationships/hyperlink" Target="http://pathway.yeastgenome.org/YEAST/NEW-IMAGE?type=ENZYME&amp;object=YCR012W-MONOMER" TargetMode="External"/><Relationship Id="rId603" Type="http://schemas.openxmlformats.org/officeDocument/2006/relationships/hyperlink" Target="http://db.yeastgenome.org/cgi-bin/locus.pl?locus=S000000605" TargetMode="External"/><Relationship Id="rId604" Type="http://schemas.openxmlformats.org/officeDocument/2006/relationships/hyperlink" Target="http://pathway.yeastgenome.org/YEAST/NEW-IMAGE?type=ENZYME&amp;object=YKL152C-MONOMER" TargetMode="External"/><Relationship Id="rId605" Type="http://schemas.openxmlformats.org/officeDocument/2006/relationships/hyperlink" Target="http://db.yeastgenome.org/cgi-bin/locus.pl?locus=S000001635" TargetMode="External"/><Relationship Id="rId606" Type="http://schemas.openxmlformats.org/officeDocument/2006/relationships/hyperlink" Target="http://pathway.yeastgenome.org/YEAST/NEW-IMAGE?type=ENZYME&amp;object=YGR254W-MONOMER" TargetMode="External"/><Relationship Id="rId607" Type="http://schemas.openxmlformats.org/officeDocument/2006/relationships/hyperlink" Target="http://db.yeastgenome.org/cgi-bin/locus.pl?locus=S000003486" TargetMode="External"/><Relationship Id="rId608" Type="http://schemas.openxmlformats.org/officeDocument/2006/relationships/hyperlink" Target="http://pathway.yeastgenome.org/YEAST/NEW-IMAGE?type=ENZYME&amp;object=YHR174W-MONOMER" TargetMode="External"/><Relationship Id="rId609" Type="http://schemas.openxmlformats.org/officeDocument/2006/relationships/hyperlink" Target="http://db.yeastgenome.org/cgi-bin/locus.pl?locus=S000001217" TargetMode="External"/><Relationship Id="rId610" Type="http://schemas.openxmlformats.org/officeDocument/2006/relationships/hyperlink" Target="http://pathway.yeastgenome.org/YEAST/NEW-IMAGE?type=ENZYME&amp;object=YAL038W-MONOMER" TargetMode="External"/><Relationship Id="rId611" Type="http://schemas.openxmlformats.org/officeDocument/2006/relationships/hyperlink" Target="http://db.yeastgenome.org/cgi-bin/locus.pl?locus=S000000036" TargetMode="External"/><Relationship Id="rId612" Type="http://schemas.openxmlformats.org/officeDocument/2006/relationships/hyperlink" Target="http://pathway.yeastgenome.org/YEAST/NEW-IMAGE?type=ENZYME&amp;object=YOR347C-MONOMER" TargetMode="External"/><Relationship Id="rId613" Type="http://schemas.openxmlformats.org/officeDocument/2006/relationships/hyperlink" Target="http://db.yeastgenome.org/cgi-bin/locus.pl?locus=S000005874" TargetMode="External"/><Relationship Id="rId614" Type="http://schemas.openxmlformats.org/officeDocument/2006/relationships/hyperlink" Target="http://pathway.yeastgenome.org/YEAST/NEW-IMAGE?type=ENZYME&amp;object=CPLX3O-118" TargetMode="External"/><Relationship Id="rId615" Type="http://schemas.openxmlformats.org/officeDocument/2006/relationships/hyperlink" Target="http://db.yeastgenome.org/cgi-bin/locus.pl?locus=S000004034" TargetMode="External"/><Relationship Id="rId616" Type="http://schemas.openxmlformats.org/officeDocument/2006/relationships/hyperlink" Target="http://pathway.yeastgenome.org/YEAST/NEW-IMAGE?type=ENZYME&amp;object=CPLX3O-67" TargetMode="External"/><Relationship Id="rId617" Type="http://schemas.openxmlformats.org/officeDocument/2006/relationships/hyperlink" Target="http://db.yeastgenome.org/cgi-bin/locus.pl?locus=S000004124" TargetMode="External"/><Relationship Id="rId618" Type="http://schemas.openxmlformats.org/officeDocument/2006/relationships/hyperlink" Target="http://pathway.yeastgenome.org/YEAST/NEW-IMAGE?type=ENZYME&amp;object=CPLX3O-58" TargetMode="External"/><Relationship Id="rId619" Type="http://schemas.openxmlformats.org/officeDocument/2006/relationships/hyperlink" Target="http://db.yeastgenome.org/cgi-bin/locus.pl?locus=S000003319" TargetMode="External"/><Relationship Id="rId620" Type="http://schemas.openxmlformats.org/officeDocument/2006/relationships/hyperlink" Target="http://pathway.yeastgenome.org/YEAST/NEW-IMAGE?type=ENZYME&amp;object=YOR374W-MONOMER" TargetMode="External"/><Relationship Id="rId621" Type="http://schemas.openxmlformats.org/officeDocument/2006/relationships/hyperlink" Target="http://db.yeastgenome.org/cgi-bin/locus.pl?locus=S000005901" TargetMode="External"/><Relationship Id="rId622" Type="http://schemas.openxmlformats.org/officeDocument/2006/relationships/hyperlink" Target="http://pathway.yeastgenome.org/YEAST/NEW-IMAGE?type=ENZYME&amp;object=YER073W-MONOMER" TargetMode="External"/><Relationship Id="rId623" Type="http://schemas.openxmlformats.org/officeDocument/2006/relationships/hyperlink" Target="http://db.yeastgenome.org/cgi-bin/locus.pl?locus=S000000875" TargetMode="External"/><Relationship Id="rId624" Type="http://schemas.openxmlformats.org/officeDocument/2006/relationships/hyperlink" Target="http://pathway.yeastgenome.org/YEAST/NEW-IMAGE?type=ENZYME&amp;object=YPL061W-MONOMER" TargetMode="External"/><Relationship Id="rId625" Type="http://schemas.openxmlformats.org/officeDocument/2006/relationships/hyperlink" Target="http://db.yeastgenome.org/cgi-bin/locus.pl?locus=S000005982" TargetMode="External"/><Relationship Id="rId626" Type="http://schemas.openxmlformats.org/officeDocument/2006/relationships/hyperlink" Target="http://pathway.yeastgenome.org/YEAST/NEW-IMAGE?type=ENZYME&amp;object=YOL086C-MONOMER" TargetMode="External"/><Relationship Id="rId627" Type="http://schemas.openxmlformats.org/officeDocument/2006/relationships/hyperlink" Target="http://db.yeastgenome.org/cgi-bin/locus.pl?locus=S000005446" TargetMode="External"/><Relationship Id="rId628" Type="http://schemas.openxmlformats.org/officeDocument/2006/relationships/hyperlink" Target="http://pathway.yeastgenome.org/YEAST/NEW-IMAGE?type=ENZYME&amp;object=YMR303C-MONOMER" TargetMode="External"/><Relationship Id="rId629" Type="http://schemas.openxmlformats.org/officeDocument/2006/relationships/hyperlink" Target="http://db.yeastgenome.org/cgi-bin/locus.pl?locus=S000004918" TargetMode="External"/><Relationship Id="rId630" Type="http://schemas.openxmlformats.org/officeDocument/2006/relationships/hyperlink" Target="http://pathway.yeastgenome.org/YEAST/NEW-IMAGE?type=ENZYME&amp;object=YMR083W-MONOMER" TargetMode="External"/><Relationship Id="rId631" Type="http://schemas.openxmlformats.org/officeDocument/2006/relationships/hyperlink" Target="http://db.yeastgenome.org/cgi-bin/locus.pl?locus=S000004688" TargetMode="External"/><Relationship Id="rId632" Type="http://schemas.openxmlformats.org/officeDocument/2006/relationships/hyperlink" Target="http://pathway.yeastgenome.org/YEAST/NEW-IMAGE?type=ENZYME&amp;object=YGL256W-MONOMER" TargetMode="External"/><Relationship Id="rId633" Type="http://schemas.openxmlformats.org/officeDocument/2006/relationships/hyperlink" Target="http://db.yeastgenome.org/cgi-bin/locus.pl?locus=S000003225" TargetMode="External"/><Relationship Id="rId634" Type="http://schemas.openxmlformats.org/officeDocument/2006/relationships/hyperlink" Target="http://pathway.yeastgenome.org/YEAST/NEW-IMAGE?type=ENZYME&amp;object=YBR145W-MONOMER" TargetMode="External"/><Relationship Id="rId635" Type="http://schemas.openxmlformats.org/officeDocument/2006/relationships/hyperlink" Target="http://db.yeastgenome.org/cgi-bin/locus.pl?locus=S000000349" TargetMode="External"/><Relationship Id="rId636" Type="http://schemas.openxmlformats.org/officeDocument/2006/relationships/hyperlink" Target="http://pathway.yeastgenome.org/YEAST/NEW-IMAGE?type=PATHWAY&amp;object=YEAST-FAO-PWY" TargetMode="External"/><Relationship Id="rId637" Type="http://schemas.openxmlformats.org/officeDocument/2006/relationships/image" Target="media/image36.png"/><Relationship Id="rId638" Type="http://schemas.openxmlformats.org/officeDocument/2006/relationships/hyperlink" Target="http://pathway.yeastgenome.org/YEAST/NEW-IMAGE?type=ENZYME&amp;object=YLR284C-MONOMER" TargetMode="External"/><Relationship Id="rId639" Type="http://schemas.openxmlformats.org/officeDocument/2006/relationships/hyperlink" Target="http://db.yeastgenome.org/cgi-bin/locus.pl?locus=S000004274" TargetMode="External"/><Relationship Id="rId640" Type="http://schemas.openxmlformats.org/officeDocument/2006/relationships/hyperlink" Target="http://pathway.yeastgenome.org/YEAST/NEW-IMAGE?type=ENZYME&amp;object=YOR180C-MONOMER" TargetMode="External"/><Relationship Id="rId641" Type="http://schemas.openxmlformats.org/officeDocument/2006/relationships/hyperlink" Target="http://db.yeastgenome.org/cgi-bin/locus.pl?locus=S000005706" TargetMode="External"/><Relationship Id="rId642" Type="http://schemas.openxmlformats.org/officeDocument/2006/relationships/hyperlink" Target="http://pathway.yeastgenome.org/YEAST/NEW-IMAGE?type=ENZYME&amp;object=YBR041W-MONOMER" TargetMode="External"/><Relationship Id="rId643" Type="http://schemas.openxmlformats.org/officeDocument/2006/relationships/hyperlink" Target="http://db.yeastgenome.org/cgi-bin/locus.pl?locus=S000000245" TargetMode="External"/><Relationship Id="rId644" Type="http://schemas.openxmlformats.org/officeDocument/2006/relationships/hyperlink" Target="http://pathway.yeastgenome.org/YEAST/NEW-IMAGE?type=ENZYME&amp;object=YER015W-MONOMER" TargetMode="External"/><Relationship Id="rId645" Type="http://schemas.openxmlformats.org/officeDocument/2006/relationships/hyperlink" Target="http://db.yeastgenome.org/cgi-bin/locus.pl?locus=S000000817" TargetMode="External"/><Relationship Id="rId646" Type="http://schemas.openxmlformats.org/officeDocument/2006/relationships/hyperlink" Target="http://pathway.yeastgenome.org/YEAST/NEW-IMAGE?type=ENZYME&amp;object=YIL009W-MONOMER" TargetMode="External"/><Relationship Id="rId647" Type="http://schemas.openxmlformats.org/officeDocument/2006/relationships/hyperlink" Target="http://db.yeastgenome.org/cgi-bin/locus.pl?locus=S000001271" TargetMode="External"/><Relationship Id="rId648" Type="http://schemas.openxmlformats.org/officeDocument/2006/relationships/hyperlink" Target="http://pathway.yeastgenome.org/YEAST/NEW-IMAGE?type=ENZYME&amp;object=YMR246W-MONOMER" TargetMode="External"/><Relationship Id="rId649" Type="http://schemas.openxmlformats.org/officeDocument/2006/relationships/hyperlink" Target="http://db.yeastgenome.org/cgi-bin/locus.pl?locus=S000004860" TargetMode="External"/><Relationship Id="rId650" Type="http://schemas.openxmlformats.org/officeDocument/2006/relationships/hyperlink" Target="http://pathway.yeastgenome.org/YEAST/NEW-IMAGE?type=ENZYME&amp;object=YOR317W-MONOMER" TargetMode="External"/><Relationship Id="rId651" Type="http://schemas.openxmlformats.org/officeDocument/2006/relationships/hyperlink" Target="http://db.yeastgenome.org/cgi-bin/locus.pl?locus=S000005844" TargetMode="External"/><Relationship Id="rId652" Type="http://schemas.openxmlformats.org/officeDocument/2006/relationships/hyperlink" Target="http://pathway.yeastgenome.org/YEAST/NEW-IMAGE?type=ENZYME&amp;object=YGL205W-MONOMER" TargetMode="External"/><Relationship Id="rId653" Type="http://schemas.openxmlformats.org/officeDocument/2006/relationships/hyperlink" Target="http://db.yeastgenome.org/cgi-bin/locus.pl?locus=S000003173" TargetMode="External"/><Relationship Id="rId654" Type="http://schemas.openxmlformats.org/officeDocument/2006/relationships/hyperlink" Target="http://pathway.yeastgenome.org/YEAST/NEW-IMAGE?type=ENZYME&amp;object=YKR009C-MONOMER" TargetMode="External"/><Relationship Id="rId655" Type="http://schemas.openxmlformats.org/officeDocument/2006/relationships/hyperlink" Target="http://db.yeastgenome.org/cgi-bin/locus.pl?locus=S000001717" TargetMode="External"/><Relationship Id="rId656" Type="http://schemas.openxmlformats.org/officeDocument/2006/relationships/hyperlink" Target="http://pathway.yeastgenome.org/YEAST/NEW-IMAGE?type=ENZYME&amp;object=YIL160C-MONOMER" TargetMode="External"/><Relationship Id="rId657" Type="http://schemas.openxmlformats.org/officeDocument/2006/relationships/hyperlink" Target="http://db.yeastgenome.org/cgi-bin/locus.pl?locus=S000001422" TargetMode="External"/><Relationship Id="rId658" Type="http://schemas.openxmlformats.org/officeDocument/2006/relationships/hyperlink" Target="http://pathway.yeastgenome.org/YEAST/NEW-IMAGE?type=PATHWAY&amp;object=PWY-1801" TargetMode="External"/><Relationship Id="rId659" Type="http://schemas.openxmlformats.org/officeDocument/2006/relationships/image" Target="media/image37.png"/><Relationship Id="rId660" Type="http://schemas.openxmlformats.org/officeDocument/2006/relationships/hyperlink" Target="http://pathway.yeastgenome.org/YEAST/NEW-IMAGE?type=ENZYME&amp;object=YDL168W-MONOMER" TargetMode="External"/><Relationship Id="rId661" Type="http://schemas.openxmlformats.org/officeDocument/2006/relationships/hyperlink" Target="http://db.yeastgenome.org/cgi-bin/locus.pl?locus=S000002327" TargetMode="External"/><Relationship Id="rId662" Type="http://schemas.openxmlformats.org/officeDocument/2006/relationships/hyperlink" Target="http://pathway.yeastgenome.org/YEAST/NEW-IMAGE?type=ENZYME&amp;object=YJL068C-MONOMER" TargetMode="External"/><Relationship Id="rId663" Type="http://schemas.openxmlformats.org/officeDocument/2006/relationships/hyperlink" Target="http://db.yeastgenome.org/cgi-bin/locus.pl?locus=S000003604" TargetMode="External"/><Relationship Id="rId664" Type="http://schemas.openxmlformats.org/officeDocument/2006/relationships/hyperlink" Target="http://pathway.yeastgenome.org/YEAST/NEW-IMAGE?type=ENZYME&amp;object=YOR388C-MONOMER" TargetMode="External"/><Relationship Id="rId665" Type="http://schemas.openxmlformats.org/officeDocument/2006/relationships/hyperlink" Target="http://db.yeastgenome.org/cgi-bin/locus.pl?locus=S000005915" TargetMode="External"/><Relationship Id="rId666" Type="http://schemas.openxmlformats.org/officeDocument/2006/relationships/hyperlink" Target="http://pathway.yeastgenome.org/YEAST/NEW-IMAGE?type=PATHWAY&amp;object=PWY3O-4112" TargetMode="External"/><Relationship Id="rId667" Type="http://schemas.openxmlformats.org/officeDocument/2006/relationships/image" Target="media/image38.png"/><Relationship Id="rId668" Type="http://schemas.openxmlformats.org/officeDocument/2006/relationships/hyperlink" Target="http://pathway.yeastgenome.org/YEAST/NEW-IMAGE?type=ENZYME&amp;object=YHR208W-MONOMER" TargetMode="External"/><Relationship Id="rId669" Type="http://schemas.openxmlformats.org/officeDocument/2006/relationships/hyperlink" Target="http://db.yeastgenome.org/cgi-bin/locus.pl?locus=S000001251" TargetMode="External"/><Relationship Id="rId670" Type="http://schemas.openxmlformats.org/officeDocument/2006/relationships/hyperlink" Target="http://pathway.yeastgenome.org/YEAST/NEW-IMAGE?type=ENZYME&amp;object=YJR148W-MONOMER" TargetMode="External"/><Relationship Id="rId671" Type="http://schemas.openxmlformats.org/officeDocument/2006/relationships/hyperlink" Target="http://db.yeastgenome.org/cgi-bin/locus.pl?locus=S000003909" TargetMode="External"/><Relationship Id="rId672" Type="http://schemas.openxmlformats.org/officeDocument/2006/relationships/hyperlink" Target="http://pathway.yeastgenome.org/YEAST/NEW-IMAGE?type=ENZYME&amp;object=CPLX3O-71" TargetMode="External"/><Relationship Id="rId673" Type="http://schemas.openxmlformats.org/officeDocument/2006/relationships/hyperlink" Target="http://db.yeastgenome.org/cgi-bin/locus.pl?locus=S000002788" TargetMode="External"/><Relationship Id="rId674" Type="http://schemas.openxmlformats.org/officeDocument/2006/relationships/hyperlink" Target="http://pathway.yeastgenome.org/YEAST/NEW-IMAGE?type=ENZYME&amp;object=CPLX3O-110" TargetMode="External"/><Relationship Id="rId675" Type="http://schemas.openxmlformats.org/officeDocument/2006/relationships/hyperlink" Target="http://db.yeastgenome.org/cgi-bin/locus.pl?locus=S000002238" TargetMode="External"/><Relationship Id="rId676" Type="http://schemas.openxmlformats.org/officeDocument/2006/relationships/hyperlink" Target="http://pathway.yeastgenome.org/YEAST/NEW-IMAGE?type=ENZYME&amp;object=YOL086C-MONOMER" TargetMode="External"/><Relationship Id="rId677" Type="http://schemas.openxmlformats.org/officeDocument/2006/relationships/hyperlink" Target="http://db.yeastgenome.org/cgi-bin/locus.pl?locus=S000005446" TargetMode="External"/><Relationship Id="rId678" Type="http://schemas.openxmlformats.org/officeDocument/2006/relationships/hyperlink" Target="http://pathway.yeastgenome.org/YEAST/NEW-IMAGE?type=ENZYME&amp;object=YMR303C-MONOMER" TargetMode="External"/><Relationship Id="rId679" Type="http://schemas.openxmlformats.org/officeDocument/2006/relationships/hyperlink" Target="http://db.yeastgenome.org/cgi-bin/locus.pl?locus=S000004918" TargetMode="External"/><Relationship Id="rId680" Type="http://schemas.openxmlformats.org/officeDocument/2006/relationships/hyperlink" Target="http://pathway.yeastgenome.org/YEAST/NEW-IMAGE?type=ENZYME&amp;object=YMR083W-MONOMER" TargetMode="External"/><Relationship Id="rId681" Type="http://schemas.openxmlformats.org/officeDocument/2006/relationships/hyperlink" Target="http://db.yeastgenome.org/cgi-bin/locus.pl?locus=S000004688" TargetMode="External"/><Relationship Id="rId682" Type="http://schemas.openxmlformats.org/officeDocument/2006/relationships/hyperlink" Target="http://pathway.yeastgenome.org/YEAST/NEW-IMAGE?type=ENZYME&amp;object=YGL256W-MONOMER" TargetMode="External"/><Relationship Id="rId683" Type="http://schemas.openxmlformats.org/officeDocument/2006/relationships/hyperlink" Target="http://db.yeastgenome.org/cgi-bin/locus.pl?locus=S000003225" TargetMode="External"/><Relationship Id="rId684" Type="http://schemas.openxmlformats.org/officeDocument/2006/relationships/hyperlink" Target="http://pathway.yeastgenome.org/YEAST/NEW-IMAGE?type=ENZYME&amp;object=YBR145W-MONOMER" TargetMode="External"/><Relationship Id="rId685" Type="http://schemas.openxmlformats.org/officeDocument/2006/relationships/hyperlink" Target="http://db.yeastgenome.org/cgi-bin/locus.pl?locus=S000000349" TargetMode="External"/><Relationship Id="rId686" Type="http://schemas.openxmlformats.org/officeDocument/2006/relationships/hyperlink" Target="http://pathway.yeastgenome.org/YEAST/NEW-IMAGE?type=ENZYME&amp;object=YDL168W-MONOMER" TargetMode="External"/><Relationship Id="rId687" Type="http://schemas.openxmlformats.org/officeDocument/2006/relationships/hyperlink" Target="http://db.yeastgenome.org/cgi-bin/locus.pl?locus=S000002327" TargetMode="External"/><Relationship Id="rId688" Type="http://schemas.openxmlformats.org/officeDocument/2006/relationships/hyperlink" Target="http://pathway.yeastgenome.org/YEAST/NEW-IMAGE?type=PATHWAY&amp;object=THREOCAT2-PWY" TargetMode="External"/><Relationship Id="rId689" Type="http://schemas.openxmlformats.org/officeDocument/2006/relationships/image" Target="media/image39.png"/><Relationship Id="rId690" Type="http://schemas.openxmlformats.org/officeDocument/2006/relationships/hyperlink" Target="http://pathway.yeastgenome.org/YEAST/NEW-IMAGE?type=ENZYME&amp;object=YCL064C-MONOMER" TargetMode="External"/><Relationship Id="rId691" Type="http://schemas.openxmlformats.org/officeDocument/2006/relationships/hyperlink" Target="http://db.yeastgenome.org/cgi-bin/locus.pl?locus=S000000569" TargetMode="External"/><Relationship Id="rId692" Type="http://schemas.openxmlformats.org/officeDocument/2006/relationships/hyperlink" Target="http://pathway.yeastgenome.org/YEAST/NEW-IMAGE?type=ENZYME&amp;object=YAL012W-MONOMER" TargetMode="External"/><Relationship Id="rId693" Type="http://schemas.openxmlformats.org/officeDocument/2006/relationships/hyperlink" Target="http://db.yeastgenome.org/cgi-bin/locus.pl?locus=S000000010" TargetMode="External"/><Relationship Id="rId694" Type="http://schemas.openxmlformats.org/officeDocument/2006/relationships/hyperlink" Target="http://pathway.yeastgenome.org/YEAST/NEW-IMAGE?type=PATHWAY&amp;object=PWY3O-4105" TargetMode="External"/><Relationship Id="rId695" Type="http://schemas.openxmlformats.org/officeDocument/2006/relationships/image" Target="media/image40.png"/><Relationship Id="rId696" Type="http://schemas.openxmlformats.org/officeDocument/2006/relationships/hyperlink" Target="http://pathway.yeastgenome.org/YEAST/NEW-IMAGE?type=ENZYME&amp;object=YHR208W-MONOMER" TargetMode="External"/><Relationship Id="rId697" Type="http://schemas.openxmlformats.org/officeDocument/2006/relationships/hyperlink" Target="http://db.yeastgenome.org/cgi-bin/locus.pl?locus=S000001251" TargetMode="External"/><Relationship Id="rId698" Type="http://schemas.openxmlformats.org/officeDocument/2006/relationships/hyperlink" Target="http://pathway.yeastgenome.org/YEAST/NEW-IMAGE?type=ENZYME&amp;object=YJR148W-MONOMER" TargetMode="External"/><Relationship Id="rId699" Type="http://schemas.openxmlformats.org/officeDocument/2006/relationships/hyperlink" Target="http://db.yeastgenome.org/cgi-bin/locus.pl?locus=S000003909" TargetMode="External"/><Relationship Id="rId700" Type="http://schemas.openxmlformats.org/officeDocument/2006/relationships/hyperlink" Target="http://pathway.yeastgenome.org/YEAST/NEW-IMAGE?type=ENZYME&amp;object=CPLX3O-118" TargetMode="External"/><Relationship Id="rId701" Type="http://schemas.openxmlformats.org/officeDocument/2006/relationships/hyperlink" Target="http://db.yeastgenome.org/cgi-bin/locus.pl?locus=S000004034" TargetMode="External"/><Relationship Id="rId702" Type="http://schemas.openxmlformats.org/officeDocument/2006/relationships/hyperlink" Target="http://pathway.yeastgenome.org/YEAST/NEW-IMAGE?type=ENZYME&amp;object=CPLX3O-67" TargetMode="External"/><Relationship Id="rId703" Type="http://schemas.openxmlformats.org/officeDocument/2006/relationships/hyperlink" Target="http://db.yeastgenome.org/cgi-bin/locus.pl?locus=S000004124" TargetMode="External"/><Relationship Id="rId704" Type="http://schemas.openxmlformats.org/officeDocument/2006/relationships/hyperlink" Target="http://pathway.yeastgenome.org/YEAST/NEW-IMAGE?type=ENZYME&amp;object=CPLX3O-58" TargetMode="External"/><Relationship Id="rId705" Type="http://schemas.openxmlformats.org/officeDocument/2006/relationships/hyperlink" Target="http://db.yeastgenome.org/cgi-bin/locus.pl?locus=S000003319" TargetMode="External"/><Relationship Id="rId706" Type="http://schemas.openxmlformats.org/officeDocument/2006/relationships/hyperlink" Target="http://pathway.yeastgenome.org/YEAST/NEW-IMAGE?type=ENZYME&amp;object=YOL086C-MONOMER" TargetMode="External"/><Relationship Id="rId707" Type="http://schemas.openxmlformats.org/officeDocument/2006/relationships/hyperlink" Target="http://db.yeastgenome.org/cgi-bin/locus.pl?locus=S000005446" TargetMode="External"/><Relationship Id="rId708" Type="http://schemas.openxmlformats.org/officeDocument/2006/relationships/hyperlink" Target="http://pathway.yeastgenome.org/YEAST/NEW-IMAGE?type=ENZYME&amp;object=YMR303C-MONOMER" TargetMode="External"/><Relationship Id="rId709" Type="http://schemas.openxmlformats.org/officeDocument/2006/relationships/hyperlink" Target="http://db.yeastgenome.org/cgi-bin/locus.pl?locus=S000004918" TargetMode="External"/><Relationship Id="rId710" Type="http://schemas.openxmlformats.org/officeDocument/2006/relationships/hyperlink" Target="http://pathway.yeastgenome.org/YEAST/NEW-IMAGE?type=ENZYME&amp;object=YMR083W-MONOMER" TargetMode="External"/><Relationship Id="rId711" Type="http://schemas.openxmlformats.org/officeDocument/2006/relationships/hyperlink" Target="http://db.yeastgenome.org/cgi-bin/locus.pl?locus=S000004688" TargetMode="External"/><Relationship Id="rId712" Type="http://schemas.openxmlformats.org/officeDocument/2006/relationships/hyperlink" Target="http://pathway.yeastgenome.org/YEAST/NEW-IMAGE?type=ENZYME&amp;object=YGL256W-MONOMER" TargetMode="External"/><Relationship Id="rId713" Type="http://schemas.openxmlformats.org/officeDocument/2006/relationships/hyperlink" Target="http://db.yeastgenome.org/cgi-bin/locus.pl?locus=S000003225" TargetMode="External"/><Relationship Id="rId714" Type="http://schemas.openxmlformats.org/officeDocument/2006/relationships/hyperlink" Target="http://pathway.yeastgenome.org/YEAST/NEW-IMAGE?type=ENZYME&amp;object=YBR145W-MONOMER" TargetMode="External"/><Relationship Id="rId715" Type="http://schemas.openxmlformats.org/officeDocument/2006/relationships/hyperlink" Target="http://db.yeastgenome.org/cgi-bin/locus.pl?locus=S000000349" TargetMode="External"/><Relationship Id="rId716" Type="http://schemas.openxmlformats.org/officeDocument/2006/relationships/hyperlink" Target="http://pathway.yeastgenome.org/YEAST/NEW-IMAGE?type=ENZYME&amp;object=YDL168W-MONOMER" TargetMode="External"/><Relationship Id="rId717" Type="http://schemas.openxmlformats.org/officeDocument/2006/relationships/hyperlink" Target="http://db.yeastgenome.org/cgi-bin/locus.pl?locus=S000002327" TargetMode="External"/><Relationship Id="rId718" Type="http://schemas.openxmlformats.org/officeDocument/2006/relationships/hyperlink" Target="http://pathway.yeastgenome.org/YEAST/NEW-IMAGE?type=PATHWAY&amp;object=PWY3O-4109" TargetMode="External"/><Relationship Id="rId719" Type="http://schemas.openxmlformats.org/officeDocument/2006/relationships/image" Target="media/image41.png"/><Relationship Id="rId720" Type="http://schemas.openxmlformats.org/officeDocument/2006/relationships/hyperlink" Target="http://pathway.yeastgenome.org/YEAST/NEW-IMAGE?type=ENZYME&amp;object=YHR208W-MONOMER" TargetMode="External"/><Relationship Id="rId721" Type="http://schemas.openxmlformats.org/officeDocument/2006/relationships/hyperlink" Target="http://db.yeastgenome.org/cgi-bin/locus.pl?locus=S000001251" TargetMode="External"/><Relationship Id="rId722" Type="http://schemas.openxmlformats.org/officeDocument/2006/relationships/hyperlink" Target="http://pathway.yeastgenome.org/YEAST/NEW-IMAGE?type=ENZYME&amp;object=YJR148W-MONOMER" TargetMode="External"/><Relationship Id="rId723" Type="http://schemas.openxmlformats.org/officeDocument/2006/relationships/hyperlink" Target="http://db.yeastgenome.org/cgi-bin/locus.pl?locus=S000003909" TargetMode="External"/><Relationship Id="rId724" Type="http://schemas.openxmlformats.org/officeDocument/2006/relationships/hyperlink" Target="http://pathway.yeastgenome.org/YEAST/NEW-IMAGE?type=ENZYME&amp;object=CPLX3O-110" TargetMode="External"/><Relationship Id="rId725" Type="http://schemas.openxmlformats.org/officeDocument/2006/relationships/hyperlink" Target="http://db.yeastgenome.org/cgi-bin/locus.pl?locus=S000002238" TargetMode="External"/><Relationship Id="rId726" Type="http://schemas.openxmlformats.org/officeDocument/2006/relationships/hyperlink" Target="http://pathway.yeastgenome.org/YEAST/NEW-IMAGE?type=ENZYME&amp;object=CPLX3O-71" TargetMode="External"/><Relationship Id="rId727" Type="http://schemas.openxmlformats.org/officeDocument/2006/relationships/hyperlink" Target="http://db.yeastgenome.org/cgi-bin/locus.pl?locus=S000002788" TargetMode="External"/><Relationship Id="rId728" Type="http://schemas.openxmlformats.org/officeDocument/2006/relationships/hyperlink" Target="http://pathway.yeastgenome.org/YEAST/NEW-IMAGE?type=ENZYME&amp;object=CPLX3O-118" TargetMode="External"/><Relationship Id="rId729" Type="http://schemas.openxmlformats.org/officeDocument/2006/relationships/hyperlink" Target="http://db.yeastgenome.org/cgi-bin/locus.pl?locus=S000004034" TargetMode="External"/><Relationship Id="rId730" Type="http://schemas.openxmlformats.org/officeDocument/2006/relationships/hyperlink" Target="http://pathway.yeastgenome.org/YEAST/NEW-IMAGE?type=ENZYME&amp;object=CPLX3O-67" TargetMode="External"/><Relationship Id="rId731" Type="http://schemas.openxmlformats.org/officeDocument/2006/relationships/hyperlink" Target="http://db.yeastgenome.org/cgi-bin/locus.pl?locus=S000004124" TargetMode="External"/><Relationship Id="rId732" Type="http://schemas.openxmlformats.org/officeDocument/2006/relationships/hyperlink" Target="http://pathway.yeastgenome.org/YEAST/NEW-IMAGE?type=ENZYME&amp;object=CPLX3O-58" TargetMode="External"/><Relationship Id="rId733" Type="http://schemas.openxmlformats.org/officeDocument/2006/relationships/hyperlink" Target="http://db.yeastgenome.org/cgi-bin/locus.pl?locus=S000003319" TargetMode="External"/><Relationship Id="rId734" Type="http://schemas.openxmlformats.org/officeDocument/2006/relationships/hyperlink" Target="http://pathway.yeastgenome.org/YEAST/NEW-IMAGE?type=ENZYME&amp;object=YOL086C-MONOMER" TargetMode="External"/><Relationship Id="rId735" Type="http://schemas.openxmlformats.org/officeDocument/2006/relationships/hyperlink" Target="http://db.yeastgenome.org/cgi-bin/locus.pl?locus=S000005446" TargetMode="External"/><Relationship Id="rId736" Type="http://schemas.openxmlformats.org/officeDocument/2006/relationships/hyperlink" Target="http://pathway.yeastgenome.org/YEAST/NEW-IMAGE?type=ENZYME&amp;object=YMR303C-MONOMER" TargetMode="External"/><Relationship Id="rId737" Type="http://schemas.openxmlformats.org/officeDocument/2006/relationships/hyperlink" Target="http://db.yeastgenome.org/cgi-bin/locus.pl?locus=S000004918" TargetMode="External"/><Relationship Id="rId738" Type="http://schemas.openxmlformats.org/officeDocument/2006/relationships/hyperlink" Target="http://pathway.yeastgenome.org/YEAST/NEW-IMAGE?type=ENZYME&amp;object=YMR083W-MONOMER" TargetMode="External"/><Relationship Id="rId739" Type="http://schemas.openxmlformats.org/officeDocument/2006/relationships/hyperlink" Target="http://db.yeastgenome.org/cgi-bin/locus.pl?locus=S000004688" TargetMode="External"/><Relationship Id="rId740" Type="http://schemas.openxmlformats.org/officeDocument/2006/relationships/hyperlink" Target="http://pathway.yeastgenome.org/YEAST/NEW-IMAGE?type=ENZYME&amp;object=YGL256W-MONOMER" TargetMode="External"/><Relationship Id="rId741" Type="http://schemas.openxmlformats.org/officeDocument/2006/relationships/hyperlink" Target="http://db.yeastgenome.org/cgi-bin/locus.pl?locus=S000003225" TargetMode="External"/><Relationship Id="rId742" Type="http://schemas.openxmlformats.org/officeDocument/2006/relationships/hyperlink" Target="http://pathway.yeastgenome.org/YEAST/NEW-IMAGE?type=ENZYME&amp;object=YBR145W-MONOMER" TargetMode="External"/><Relationship Id="rId743" Type="http://schemas.openxmlformats.org/officeDocument/2006/relationships/hyperlink" Target="http://db.yeastgenome.org/cgi-bin/locus.pl?locus=S000000349" TargetMode="External"/><Relationship Id="rId744" Type="http://schemas.openxmlformats.org/officeDocument/2006/relationships/hyperlink" Target="http://pathway.yeastgenome.org/YEAST/NEW-IMAGE?type=ENZYME&amp;object=YDL168W-MONOMER" TargetMode="External"/><Relationship Id="rId745" Type="http://schemas.openxmlformats.org/officeDocument/2006/relationships/hyperlink" Target="http://db.yeastgenome.org/cgi-bin/locus.pl?locus=S000002327" TargetMode="External"/><Relationship Id="rId746" Type="http://schemas.openxmlformats.org/officeDocument/2006/relationships/hyperlink" Target="http://pathway.yeastgenome.org/YEAST/NEW-IMAGE?type=PATHWAY&amp;object=PWY3O-214" TargetMode="External"/><Relationship Id="rId747" Type="http://schemas.openxmlformats.org/officeDocument/2006/relationships/image" Target="media/image42.png"/><Relationship Id="rId748" Type="http://schemas.openxmlformats.org/officeDocument/2006/relationships/hyperlink" Target="http://pathway.yeastgenome.org/YEAST/NEW-IMAGE?type=ENZYME&amp;object=YHR137W-MONOMER" TargetMode="External"/><Relationship Id="rId749" Type="http://schemas.openxmlformats.org/officeDocument/2006/relationships/hyperlink" Target="http://db.yeastgenome.org/cgi-bin/locus.pl?locus=S000001179" TargetMode="External"/><Relationship Id="rId750" Type="http://schemas.openxmlformats.org/officeDocument/2006/relationships/hyperlink" Target="http://pathway.yeastgenome.org/YEAST/NEW-IMAGE?type=ENZYME&amp;object=YGL202W-MONOMER" TargetMode="External"/><Relationship Id="rId751" Type="http://schemas.openxmlformats.org/officeDocument/2006/relationships/hyperlink" Target="http://db.yeastgenome.org/cgi-bin/locus.pl?locus=S000003170" TargetMode="External"/><Relationship Id="rId752" Type="http://schemas.openxmlformats.org/officeDocument/2006/relationships/hyperlink" Target="http://pathway.yeastgenome.org/YEAST/NEW-IMAGE?type=ENZYME&amp;object=CPLX3O-118" TargetMode="External"/><Relationship Id="rId753" Type="http://schemas.openxmlformats.org/officeDocument/2006/relationships/hyperlink" Target="http://db.yeastgenome.org/cgi-bin/locus.pl?locus=S000004034" TargetMode="External"/><Relationship Id="rId754" Type="http://schemas.openxmlformats.org/officeDocument/2006/relationships/hyperlink" Target="http://pathway.yeastgenome.org/YEAST/NEW-IMAGE?type=ENZYME&amp;object=CPLX3O-67" TargetMode="External"/><Relationship Id="rId755" Type="http://schemas.openxmlformats.org/officeDocument/2006/relationships/hyperlink" Target="http://db.yeastgenome.org/cgi-bin/locus.pl?locus=S000004124" TargetMode="External"/><Relationship Id="rId756" Type="http://schemas.openxmlformats.org/officeDocument/2006/relationships/hyperlink" Target="http://pathway.yeastgenome.org/YEAST/NEW-IMAGE?type=ENZYME&amp;object=CPLX3O-58" TargetMode="External"/><Relationship Id="rId757" Type="http://schemas.openxmlformats.org/officeDocument/2006/relationships/hyperlink" Target="http://db.yeastgenome.org/cgi-bin/locus.pl?locus=S000003319" TargetMode="External"/><Relationship Id="rId758" Type="http://schemas.openxmlformats.org/officeDocument/2006/relationships/hyperlink" Target="http://pathway.yeastgenome.org/YEAST/NEW-IMAGE?type=ENZYME&amp;object=CPLX3O-71" TargetMode="External"/><Relationship Id="rId759" Type="http://schemas.openxmlformats.org/officeDocument/2006/relationships/hyperlink" Target="http://db.yeastgenome.org/cgi-bin/locus.pl?locus=S000002788" TargetMode="External"/><Relationship Id="rId760" Type="http://schemas.openxmlformats.org/officeDocument/2006/relationships/hyperlink" Target="http://pathway.yeastgenome.org/YEAST/NEW-IMAGE?type=ENZYME&amp;object=YOL086C-MONOMER" TargetMode="External"/><Relationship Id="rId761" Type="http://schemas.openxmlformats.org/officeDocument/2006/relationships/hyperlink" Target="http://db.yeastgenome.org/cgi-bin/locus.pl?locus=S000005446" TargetMode="External"/><Relationship Id="rId762" Type="http://schemas.openxmlformats.org/officeDocument/2006/relationships/hyperlink" Target="http://pathway.yeastgenome.org/YEAST/NEW-IMAGE?type=ENZYME&amp;object=YMR303C-MONOMER" TargetMode="External"/><Relationship Id="rId763" Type="http://schemas.openxmlformats.org/officeDocument/2006/relationships/hyperlink" Target="http://db.yeastgenome.org/cgi-bin/locus.pl?locus=S000004918" TargetMode="External"/><Relationship Id="rId764" Type="http://schemas.openxmlformats.org/officeDocument/2006/relationships/hyperlink" Target="http://pathway.yeastgenome.org/YEAST/NEW-IMAGE?type=ENZYME&amp;object=YMR083W-MONOMER" TargetMode="External"/><Relationship Id="rId765" Type="http://schemas.openxmlformats.org/officeDocument/2006/relationships/hyperlink" Target="http://db.yeastgenome.org/cgi-bin/locus.pl?locus=S000004688" TargetMode="External"/><Relationship Id="rId766" Type="http://schemas.openxmlformats.org/officeDocument/2006/relationships/hyperlink" Target="http://pathway.yeastgenome.org/YEAST/NEW-IMAGE?type=ENZYME&amp;object=YGL256W-MONOMER" TargetMode="External"/><Relationship Id="rId767" Type="http://schemas.openxmlformats.org/officeDocument/2006/relationships/hyperlink" Target="http://db.yeastgenome.org/cgi-bin/locus.pl?locus=S000003225" TargetMode="External"/><Relationship Id="rId768" Type="http://schemas.openxmlformats.org/officeDocument/2006/relationships/hyperlink" Target="http://pathway.yeastgenome.org/YEAST/NEW-IMAGE?type=ENZYME&amp;object=YBR145W-MONOMER" TargetMode="External"/><Relationship Id="rId769" Type="http://schemas.openxmlformats.org/officeDocument/2006/relationships/hyperlink" Target="http://db.yeastgenome.org/cgi-bin/locus.pl?locus=S000000349" TargetMode="External"/><Relationship Id="rId770" Type="http://schemas.openxmlformats.org/officeDocument/2006/relationships/hyperlink" Target="http://pathway.yeastgenome.org/YEAST/NEW-IMAGE?type=ENZYME&amp;object=YDL168W-MONOMER" TargetMode="External"/><Relationship Id="rId771" Type="http://schemas.openxmlformats.org/officeDocument/2006/relationships/hyperlink" Target="http://db.yeastgenome.org/cgi-bin/locus.pl?locus=S000002327" TargetMode="External"/><Relationship Id="rId772" Type="http://schemas.openxmlformats.org/officeDocument/2006/relationships/hyperlink" Target="http://pathway.yeastgenome.org/YEAST/NEW-IMAGE?type=PATHWAY&amp;object=PWY3O-4115" TargetMode="External"/><Relationship Id="rId773" Type="http://schemas.openxmlformats.org/officeDocument/2006/relationships/image" Target="media/image43.png"/><Relationship Id="rId774" Type="http://schemas.openxmlformats.org/officeDocument/2006/relationships/hyperlink" Target="http://pathway.yeastgenome.org/YEAST/NEW-IMAGE?type=ENZYME&amp;object=YHR137W-MONOMER" TargetMode="External"/><Relationship Id="rId775" Type="http://schemas.openxmlformats.org/officeDocument/2006/relationships/hyperlink" Target="http://db.yeastgenome.org/cgi-bin/locus.pl?locus=S000001179" TargetMode="External"/><Relationship Id="rId776" Type="http://schemas.openxmlformats.org/officeDocument/2006/relationships/hyperlink" Target="http://pathway.yeastgenome.org/YEAST/NEW-IMAGE?type=ENZYME&amp;object=YGL202W-MONOMER" TargetMode="External"/><Relationship Id="rId777" Type="http://schemas.openxmlformats.org/officeDocument/2006/relationships/hyperlink" Target="http://db.yeastgenome.org/cgi-bin/locus.pl?locus=S000003170" TargetMode="External"/><Relationship Id="rId778" Type="http://schemas.openxmlformats.org/officeDocument/2006/relationships/hyperlink" Target="http://pathway.yeastgenome.org/YEAST/NEW-IMAGE?type=ENZYME&amp;object=CPLX3O-118" TargetMode="External"/><Relationship Id="rId779" Type="http://schemas.openxmlformats.org/officeDocument/2006/relationships/hyperlink" Target="http://db.yeastgenome.org/cgi-bin/locus.pl?locus=S000004034" TargetMode="External"/><Relationship Id="rId780" Type="http://schemas.openxmlformats.org/officeDocument/2006/relationships/hyperlink" Target="http://pathway.yeastgenome.org/YEAST/NEW-IMAGE?type=ENZYME&amp;object=CPLX3O-67" TargetMode="External"/><Relationship Id="rId781" Type="http://schemas.openxmlformats.org/officeDocument/2006/relationships/hyperlink" Target="http://db.yeastgenome.org/cgi-bin/locus.pl?locus=S000004124" TargetMode="External"/><Relationship Id="rId782" Type="http://schemas.openxmlformats.org/officeDocument/2006/relationships/hyperlink" Target="http://pathway.yeastgenome.org/YEAST/NEW-IMAGE?type=ENZYME&amp;object=CPLX3O-58" TargetMode="External"/><Relationship Id="rId783" Type="http://schemas.openxmlformats.org/officeDocument/2006/relationships/hyperlink" Target="http://db.yeastgenome.org/cgi-bin/locus.pl?locus=S000003319" TargetMode="External"/><Relationship Id="rId784" Type="http://schemas.openxmlformats.org/officeDocument/2006/relationships/hyperlink" Target="http://pathway.yeastgenome.org/YEAST/NEW-IMAGE?type=ENZYME&amp;object=CPLX3O-71" TargetMode="External"/><Relationship Id="rId785" Type="http://schemas.openxmlformats.org/officeDocument/2006/relationships/hyperlink" Target="http://db.yeastgenome.org/cgi-bin/locus.pl?locus=S000002788" TargetMode="External"/><Relationship Id="rId786" Type="http://schemas.openxmlformats.org/officeDocument/2006/relationships/hyperlink" Target="http://pathway.yeastgenome.org/YEAST/NEW-IMAGE?type=ENZYME&amp;object=YOL086C-MONOMER" TargetMode="External"/><Relationship Id="rId787" Type="http://schemas.openxmlformats.org/officeDocument/2006/relationships/hyperlink" Target="http://db.yeastgenome.org/cgi-bin/locus.pl?locus=S000005446" TargetMode="External"/><Relationship Id="rId788" Type="http://schemas.openxmlformats.org/officeDocument/2006/relationships/hyperlink" Target="http://pathway.yeastgenome.org/YEAST/NEW-IMAGE?type=ENZYME&amp;object=YMR303C-MONOMER" TargetMode="External"/><Relationship Id="rId789" Type="http://schemas.openxmlformats.org/officeDocument/2006/relationships/hyperlink" Target="http://db.yeastgenome.org/cgi-bin/locus.pl?locus=S000004918" TargetMode="External"/><Relationship Id="rId790" Type="http://schemas.openxmlformats.org/officeDocument/2006/relationships/hyperlink" Target="http://pathway.yeastgenome.org/YEAST/NEW-IMAGE?type=ENZYME&amp;object=YMR083W-MONOMER" TargetMode="External"/><Relationship Id="rId791" Type="http://schemas.openxmlformats.org/officeDocument/2006/relationships/hyperlink" Target="http://db.yeastgenome.org/cgi-bin/locus.pl?locus=S000004688" TargetMode="External"/><Relationship Id="rId792" Type="http://schemas.openxmlformats.org/officeDocument/2006/relationships/hyperlink" Target="http://pathway.yeastgenome.org/YEAST/NEW-IMAGE?type=ENZYME&amp;object=YGL256W-MONOMER" TargetMode="External"/><Relationship Id="rId793" Type="http://schemas.openxmlformats.org/officeDocument/2006/relationships/hyperlink" Target="http://db.yeastgenome.org/cgi-bin/locus.pl?locus=S000003225" TargetMode="External"/><Relationship Id="rId794" Type="http://schemas.openxmlformats.org/officeDocument/2006/relationships/hyperlink" Target="http://pathway.yeastgenome.org/YEAST/NEW-IMAGE?type=ENZYME&amp;object=YBR145W-MONOMER" TargetMode="External"/><Relationship Id="rId795" Type="http://schemas.openxmlformats.org/officeDocument/2006/relationships/hyperlink" Target="http://db.yeastgenome.org/cgi-bin/locus.pl?locus=S000000349" TargetMode="External"/><Relationship Id="rId796" Type="http://schemas.openxmlformats.org/officeDocument/2006/relationships/hyperlink" Target="http://pathway.yeastgenome.org/YEAST/NEW-IMAGE?type=ENZYME&amp;object=YDL168W-MONOMER" TargetMode="External"/><Relationship Id="rId797" Type="http://schemas.openxmlformats.org/officeDocument/2006/relationships/hyperlink" Target="http://db.yeastgenome.org/cgi-bin/locus.pl?locus=S000002327" TargetMode="External"/><Relationship Id="rId798" Type="http://schemas.openxmlformats.org/officeDocument/2006/relationships/hyperlink" Target="http://pathway.yeastgenome.org/YEAST/NEW-IMAGE?type=PATHWAY&amp;object=ASPARAGINE-DEG2-PWY" TargetMode="External"/><Relationship Id="rId799" Type="http://schemas.openxmlformats.org/officeDocument/2006/relationships/image" Target="media/image44.png"/><Relationship Id="rId800" Type="http://schemas.openxmlformats.org/officeDocument/2006/relationships/hyperlink" Target="http://pathway.yeastgenome.org/YEAST/NEW-IMAGE?type=ENZYME&amp;object=YHR137W-MONOMER" TargetMode="External"/><Relationship Id="rId801" Type="http://schemas.openxmlformats.org/officeDocument/2006/relationships/hyperlink" Target="http://db.yeastgenome.org/cgi-bin/locus.pl?locus=S000001179" TargetMode="External"/><Relationship Id="rId802" Type="http://schemas.openxmlformats.org/officeDocument/2006/relationships/hyperlink" Target="http://pathway.yeastgenome.org/YEAST/NEW-IMAGE?type=ENZYME&amp;object=YGL202W-MONOMER" TargetMode="External"/><Relationship Id="rId803" Type="http://schemas.openxmlformats.org/officeDocument/2006/relationships/hyperlink" Target="http://db.yeastgenome.org/cgi-bin/locus.pl?locus=S000003170" TargetMode="External"/><Relationship Id="rId804" Type="http://schemas.openxmlformats.org/officeDocument/2006/relationships/hyperlink" Target="http://pathway.yeastgenome.org/YEAST/NEW-IMAGE?type=PATHWAY&amp;object=ALANINE-DEG3-PWY" TargetMode="External"/><Relationship Id="rId805" Type="http://schemas.openxmlformats.org/officeDocument/2006/relationships/image" Target="media/image45.png"/><Relationship Id="rId806" Type="http://schemas.openxmlformats.org/officeDocument/2006/relationships/hyperlink" Target="http://pathway.yeastgenome.org/YEAST/NEW-IMAGE?type=ENZYME&amp;object=YMR189W-MONOMER" TargetMode="External"/><Relationship Id="rId807" Type="http://schemas.openxmlformats.org/officeDocument/2006/relationships/hyperlink" Target="http://db.yeastgenome.org/cgi-bin/locus.pl?locus=S000004801" TargetMode="External"/><Relationship Id="rId808" Type="http://schemas.openxmlformats.org/officeDocument/2006/relationships/hyperlink" Target="http://pathway.yeastgenome.org/YEAST/NEW-IMAGE?type=ENZYME&amp;object=YDR019C-MONOMER" TargetMode="External"/><Relationship Id="rId809" Type="http://schemas.openxmlformats.org/officeDocument/2006/relationships/hyperlink" Target="http://db.yeastgenome.org/cgi-bin/locus.pl?locus=S000002426" TargetMode="External"/><Relationship Id="rId810" Type="http://schemas.openxmlformats.org/officeDocument/2006/relationships/hyperlink" Target="http://pathway.yeastgenome.org/YEAST/NEW-IMAGE?type=ENZYME&amp;object=YFL018C-MONOMER" TargetMode="External"/><Relationship Id="rId811" Type="http://schemas.openxmlformats.org/officeDocument/2006/relationships/hyperlink" Target="http://db.yeastgenome.org/cgi-bin/locus.pl?locus=S000001876" TargetMode="External"/><Relationship Id="rId812" Type="http://schemas.openxmlformats.org/officeDocument/2006/relationships/hyperlink" Target="http://pathway.yeastgenome.org/YEAST/NEW-IMAGE?type=PATHWAY&amp;object=ALANINE-DEG3-PWY" TargetMode="External"/><Relationship Id="rId813" Type="http://schemas.openxmlformats.org/officeDocument/2006/relationships/image" Target="media/image46.png"/><Relationship Id="rId814" Type="http://schemas.openxmlformats.org/officeDocument/2006/relationships/hyperlink" Target="http://pathway.yeastgenome.org/YEAST/NEW-IMAGE?type=ENZYME&amp;object=YCL064C-MONOMER" TargetMode="External"/><Relationship Id="rId815" Type="http://schemas.openxmlformats.org/officeDocument/2006/relationships/hyperlink" Target="http://db.yeastgenome.org/cgi-bin/locus.pl?locus=S000000569" TargetMode="External"/><Relationship Id="rId816" Type="http://schemas.openxmlformats.org/officeDocument/2006/relationships/hyperlink" Target="http://pathway.yeastgenome.org/YEAST/NEW-IMAGE?type=PATHWAY&amp;object=ALANINE-DEG3-PWY" TargetMode="External"/><Relationship Id="rId817" Type="http://schemas.openxmlformats.org/officeDocument/2006/relationships/image" Target="media/image47.png"/><Relationship Id="rId818" Type="http://schemas.openxmlformats.org/officeDocument/2006/relationships/hyperlink" Target="http://pathway.yeastgenome.org/YEAST/NEW-IMAGE?type=ENZYME&amp;object=YDL215C-MONOMER" TargetMode="External"/><Relationship Id="rId819" Type="http://schemas.openxmlformats.org/officeDocument/2006/relationships/hyperlink" Target="http://db.yeastgenome.org/cgi-bin/locus.pl?locus=S000002374" TargetMode="External"/><Relationship Id="rId820" Type="http://schemas.openxmlformats.org/officeDocument/2006/relationships/hyperlink" Target="http://pathway.yeastgenome.org/YEAST/NEW-IMAGE?type=PATHWAY&amp;object=GLYCOCAT-YEAST-PWY" TargetMode="External"/><Relationship Id="rId821" Type="http://schemas.openxmlformats.org/officeDocument/2006/relationships/image" Target="media/image48.png"/><Relationship Id="rId822" Type="http://schemas.openxmlformats.org/officeDocument/2006/relationships/hyperlink" Target="http://pathway.yeastgenome.org/YEAST/NEW-IMAGE?type=ENZYME&amp;object=YIL099W-MONOMER" TargetMode="External"/><Relationship Id="rId823" Type="http://schemas.openxmlformats.org/officeDocument/2006/relationships/hyperlink" Target="http://db.yeastgenome.org/cgi-bin/locus.pl?locus=S000001361" TargetMode="External"/><Relationship Id="rId824" Type="http://schemas.openxmlformats.org/officeDocument/2006/relationships/hyperlink" Target="http://pathway.yeastgenome.org/YEAST/NEW-IMAGE?type=ENZYME&amp;object=YPR160W-MONOMER" TargetMode="External"/><Relationship Id="rId825" Type="http://schemas.openxmlformats.org/officeDocument/2006/relationships/hyperlink" Target="http://db.yeastgenome.org/cgi-bin/locus.pl?locus=S000006364" TargetMode="External"/><Relationship Id="rId826" Type="http://schemas.openxmlformats.org/officeDocument/2006/relationships/hyperlink" Target="http://pathway.yeastgenome.org/YEAST/NEW-IMAGE?type=ENZYME&amp;object=YPR184W-MONOMER" TargetMode="External"/><Relationship Id="rId827" Type="http://schemas.openxmlformats.org/officeDocument/2006/relationships/hyperlink" Target="http://db.yeastgenome.org/cgi-bin/locus.pl?locus=S000006388" TargetMode="External"/><Relationship Id="rId828" Type="http://schemas.openxmlformats.org/officeDocument/2006/relationships/hyperlink" Target="http://pathway.yeastgenome.org/YEAST/NEW-IMAGE?type=PATHWAY&amp;object=PYRUVDEHYD-PWY" TargetMode="External"/><Relationship Id="rId829" Type="http://schemas.openxmlformats.org/officeDocument/2006/relationships/image" Target="media/image49.png"/><Relationship Id="rId830" Type="http://schemas.openxmlformats.org/officeDocument/2006/relationships/hyperlink" Target="http://pathway.yeastgenome.org/YEAST/NEW-IMAGE?type=ENZYME&amp;object=YDR001C-MONOMER" TargetMode="External"/><Relationship Id="rId831" Type="http://schemas.openxmlformats.org/officeDocument/2006/relationships/hyperlink" Target="http://db.yeastgenome.org/cgi-bin/locus.pl?locus=S000002408" TargetMode="External"/><Relationship Id="rId832" Type="http://schemas.openxmlformats.org/officeDocument/2006/relationships/hyperlink" Target="http://pathway.yeastgenome.org/YEAST/NEW-IMAGE?type=ENZYME&amp;object=YPR026W-MONOMER" TargetMode="External"/><Relationship Id="rId833" Type="http://schemas.openxmlformats.org/officeDocument/2006/relationships/hyperlink" Target="http://db.yeastgenome.org/cgi-bin/locus.pl?locus=S000006230" TargetMode="External"/><Relationship Id="rId834" Type="http://schemas.openxmlformats.org/officeDocument/2006/relationships/hyperlink" Target="http://pathway.yeastgenome.org/YEAST/NEW-IMAGE?type=PATHWAY&amp;object=ALLANTOINDEG-PWY" TargetMode="External"/><Relationship Id="rId835" Type="http://schemas.openxmlformats.org/officeDocument/2006/relationships/image" Target="media/image50.png"/><Relationship Id="rId836" Type="http://schemas.openxmlformats.org/officeDocument/2006/relationships/hyperlink" Target="http://pathway.yeastgenome.org/YEAST/NEW-IMAGE?type=ENZYME&amp;object=YIR027C-MONOMER" TargetMode="External"/><Relationship Id="rId837" Type="http://schemas.openxmlformats.org/officeDocument/2006/relationships/hyperlink" Target="http://db.yeastgenome.org/cgi-bin/locus.pl?locus=S000001466" TargetMode="External"/><Relationship Id="rId838" Type="http://schemas.openxmlformats.org/officeDocument/2006/relationships/hyperlink" Target="http://pathway.yeastgenome.org/YEAST/NEW-IMAGE?type=ENZYME&amp;object=YIR029W-MONOMER" TargetMode="External"/><Relationship Id="rId839" Type="http://schemas.openxmlformats.org/officeDocument/2006/relationships/hyperlink" Target="http://db.yeastgenome.org/cgi-bin/locus.pl?locus=S000001468" TargetMode="External"/><Relationship Id="rId840" Type="http://schemas.openxmlformats.org/officeDocument/2006/relationships/hyperlink" Target="http://pathway.yeastgenome.org/YEAST/NEW-IMAGE?type=ENZYME&amp;object=YIR032C-MONOMER" TargetMode="External"/><Relationship Id="rId841" Type="http://schemas.openxmlformats.org/officeDocument/2006/relationships/hyperlink" Target="http://db.yeastgenome.org/cgi-bin/locus.pl?locus=S000001471" TargetMode="External"/><Relationship Id="rId842" Type="http://schemas.openxmlformats.org/officeDocument/2006/relationships/hyperlink" Target="http://pathway.yeastgenome.org/YEAST/NEW-IMAGE?type=ENZYME&amp;object=YBR208C-MONOMER" TargetMode="External"/><Relationship Id="rId843" Type="http://schemas.openxmlformats.org/officeDocument/2006/relationships/hyperlink" Target="http://db.yeastgenome.org/cgi-bin/locus.pl?locus=S000000412" TargetMode="External"/><Relationship Id="rId844" Type="http://schemas.openxmlformats.org/officeDocument/2006/relationships/image" Target="media/image51.png"/><Relationship Id="rId845" Type="http://schemas.openxmlformats.org/officeDocument/2006/relationships/hyperlink" Target="http://pathway.yeastgenome.org/YEAST/NEW-IMAGE?type=ENZYME&amp;object=YPR060C-MONOMER" TargetMode="External"/><Relationship Id="rId846" Type="http://schemas.openxmlformats.org/officeDocument/2006/relationships/hyperlink" Target="http://db.yeastgenome.org/cgi-bin/locus.pl?locus=S000006264" TargetMode="External"/><Relationship Id="rId847" Type="http://schemas.openxmlformats.org/officeDocument/2006/relationships/hyperlink" Target="http://pathway.yeastgenome.org/YEAST/NEW-IMAGE?type=ENZYME&amp;object=MONOMER3O-279" TargetMode="External"/><Relationship Id="rId848" Type="http://schemas.openxmlformats.org/officeDocument/2006/relationships/hyperlink" Target="http://db.yeastgenome.org/cgi-bin/locus.pl?locus=S000005260" TargetMode="External"/><Relationship Id="rId849" Type="http://schemas.openxmlformats.org/officeDocument/2006/relationships/hyperlink" Target="http://pathway.yeastgenome.org/YEAST/NEW-IMAGE?type=ENZYME&amp;object=YHR137W-MONOMER" TargetMode="External"/><Relationship Id="rId850" Type="http://schemas.openxmlformats.org/officeDocument/2006/relationships/hyperlink" Target="http://db.yeastgenome.org/cgi-bin/locus.pl?locus=S000001179" TargetMode="External"/><Relationship Id="rId851" Type="http://schemas.openxmlformats.org/officeDocument/2006/relationships/hyperlink" Target="http://pathway.yeastgenome.org/YEAST/NEW-IMAGE?type=ENZYME&amp;object=YGL202W-MONOMER" TargetMode="External"/><Relationship Id="rId852" Type="http://schemas.openxmlformats.org/officeDocument/2006/relationships/hyperlink" Target="http://db.yeastgenome.org/cgi-bin/locus.pl?locus=S000003170" TargetMode="External"/><Relationship Id="rId853" Type="http://schemas.openxmlformats.org/officeDocument/2006/relationships/image" Target="media/image52.png"/><Relationship Id="rId854" Type="http://schemas.openxmlformats.org/officeDocument/2006/relationships/hyperlink" Target="http://pathway.yeastgenome.org/YEAST/NEW-IMAGE?type=ENZYME&amp;object=YPR060C-MONOMER" TargetMode="External"/><Relationship Id="rId855" Type="http://schemas.openxmlformats.org/officeDocument/2006/relationships/hyperlink" Target="http://db.yeastgenome.org/cgi-bin/locus.pl?locus=S000006264" TargetMode="External"/><Relationship Id="rId856" Type="http://schemas.openxmlformats.org/officeDocument/2006/relationships/hyperlink" Target="http://pathway.yeastgenome.org/YEAST/NEW-IMAGE?type=ENZYME&amp;object=YBR166C-MONOMER" TargetMode="External"/><Relationship Id="rId857" Type="http://schemas.openxmlformats.org/officeDocument/2006/relationships/hyperlink" Target="http://db.yeastgenome.org/cgi-bin/locus.pl?locus=S000000370" TargetMode="External"/><Relationship Id="rId858" Type="http://schemas.openxmlformats.org/officeDocument/2006/relationships/hyperlink" Target="http://pathway.yeastgenome.org/YEAST/NEW-IMAGE?type=ENZYME&amp;object=YHR137W-MONOMER" TargetMode="External"/><Relationship Id="rId859" Type="http://schemas.openxmlformats.org/officeDocument/2006/relationships/hyperlink" Target="http://db.yeastgenome.org/cgi-bin/locus.pl?locus=S000001179" TargetMode="External"/><Relationship Id="rId860" Type="http://schemas.openxmlformats.org/officeDocument/2006/relationships/hyperlink" Target="http://pathway.yeastgenome.org/YEAST/NEW-IMAGE?type=ENZYME&amp;object=YGL202W-MONOMER" TargetMode="External"/><Relationship Id="rId861" Type="http://schemas.openxmlformats.org/officeDocument/2006/relationships/hyperlink" Target="http://db.yeastgenome.org/cgi-bin/locus.pl?locus=S000003170" TargetMode="External"/><Relationship Id="rId862" Type="http://schemas.openxmlformats.org/officeDocument/2006/relationships/fontTable" Target="fontTable.xml"/><Relationship Id="rId86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22:11:00Z</dcterms:created>
  <dc:creator>LAB4054</dc:creator>
  <dc:description/>
  <cp:keywords/>
  <dc:language>en-US</dc:language>
  <cp:lastModifiedBy> </cp:lastModifiedBy>
  <cp:lastPrinted>2011-03-01T22:15:00Z</cp:lastPrinted>
  <dcterms:modified xsi:type="dcterms:W3CDTF">2011-03-04T18:39:00Z</dcterms:modified>
  <cp:revision>4</cp:revision>
  <dc:subject/>
  <dc:title>Pp_shortprot</dc:title>
</cp:coreProperties>
</file>